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C6CC8" w14:textId="633DD6DC" w:rsidR="00254D7D" w:rsidRPr="004533A4" w:rsidRDefault="00254D7D" w:rsidP="00254D7D">
      <w:pPr>
        <w:spacing w:before="120" w:after="120" w:line="240" w:lineRule="auto"/>
        <w:rPr>
          <w:rFonts w:ascii="Times New Roman" w:hAnsi="Times New Roman" w:cs="Times New Roman"/>
          <w:b/>
          <w:szCs w:val="24"/>
        </w:rPr>
      </w:pPr>
      <w:r w:rsidRPr="004533A4">
        <w:rPr>
          <w:rFonts w:ascii="Times New Roman" w:hAnsi="Times New Roman" w:cs="Times New Roman"/>
          <w:b/>
          <w:szCs w:val="24"/>
        </w:rPr>
        <w:t xml:space="preserve">Appendix </w:t>
      </w:r>
      <w:r w:rsidR="00685DDE">
        <w:rPr>
          <w:rFonts w:ascii="Times New Roman" w:hAnsi="Times New Roman" w:cs="Times New Roman"/>
          <w:b/>
          <w:szCs w:val="24"/>
        </w:rPr>
        <w:t>2</w:t>
      </w:r>
      <w:bookmarkStart w:id="0" w:name="_GoBack"/>
      <w:bookmarkEnd w:id="0"/>
      <w:r w:rsidRPr="004533A4">
        <w:rPr>
          <w:rFonts w:ascii="Times New Roman" w:hAnsi="Times New Roman" w:cs="Times New Roman"/>
          <w:b/>
          <w:szCs w:val="24"/>
        </w:rPr>
        <w:t>: Data extraction form</w:t>
      </w:r>
    </w:p>
    <w:p w14:paraId="2D066A2D" w14:textId="16C7AF07" w:rsidR="004C67B5" w:rsidRPr="000031F7" w:rsidRDefault="004C67B5" w:rsidP="00166CFD">
      <w:pPr>
        <w:widowControl w:val="0"/>
        <w:shd w:val="solid" w:color="auto" w:fill="auto"/>
        <w:spacing w:before="120" w:after="120" w:line="240" w:lineRule="auto"/>
        <w:jc w:val="center"/>
        <w:rPr>
          <w:rFonts w:asciiTheme="minorHAnsi" w:hAnsiTheme="minorHAnsi"/>
          <w:b/>
        </w:rPr>
      </w:pPr>
      <w:r w:rsidRPr="000031F7">
        <w:rPr>
          <w:rFonts w:asciiTheme="minorHAnsi" w:hAnsiTheme="minorHAnsi"/>
          <w:b/>
        </w:rPr>
        <w:t>Justification For The Use Of Complementary And Alternative Therapies In Treating Musculoskeletal Conditions: A Systematic Review</w:t>
      </w:r>
    </w:p>
    <w:p w14:paraId="6A24061B" w14:textId="77777777" w:rsidR="004C67B5" w:rsidRPr="000031F7" w:rsidRDefault="004C67B5" w:rsidP="004C67B5">
      <w:pPr>
        <w:shd w:val="solid" w:color="auto" w:fill="auto"/>
        <w:spacing w:before="120" w:after="120" w:line="240" w:lineRule="auto"/>
        <w:jc w:val="center"/>
        <w:rPr>
          <w:rFonts w:asciiTheme="minorHAnsi" w:hAnsiTheme="minorHAnsi"/>
          <w:b/>
        </w:rPr>
      </w:pPr>
      <w:r w:rsidRPr="000031F7">
        <w:rPr>
          <w:rFonts w:asciiTheme="minorHAnsi" w:hAnsiTheme="minorHAnsi"/>
          <w:b/>
        </w:rPr>
        <w:t>DATA EXTRACTION FORM</w:t>
      </w:r>
    </w:p>
    <w:p w14:paraId="030B17C6" w14:textId="77777777" w:rsidR="004C67B5" w:rsidRPr="000031F7" w:rsidRDefault="004C67B5" w:rsidP="004C67B5">
      <w:pPr>
        <w:spacing w:before="120" w:after="120" w:line="240" w:lineRule="auto"/>
        <w:rPr>
          <w:rFonts w:asciiTheme="minorHAnsi" w:hAnsiTheme="minorHAnsi"/>
          <w:sz w:val="22"/>
        </w:rPr>
      </w:pPr>
    </w:p>
    <w:p w14:paraId="5B9BB1DD" w14:textId="41DA2DFC" w:rsidR="004C67B5" w:rsidRPr="000031F7" w:rsidRDefault="004C67B5" w:rsidP="004C67B5">
      <w:pPr>
        <w:spacing w:before="120" w:after="120" w:line="240" w:lineRule="auto"/>
        <w:rPr>
          <w:rFonts w:asciiTheme="minorHAnsi" w:hAnsiTheme="minorHAnsi"/>
          <w:b/>
          <w:sz w:val="22"/>
        </w:rPr>
      </w:pPr>
      <w:r w:rsidRPr="000031F7">
        <w:rPr>
          <w:rFonts w:asciiTheme="minorHAnsi" w:hAnsiTheme="minorHAnsi"/>
          <w:b/>
          <w:sz w:val="22"/>
        </w:rPr>
        <w:t xml:space="preserve">Reviewer </w:t>
      </w:r>
      <w:r w:rsidRPr="000031F7">
        <w:rPr>
          <w:rFonts w:asciiTheme="minorHAnsi" w:hAnsiTheme="minorHAnsi"/>
          <w:b/>
          <w:sz w:val="22"/>
        </w:rPr>
        <w:tab/>
      </w:r>
      <w:r w:rsidR="00073B57" w:rsidRPr="00DB0D2C">
        <w:rPr>
          <w:rFonts w:asciiTheme="minorHAnsi" w:hAnsiTheme="minorHAnsi"/>
          <w:sz w:val="22"/>
        </w:rPr>
        <w:fldChar w:fldCharType="begin">
          <w:ffData>
            <w:name w:val="Text1"/>
            <w:enabled/>
            <w:calcOnExit w:val="0"/>
            <w:textInput/>
          </w:ffData>
        </w:fldChar>
      </w:r>
      <w:r w:rsidR="00073B57" w:rsidRPr="00DB0D2C">
        <w:rPr>
          <w:rFonts w:asciiTheme="minorHAnsi" w:hAnsiTheme="minorHAnsi"/>
          <w:sz w:val="22"/>
        </w:rPr>
        <w:instrText xml:space="preserve"> FORMTEXT </w:instrText>
      </w:r>
      <w:r w:rsidR="00073B57" w:rsidRPr="00DB0D2C">
        <w:rPr>
          <w:rFonts w:asciiTheme="minorHAnsi" w:hAnsiTheme="minorHAnsi"/>
          <w:sz w:val="22"/>
        </w:rPr>
      </w:r>
      <w:r w:rsidR="00073B57" w:rsidRPr="00DB0D2C">
        <w:rPr>
          <w:rFonts w:asciiTheme="minorHAnsi" w:hAnsiTheme="minorHAnsi"/>
          <w:sz w:val="22"/>
        </w:rPr>
        <w:fldChar w:fldCharType="separate"/>
      </w:r>
      <w:r w:rsidR="00073B57" w:rsidRPr="00DB0D2C">
        <w:rPr>
          <w:rFonts w:asciiTheme="minorHAnsi" w:hAnsi="Menlo Regular" w:cs="Menlo Regular"/>
          <w:noProof/>
          <w:sz w:val="22"/>
        </w:rPr>
        <w:t> </w:t>
      </w:r>
      <w:r w:rsidR="00073B57" w:rsidRPr="00DB0D2C">
        <w:rPr>
          <w:rFonts w:asciiTheme="minorHAnsi" w:hAnsi="Menlo Regular" w:cs="Menlo Regular"/>
          <w:noProof/>
          <w:sz w:val="22"/>
        </w:rPr>
        <w:t> </w:t>
      </w:r>
      <w:r w:rsidR="00073B57" w:rsidRPr="00DB0D2C">
        <w:rPr>
          <w:rFonts w:asciiTheme="minorHAnsi" w:hAnsi="Menlo Regular" w:cs="Menlo Regular"/>
          <w:noProof/>
          <w:sz w:val="22"/>
        </w:rPr>
        <w:t> </w:t>
      </w:r>
      <w:r w:rsidR="00073B57" w:rsidRPr="00DB0D2C">
        <w:rPr>
          <w:rFonts w:asciiTheme="minorHAnsi" w:hAnsi="Menlo Regular" w:cs="Menlo Regular"/>
          <w:noProof/>
          <w:sz w:val="22"/>
        </w:rPr>
        <w:t> </w:t>
      </w:r>
      <w:r w:rsidR="00073B57" w:rsidRPr="00DB0D2C">
        <w:rPr>
          <w:rFonts w:asciiTheme="minorHAnsi" w:hAnsi="Menlo Regular" w:cs="Menlo Regular"/>
          <w:noProof/>
          <w:sz w:val="22"/>
        </w:rPr>
        <w:t> </w:t>
      </w:r>
      <w:r w:rsidR="00073B57" w:rsidRPr="00DB0D2C">
        <w:rPr>
          <w:rFonts w:asciiTheme="minorHAnsi" w:hAnsiTheme="minorHAnsi"/>
          <w:sz w:val="22"/>
        </w:rPr>
        <w:fldChar w:fldCharType="end"/>
      </w:r>
      <w:r w:rsidRPr="000031F7">
        <w:rPr>
          <w:rFonts w:asciiTheme="minorHAnsi" w:hAnsiTheme="minorHAnsi"/>
          <w:b/>
        </w:rPr>
        <w:tab/>
      </w:r>
      <w:r w:rsidRPr="000031F7">
        <w:rPr>
          <w:rFonts w:asciiTheme="minorHAnsi" w:hAnsiTheme="minorHAnsi"/>
          <w:b/>
        </w:rPr>
        <w:tab/>
      </w:r>
      <w:r w:rsidRPr="000031F7">
        <w:rPr>
          <w:rFonts w:asciiTheme="minorHAnsi" w:hAnsiTheme="minorHAnsi"/>
          <w:b/>
        </w:rPr>
        <w:tab/>
      </w:r>
      <w:r w:rsidRPr="000031F7">
        <w:rPr>
          <w:rFonts w:asciiTheme="minorHAnsi" w:hAnsiTheme="minorHAnsi"/>
          <w:b/>
        </w:rPr>
        <w:tab/>
      </w:r>
      <w:r w:rsidR="00073B57">
        <w:rPr>
          <w:rFonts w:asciiTheme="minorHAnsi" w:hAnsiTheme="minorHAnsi"/>
          <w:b/>
        </w:rPr>
        <w:tab/>
      </w:r>
      <w:r w:rsidRPr="000031F7">
        <w:rPr>
          <w:rFonts w:asciiTheme="minorHAnsi" w:hAnsiTheme="minorHAnsi"/>
          <w:b/>
          <w:sz w:val="22"/>
        </w:rPr>
        <w:t>Date</w:t>
      </w:r>
      <w:r w:rsidRPr="000031F7">
        <w:rPr>
          <w:rFonts w:asciiTheme="minorHAnsi" w:hAnsiTheme="minorHAnsi"/>
          <w:b/>
          <w:sz w:val="22"/>
        </w:rPr>
        <w:tab/>
      </w:r>
      <w:r w:rsidRPr="00DB0D2C">
        <w:rPr>
          <w:rFonts w:asciiTheme="minorHAnsi" w:hAnsiTheme="minorHAnsi"/>
          <w:sz w:val="22"/>
        </w:rPr>
        <w:fldChar w:fldCharType="begin">
          <w:ffData>
            <w:name w:val="Text1"/>
            <w:enabled/>
            <w:calcOnExit w:val="0"/>
            <w:textInput/>
          </w:ffData>
        </w:fldChar>
      </w:r>
      <w:bookmarkStart w:id="1" w:name="Text1"/>
      <w:r w:rsidRPr="00DB0D2C">
        <w:rPr>
          <w:rFonts w:asciiTheme="minorHAnsi" w:hAnsiTheme="minorHAnsi"/>
          <w:sz w:val="22"/>
        </w:rPr>
        <w:instrText xml:space="preserve"> FORMTEXT </w:instrText>
      </w:r>
      <w:r w:rsidRPr="00DB0D2C">
        <w:rPr>
          <w:rFonts w:asciiTheme="minorHAnsi" w:hAnsiTheme="minorHAnsi"/>
          <w:sz w:val="22"/>
        </w:rPr>
      </w:r>
      <w:r w:rsidRPr="00DB0D2C">
        <w:rPr>
          <w:rFonts w:asciiTheme="minorHAnsi" w:hAnsiTheme="minorHAnsi"/>
          <w:sz w:val="22"/>
        </w:rPr>
        <w:fldChar w:fldCharType="separate"/>
      </w:r>
      <w:r w:rsidRPr="00DB0D2C">
        <w:rPr>
          <w:rFonts w:asciiTheme="minorHAnsi" w:hAnsi="Menlo Regular" w:cs="Menlo Regular"/>
          <w:noProof/>
          <w:sz w:val="22"/>
        </w:rPr>
        <w:t> </w:t>
      </w:r>
      <w:r w:rsidRPr="00DB0D2C">
        <w:rPr>
          <w:rFonts w:asciiTheme="minorHAnsi" w:hAnsi="Menlo Regular" w:cs="Menlo Regular"/>
          <w:noProof/>
          <w:sz w:val="22"/>
        </w:rPr>
        <w:t> </w:t>
      </w:r>
      <w:r w:rsidRPr="00DB0D2C">
        <w:rPr>
          <w:rFonts w:asciiTheme="minorHAnsi" w:hAnsi="Menlo Regular" w:cs="Menlo Regular"/>
          <w:noProof/>
          <w:sz w:val="22"/>
        </w:rPr>
        <w:t> </w:t>
      </w:r>
      <w:r w:rsidRPr="00DB0D2C">
        <w:rPr>
          <w:rFonts w:asciiTheme="minorHAnsi" w:hAnsi="Menlo Regular" w:cs="Menlo Regular"/>
          <w:noProof/>
          <w:sz w:val="22"/>
        </w:rPr>
        <w:t> </w:t>
      </w:r>
      <w:r w:rsidRPr="00DB0D2C">
        <w:rPr>
          <w:rFonts w:asciiTheme="minorHAnsi" w:hAnsi="Menlo Regular" w:cs="Menlo Regular"/>
          <w:noProof/>
          <w:sz w:val="22"/>
        </w:rPr>
        <w:t> </w:t>
      </w:r>
      <w:r w:rsidRPr="00DB0D2C">
        <w:rPr>
          <w:rFonts w:asciiTheme="minorHAnsi" w:hAnsiTheme="minorHAnsi"/>
          <w:sz w:val="22"/>
        </w:rPr>
        <w:fldChar w:fldCharType="end"/>
      </w:r>
      <w:bookmarkEnd w:id="1"/>
      <w:r w:rsidRPr="000031F7">
        <w:rPr>
          <w:rFonts w:asciiTheme="minorHAnsi" w:hAnsiTheme="minorHAnsi"/>
          <w:b/>
          <w:sz w:val="22"/>
        </w:rPr>
        <w:t xml:space="preserve"> </w:t>
      </w:r>
    </w:p>
    <w:p w14:paraId="7F034832" w14:textId="77777777" w:rsidR="004C67B5" w:rsidRPr="000031F7" w:rsidRDefault="004C67B5" w:rsidP="004C67B5">
      <w:pPr>
        <w:spacing w:before="120" w:after="120" w:line="240" w:lineRule="auto"/>
        <w:rPr>
          <w:rFonts w:asciiTheme="minorHAnsi" w:hAnsiTheme="minorHAnsi"/>
          <w:b/>
          <w:sz w:val="22"/>
        </w:rPr>
      </w:pPr>
    </w:p>
    <w:p w14:paraId="3BF59FFF" w14:textId="77777777" w:rsidR="004C67B5" w:rsidRPr="000031F7" w:rsidRDefault="004C67B5" w:rsidP="004C67B5">
      <w:pPr>
        <w:spacing w:before="120" w:after="120" w:line="240" w:lineRule="auto"/>
        <w:rPr>
          <w:rFonts w:asciiTheme="minorHAnsi" w:hAnsiTheme="minorHAnsi"/>
          <w:b/>
          <w:sz w:val="22"/>
        </w:rPr>
      </w:pPr>
      <w:r w:rsidRPr="000031F7">
        <w:rPr>
          <w:rFonts w:asciiTheme="minorHAnsi" w:hAnsiTheme="minorHAnsi"/>
          <w:b/>
          <w:sz w:val="22"/>
        </w:rPr>
        <w:t>Paper / Ref</w:t>
      </w:r>
      <w:r w:rsidRPr="000031F7">
        <w:rPr>
          <w:rFonts w:asciiTheme="minorHAnsi" w:hAnsiTheme="minorHAnsi"/>
          <w:b/>
          <w:sz w:val="22"/>
        </w:rPr>
        <w:tab/>
      </w:r>
      <w:r w:rsidRPr="00DB0D2C">
        <w:rPr>
          <w:rFonts w:asciiTheme="minorHAnsi" w:hAnsiTheme="minorHAnsi"/>
          <w:sz w:val="22"/>
        </w:rPr>
        <w:fldChar w:fldCharType="begin">
          <w:ffData>
            <w:name w:val="Text2"/>
            <w:enabled/>
            <w:calcOnExit w:val="0"/>
            <w:textInput/>
          </w:ffData>
        </w:fldChar>
      </w:r>
      <w:bookmarkStart w:id="2" w:name="Text2"/>
      <w:r w:rsidRPr="00DB0D2C">
        <w:rPr>
          <w:rFonts w:asciiTheme="minorHAnsi" w:hAnsiTheme="minorHAnsi"/>
          <w:sz w:val="22"/>
        </w:rPr>
        <w:instrText xml:space="preserve"> FORMTEXT </w:instrText>
      </w:r>
      <w:r w:rsidRPr="00DB0D2C">
        <w:rPr>
          <w:rFonts w:asciiTheme="minorHAnsi" w:hAnsiTheme="minorHAnsi"/>
          <w:sz w:val="22"/>
        </w:rPr>
      </w:r>
      <w:r w:rsidRPr="00DB0D2C">
        <w:rPr>
          <w:rFonts w:asciiTheme="minorHAnsi" w:hAnsiTheme="minorHAnsi"/>
          <w:sz w:val="22"/>
        </w:rPr>
        <w:fldChar w:fldCharType="separate"/>
      </w:r>
      <w:r w:rsidRPr="00DB0D2C">
        <w:rPr>
          <w:rFonts w:asciiTheme="minorHAnsi" w:hAnsi="Menlo Regular" w:cs="Menlo Regular"/>
          <w:noProof/>
          <w:sz w:val="22"/>
        </w:rPr>
        <w:t> </w:t>
      </w:r>
      <w:r w:rsidRPr="00DB0D2C">
        <w:rPr>
          <w:rFonts w:asciiTheme="minorHAnsi" w:hAnsi="Menlo Regular" w:cs="Menlo Regular"/>
          <w:noProof/>
          <w:sz w:val="22"/>
        </w:rPr>
        <w:t> </w:t>
      </w:r>
      <w:r w:rsidRPr="00DB0D2C">
        <w:rPr>
          <w:rFonts w:asciiTheme="minorHAnsi" w:hAnsi="Menlo Regular" w:cs="Menlo Regular"/>
          <w:noProof/>
          <w:sz w:val="22"/>
        </w:rPr>
        <w:t> </w:t>
      </w:r>
      <w:r w:rsidRPr="00DB0D2C">
        <w:rPr>
          <w:rFonts w:asciiTheme="minorHAnsi" w:hAnsi="Menlo Regular" w:cs="Menlo Regular"/>
          <w:noProof/>
          <w:sz w:val="22"/>
        </w:rPr>
        <w:t> </w:t>
      </w:r>
      <w:r w:rsidRPr="00DB0D2C">
        <w:rPr>
          <w:rFonts w:asciiTheme="minorHAnsi" w:hAnsi="Menlo Regular" w:cs="Menlo Regular"/>
          <w:noProof/>
          <w:sz w:val="22"/>
        </w:rPr>
        <w:t> </w:t>
      </w:r>
      <w:r w:rsidRPr="00DB0D2C">
        <w:rPr>
          <w:rFonts w:asciiTheme="minorHAnsi" w:hAnsiTheme="minorHAnsi"/>
          <w:sz w:val="22"/>
        </w:rPr>
        <w:fldChar w:fldCharType="end"/>
      </w:r>
      <w:bookmarkEnd w:id="2"/>
      <w:r w:rsidRPr="000031F7">
        <w:rPr>
          <w:rFonts w:asciiTheme="minorHAnsi" w:hAnsiTheme="minorHAnsi"/>
          <w:b/>
          <w:sz w:val="22"/>
        </w:rPr>
        <w:tab/>
      </w:r>
      <w:r w:rsidRPr="000031F7">
        <w:rPr>
          <w:rFonts w:asciiTheme="minorHAnsi" w:hAnsiTheme="minorHAnsi"/>
          <w:b/>
          <w:sz w:val="22"/>
        </w:rPr>
        <w:tab/>
      </w:r>
      <w:r w:rsidRPr="000031F7">
        <w:rPr>
          <w:rFonts w:asciiTheme="minorHAnsi" w:hAnsiTheme="minorHAnsi"/>
          <w:b/>
          <w:sz w:val="22"/>
        </w:rPr>
        <w:tab/>
      </w:r>
      <w:r w:rsidRPr="000031F7">
        <w:rPr>
          <w:rFonts w:asciiTheme="minorHAnsi" w:hAnsiTheme="minorHAnsi"/>
          <w:b/>
          <w:sz w:val="22"/>
        </w:rPr>
        <w:tab/>
      </w:r>
      <w:r w:rsidRPr="000031F7">
        <w:rPr>
          <w:rFonts w:asciiTheme="minorHAnsi" w:hAnsiTheme="minorHAnsi"/>
          <w:b/>
          <w:sz w:val="22"/>
        </w:rPr>
        <w:tab/>
        <w:t xml:space="preserve">Publication year </w:t>
      </w:r>
      <w:r w:rsidRPr="000031F7">
        <w:rPr>
          <w:rFonts w:asciiTheme="minorHAnsi" w:hAnsiTheme="minorHAnsi"/>
          <w:b/>
          <w:sz w:val="22"/>
        </w:rPr>
        <w:tab/>
      </w:r>
      <w:r w:rsidRPr="00DB0D2C">
        <w:rPr>
          <w:rFonts w:asciiTheme="minorHAnsi" w:hAnsiTheme="minorHAnsi"/>
          <w:sz w:val="22"/>
        </w:rPr>
        <w:fldChar w:fldCharType="begin">
          <w:ffData>
            <w:name w:val="Text3"/>
            <w:enabled/>
            <w:calcOnExit w:val="0"/>
            <w:textInput/>
          </w:ffData>
        </w:fldChar>
      </w:r>
      <w:bookmarkStart w:id="3" w:name="Text3"/>
      <w:r w:rsidRPr="00DB0D2C">
        <w:rPr>
          <w:rFonts w:asciiTheme="minorHAnsi" w:hAnsiTheme="minorHAnsi"/>
          <w:sz w:val="22"/>
        </w:rPr>
        <w:instrText xml:space="preserve"> FORMTEXT </w:instrText>
      </w:r>
      <w:r w:rsidRPr="00DB0D2C">
        <w:rPr>
          <w:rFonts w:asciiTheme="minorHAnsi" w:hAnsiTheme="minorHAnsi"/>
          <w:sz w:val="22"/>
        </w:rPr>
      </w:r>
      <w:r w:rsidRPr="00DB0D2C">
        <w:rPr>
          <w:rFonts w:asciiTheme="minorHAnsi" w:hAnsiTheme="minorHAnsi"/>
          <w:sz w:val="22"/>
        </w:rPr>
        <w:fldChar w:fldCharType="separate"/>
      </w:r>
      <w:r w:rsidRPr="00DB0D2C">
        <w:rPr>
          <w:rFonts w:asciiTheme="minorHAnsi" w:hAnsi="Menlo Regular" w:cs="Menlo Regular"/>
          <w:noProof/>
          <w:sz w:val="22"/>
        </w:rPr>
        <w:t> </w:t>
      </w:r>
      <w:r w:rsidRPr="00DB0D2C">
        <w:rPr>
          <w:rFonts w:asciiTheme="minorHAnsi" w:hAnsi="Menlo Regular" w:cs="Menlo Regular"/>
          <w:noProof/>
          <w:sz w:val="22"/>
        </w:rPr>
        <w:t> </w:t>
      </w:r>
      <w:r w:rsidRPr="00DB0D2C">
        <w:rPr>
          <w:rFonts w:asciiTheme="minorHAnsi" w:hAnsi="Menlo Regular" w:cs="Menlo Regular"/>
          <w:noProof/>
          <w:sz w:val="22"/>
        </w:rPr>
        <w:t> </w:t>
      </w:r>
      <w:r w:rsidRPr="00DB0D2C">
        <w:rPr>
          <w:rFonts w:asciiTheme="minorHAnsi" w:hAnsi="Menlo Regular" w:cs="Menlo Regular"/>
          <w:noProof/>
          <w:sz w:val="22"/>
        </w:rPr>
        <w:t> </w:t>
      </w:r>
      <w:r w:rsidRPr="00DB0D2C">
        <w:rPr>
          <w:rFonts w:asciiTheme="minorHAnsi" w:hAnsi="Menlo Regular" w:cs="Menlo Regular"/>
          <w:noProof/>
          <w:sz w:val="22"/>
        </w:rPr>
        <w:t> </w:t>
      </w:r>
      <w:r w:rsidRPr="00DB0D2C">
        <w:rPr>
          <w:rFonts w:asciiTheme="minorHAnsi" w:hAnsiTheme="minorHAnsi"/>
          <w:sz w:val="22"/>
        </w:rPr>
        <w:fldChar w:fldCharType="end"/>
      </w:r>
      <w:bookmarkEnd w:id="3"/>
    </w:p>
    <w:p w14:paraId="5907E0D0" w14:textId="77777777" w:rsidR="004C67B5" w:rsidRPr="000031F7" w:rsidRDefault="004C67B5" w:rsidP="004C67B5">
      <w:pPr>
        <w:spacing w:before="120" w:after="120" w:line="240" w:lineRule="auto"/>
        <w:rPr>
          <w:rFonts w:asciiTheme="minorHAnsi" w:hAnsiTheme="minorHAnsi"/>
          <w:sz w:val="22"/>
        </w:rPr>
      </w:pPr>
    </w:p>
    <w:p w14:paraId="5B164A33" w14:textId="77777777" w:rsidR="004C67B5" w:rsidRPr="000031F7" w:rsidRDefault="004C67B5" w:rsidP="004C67B5">
      <w:pPr>
        <w:shd w:val="clear" w:color="auto" w:fill="D9D9D9" w:themeFill="background1" w:themeFillShade="D9"/>
        <w:spacing w:before="120" w:after="120" w:line="240" w:lineRule="auto"/>
        <w:rPr>
          <w:rFonts w:asciiTheme="minorHAnsi" w:hAnsiTheme="minorHAnsi"/>
          <w:b/>
          <w:sz w:val="22"/>
        </w:rPr>
      </w:pPr>
      <w:r w:rsidRPr="000031F7">
        <w:rPr>
          <w:rFonts w:asciiTheme="minorHAnsi" w:hAnsiTheme="minorHAnsi"/>
          <w:b/>
          <w:sz w:val="22"/>
        </w:rPr>
        <w:t>Inclusion/exclusion of paper</w:t>
      </w:r>
    </w:p>
    <w:p w14:paraId="01297114" w14:textId="77777777" w:rsidR="004C67B5" w:rsidRPr="000031F7" w:rsidRDefault="004C67B5" w:rsidP="004C67B5">
      <w:pPr>
        <w:spacing w:before="120" w:after="120" w:line="240" w:lineRule="auto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sz w:val="22"/>
        </w:rPr>
        <w:t xml:space="preserve">Include? </w:t>
      </w:r>
      <w:r w:rsidRPr="000031F7">
        <w:rPr>
          <w:rFonts w:asciiTheme="minorHAnsi" w:hAnsiTheme="minorHAnsi"/>
          <w:sz w:val="22"/>
        </w:rPr>
        <w:tab/>
        <w:t xml:space="preserve">Yes   </w:t>
      </w:r>
      <w:r w:rsidRPr="000031F7">
        <w:rPr>
          <w:rFonts w:asciiTheme="minorHAnsi" w:hAnsiTheme="minorHAnsi"/>
          <w:sz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1"/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bookmarkEnd w:id="4"/>
      <w:r w:rsidRPr="000031F7">
        <w:rPr>
          <w:rFonts w:asciiTheme="minorHAnsi" w:hAnsiTheme="minorHAnsi"/>
          <w:sz w:val="22"/>
        </w:rPr>
        <w:tab/>
        <w:t xml:space="preserve">No   </w:t>
      </w:r>
      <w:r w:rsidRPr="000031F7">
        <w:rPr>
          <w:rFonts w:asciiTheme="minorHAnsi" w:hAnsiTheme="minorHAnsi"/>
          <w:sz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5" w:name="Check2"/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bookmarkEnd w:id="5"/>
    </w:p>
    <w:p w14:paraId="2DE3CAFB" w14:textId="77777777" w:rsidR="004C67B5" w:rsidRPr="000031F7" w:rsidRDefault="004C67B5" w:rsidP="004C67B5">
      <w:pPr>
        <w:spacing w:before="120" w:after="120" w:line="240" w:lineRule="auto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sz w:val="22"/>
        </w:rPr>
        <w:t>Reason for exclusion:</w:t>
      </w:r>
    </w:p>
    <w:p w14:paraId="16EEDA4D" w14:textId="77777777" w:rsidR="004C67B5" w:rsidRPr="000031F7" w:rsidRDefault="004C67B5" w:rsidP="004C67B5">
      <w:pPr>
        <w:spacing w:before="120" w:after="120" w:line="240" w:lineRule="auto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sz w:val="22"/>
        </w:rPr>
        <w:fldChar w:fldCharType="begin">
          <w:ffData>
            <w:name w:val="Text5"/>
            <w:enabled/>
            <w:calcOnExit w:val="0"/>
            <w:textInput/>
          </w:ffData>
        </w:fldChar>
      </w:r>
      <w:bookmarkStart w:id="6" w:name="Text5"/>
      <w:r w:rsidRPr="000031F7">
        <w:rPr>
          <w:rFonts w:asciiTheme="minorHAnsi" w:hAnsiTheme="minorHAnsi"/>
          <w:sz w:val="22"/>
        </w:rPr>
        <w:instrText xml:space="preserve"> FORMTEXT </w:instrText>
      </w:r>
      <w:r w:rsidRPr="000031F7">
        <w:rPr>
          <w:rFonts w:asciiTheme="minorHAnsi" w:hAnsiTheme="minorHAnsi"/>
          <w:sz w:val="22"/>
        </w:rPr>
      </w:r>
      <w:r w:rsidRPr="000031F7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="Menlo Regular" w:cs="Menlo Regular"/>
          <w:noProof/>
          <w:sz w:val="22"/>
        </w:rPr>
        <w:t> </w:t>
      </w:r>
      <w:r w:rsidRPr="000031F7">
        <w:rPr>
          <w:rFonts w:asciiTheme="minorHAnsi" w:hAnsi="Menlo Regular" w:cs="Menlo Regular"/>
          <w:noProof/>
          <w:sz w:val="22"/>
        </w:rPr>
        <w:t> </w:t>
      </w:r>
      <w:r w:rsidRPr="000031F7">
        <w:rPr>
          <w:rFonts w:asciiTheme="minorHAnsi" w:hAnsi="Menlo Regular" w:cs="Menlo Regular"/>
          <w:noProof/>
          <w:sz w:val="22"/>
        </w:rPr>
        <w:t> </w:t>
      </w:r>
      <w:r w:rsidRPr="000031F7">
        <w:rPr>
          <w:rFonts w:asciiTheme="minorHAnsi" w:hAnsi="Menlo Regular" w:cs="Menlo Regular"/>
          <w:noProof/>
          <w:sz w:val="22"/>
        </w:rPr>
        <w:t> </w:t>
      </w:r>
      <w:r w:rsidRPr="000031F7">
        <w:rPr>
          <w:rFonts w:asciiTheme="minorHAnsi" w:hAnsi="Menlo Regular" w:cs="Menlo Regular"/>
          <w:noProof/>
          <w:sz w:val="22"/>
        </w:rPr>
        <w:t> </w:t>
      </w:r>
      <w:r w:rsidRPr="000031F7">
        <w:rPr>
          <w:rFonts w:asciiTheme="minorHAnsi" w:hAnsiTheme="minorHAnsi"/>
          <w:sz w:val="22"/>
        </w:rPr>
        <w:fldChar w:fldCharType="end"/>
      </w:r>
      <w:bookmarkEnd w:id="6"/>
    </w:p>
    <w:p w14:paraId="64397627" w14:textId="77777777" w:rsidR="004C67B5" w:rsidRPr="000031F7" w:rsidRDefault="004C67B5" w:rsidP="004C67B5">
      <w:pPr>
        <w:pStyle w:val="NormalWeb"/>
        <w:spacing w:before="120" w:beforeAutospacing="0" w:after="120" w:afterAutospacing="0"/>
        <w:ind w:firstLine="720"/>
        <w:rPr>
          <w:rFonts w:asciiTheme="minorHAnsi" w:hAnsiTheme="minorHAnsi"/>
          <w:b/>
          <w:sz w:val="22"/>
        </w:rPr>
      </w:pPr>
    </w:p>
    <w:p w14:paraId="0B76A4E1" w14:textId="77777777" w:rsidR="004C67B5" w:rsidRPr="000031F7" w:rsidRDefault="004C67B5" w:rsidP="004C67B5">
      <w:pPr>
        <w:shd w:val="clear" w:color="auto" w:fill="D9D9D9" w:themeFill="background1" w:themeFillShade="D9"/>
        <w:spacing w:before="120" w:after="120" w:line="240" w:lineRule="auto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b/>
          <w:sz w:val="22"/>
        </w:rPr>
        <w:t xml:space="preserve">Study details: </w:t>
      </w:r>
      <w:r w:rsidRPr="000031F7">
        <w:rPr>
          <w:rFonts w:asciiTheme="minorHAnsi" w:hAnsiTheme="minorHAnsi"/>
          <w:sz w:val="22"/>
        </w:rPr>
        <w:t>tick all that apply</w:t>
      </w:r>
    </w:p>
    <w:p w14:paraId="619FFA6B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sz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3"/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bookmarkEnd w:id="7"/>
      <w:r w:rsidRPr="000031F7">
        <w:rPr>
          <w:rFonts w:asciiTheme="minorHAnsi" w:hAnsiTheme="minorHAnsi"/>
          <w:sz w:val="22"/>
        </w:rPr>
        <w:t xml:space="preserve">  Systematic review</w:t>
      </w:r>
    </w:p>
    <w:p w14:paraId="5156BAEE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sz w:val="22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4"/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bookmarkEnd w:id="8"/>
      <w:r w:rsidRPr="000031F7">
        <w:rPr>
          <w:rFonts w:asciiTheme="minorHAnsi" w:hAnsiTheme="minorHAnsi"/>
          <w:sz w:val="22"/>
        </w:rPr>
        <w:t xml:space="preserve">  Cohort study</w:t>
      </w:r>
    </w:p>
    <w:p w14:paraId="074E110F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sz w:val="22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9" w:name="Check5"/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bookmarkEnd w:id="9"/>
      <w:r w:rsidRPr="000031F7">
        <w:rPr>
          <w:rFonts w:asciiTheme="minorHAnsi" w:hAnsiTheme="minorHAnsi"/>
          <w:sz w:val="22"/>
        </w:rPr>
        <w:t xml:space="preserve">  Cross-sectional survey</w:t>
      </w:r>
    </w:p>
    <w:p w14:paraId="58F122B2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sz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6"/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bookmarkEnd w:id="10"/>
      <w:r w:rsidRPr="000031F7">
        <w:rPr>
          <w:rFonts w:asciiTheme="minorHAnsi" w:hAnsiTheme="minorHAnsi"/>
          <w:sz w:val="22"/>
        </w:rPr>
        <w:t xml:space="preserve">  Qualitative research</w:t>
      </w:r>
    </w:p>
    <w:p w14:paraId="35CCF3FC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</w:p>
    <w:p w14:paraId="12B8E4EA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sz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r w:rsidRPr="000031F7">
        <w:rPr>
          <w:rFonts w:asciiTheme="minorHAnsi" w:hAnsiTheme="minorHAnsi"/>
          <w:sz w:val="22"/>
        </w:rPr>
        <w:t xml:space="preserve">  Random sample</w:t>
      </w:r>
    </w:p>
    <w:p w14:paraId="5A329ABB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sz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r w:rsidRPr="000031F7">
        <w:rPr>
          <w:rFonts w:asciiTheme="minorHAnsi" w:hAnsiTheme="minorHAnsi"/>
          <w:sz w:val="22"/>
        </w:rPr>
        <w:t xml:space="preserve">  Purposive sample</w:t>
      </w:r>
    </w:p>
    <w:p w14:paraId="6266DAD6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sz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r w:rsidRPr="000031F7">
        <w:rPr>
          <w:rFonts w:asciiTheme="minorHAnsi" w:hAnsiTheme="minorHAnsi"/>
          <w:sz w:val="22"/>
        </w:rPr>
        <w:t xml:space="preserve">  Representative sample</w:t>
      </w:r>
    </w:p>
    <w:p w14:paraId="1EE63AF5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sz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r w:rsidRPr="000031F7">
        <w:rPr>
          <w:rFonts w:asciiTheme="minorHAnsi" w:hAnsiTheme="minorHAnsi"/>
          <w:sz w:val="22"/>
        </w:rPr>
        <w:t xml:space="preserve">  Convenience sample</w:t>
      </w:r>
    </w:p>
    <w:p w14:paraId="01707C1C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</w:p>
    <w:p w14:paraId="5355ED00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sz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r w:rsidRPr="000031F7">
        <w:rPr>
          <w:rFonts w:asciiTheme="minorHAnsi" w:hAnsiTheme="minorHAnsi"/>
          <w:sz w:val="22"/>
        </w:rPr>
        <w:t xml:space="preserve">  Interview</w:t>
      </w:r>
      <w:r w:rsidRPr="000031F7">
        <w:rPr>
          <w:rFonts w:asciiTheme="minorHAnsi" w:hAnsiTheme="minorHAnsi"/>
          <w:sz w:val="22"/>
        </w:rPr>
        <w:tab/>
      </w:r>
    </w:p>
    <w:p w14:paraId="227206FF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sz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r w:rsidRPr="000031F7">
        <w:rPr>
          <w:rFonts w:asciiTheme="minorHAnsi" w:hAnsiTheme="minorHAnsi"/>
          <w:sz w:val="22"/>
        </w:rPr>
        <w:t xml:space="preserve">  Focus group</w:t>
      </w:r>
    </w:p>
    <w:p w14:paraId="0B833C75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sz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r w:rsidRPr="000031F7">
        <w:rPr>
          <w:rFonts w:asciiTheme="minorHAnsi" w:hAnsiTheme="minorHAnsi"/>
          <w:sz w:val="22"/>
        </w:rPr>
        <w:t xml:space="preserve">  Questionnaire </w:t>
      </w:r>
    </w:p>
    <w:p w14:paraId="44B3037C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sz w:val="22"/>
        </w:rPr>
        <w:tab/>
      </w:r>
      <w:r w:rsidRPr="000031F7">
        <w:rPr>
          <w:rFonts w:asciiTheme="minorHAnsi" w:hAnsiTheme="minorHAnsi"/>
          <w:sz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r w:rsidRPr="000031F7">
        <w:rPr>
          <w:rFonts w:asciiTheme="minorHAnsi" w:hAnsiTheme="minorHAnsi"/>
          <w:sz w:val="22"/>
        </w:rPr>
        <w:t xml:space="preserve">  Multiple choice</w:t>
      </w:r>
      <w:r w:rsidRPr="000031F7">
        <w:rPr>
          <w:rFonts w:asciiTheme="minorHAnsi" w:hAnsiTheme="minorHAnsi"/>
          <w:sz w:val="22"/>
        </w:rPr>
        <w:tab/>
      </w:r>
      <w:r w:rsidRPr="000031F7">
        <w:rPr>
          <w:rFonts w:asciiTheme="minorHAnsi" w:hAnsiTheme="minorHAnsi"/>
          <w:sz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r w:rsidRPr="000031F7">
        <w:rPr>
          <w:rFonts w:asciiTheme="minorHAnsi" w:hAnsiTheme="minorHAnsi"/>
          <w:sz w:val="22"/>
        </w:rPr>
        <w:t xml:space="preserve">  Open</w:t>
      </w:r>
      <w:r w:rsidRPr="000031F7">
        <w:rPr>
          <w:rFonts w:asciiTheme="minorHAnsi" w:hAnsiTheme="minorHAnsi"/>
          <w:sz w:val="22"/>
        </w:rPr>
        <w:tab/>
      </w:r>
      <w:r w:rsidRPr="000031F7">
        <w:rPr>
          <w:rFonts w:asciiTheme="minorHAnsi" w:hAnsiTheme="minorHAnsi"/>
          <w:sz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r w:rsidRPr="000031F7">
        <w:rPr>
          <w:rFonts w:asciiTheme="minorHAnsi" w:hAnsiTheme="minorHAnsi"/>
          <w:sz w:val="22"/>
        </w:rPr>
        <w:t xml:space="preserve">  Mixed (open &amp; MC)</w:t>
      </w:r>
      <w:r w:rsidRPr="000031F7">
        <w:rPr>
          <w:rFonts w:asciiTheme="minorHAnsi" w:hAnsiTheme="minorHAnsi"/>
          <w:sz w:val="22"/>
        </w:rPr>
        <w:tab/>
      </w:r>
      <w:r w:rsidRPr="000031F7">
        <w:rPr>
          <w:rFonts w:asciiTheme="minorHAnsi" w:hAnsiTheme="minorHAnsi"/>
          <w:sz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r w:rsidRPr="000031F7">
        <w:rPr>
          <w:rFonts w:asciiTheme="minorHAnsi" w:hAnsiTheme="minorHAnsi"/>
          <w:sz w:val="22"/>
        </w:rPr>
        <w:t xml:space="preserve">  Unsure/not clear</w:t>
      </w:r>
    </w:p>
    <w:p w14:paraId="2299819E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</w:p>
    <w:p w14:paraId="760E4E81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sz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r w:rsidRPr="000031F7">
        <w:rPr>
          <w:rFonts w:asciiTheme="minorHAnsi" w:hAnsiTheme="minorHAnsi"/>
          <w:sz w:val="22"/>
        </w:rPr>
        <w:t xml:space="preserve">  Telephone</w:t>
      </w:r>
    </w:p>
    <w:p w14:paraId="1DE6AF57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sz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r w:rsidRPr="000031F7">
        <w:rPr>
          <w:rFonts w:asciiTheme="minorHAnsi" w:hAnsiTheme="minorHAnsi"/>
          <w:sz w:val="22"/>
        </w:rPr>
        <w:t xml:space="preserve">  Face-to-Face</w:t>
      </w:r>
    </w:p>
    <w:p w14:paraId="35E1557A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sz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r w:rsidRPr="000031F7">
        <w:rPr>
          <w:rFonts w:asciiTheme="minorHAnsi" w:hAnsiTheme="minorHAnsi"/>
          <w:sz w:val="22"/>
        </w:rPr>
        <w:t xml:space="preserve">  Postal</w:t>
      </w:r>
    </w:p>
    <w:p w14:paraId="2098FDFE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</w:p>
    <w:p w14:paraId="2854B67E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sz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r w:rsidRPr="000031F7">
        <w:rPr>
          <w:rFonts w:asciiTheme="minorHAnsi" w:hAnsiTheme="minorHAnsi"/>
          <w:sz w:val="22"/>
        </w:rPr>
        <w:t>Other, please specify</w:t>
      </w:r>
    </w:p>
    <w:p w14:paraId="54E9C29C" w14:textId="77777777" w:rsidR="004C67B5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  <w:r w:rsidRPr="00DB0D2C">
        <w:rPr>
          <w:rFonts w:asciiTheme="minorHAnsi" w:hAnsiTheme="minorHAnsi"/>
          <w:sz w:val="22"/>
        </w:rPr>
        <w:fldChar w:fldCharType="begin">
          <w:ffData>
            <w:name w:val="Text6"/>
            <w:enabled/>
            <w:calcOnExit w:val="0"/>
            <w:textInput/>
          </w:ffData>
        </w:fldChar>
      </w:r>
      <w:bookmarkStart w:id="11" w:name="Text6"/>
      <w:r w:rsidRPr="00DB0D2C">
        <w:rPr>
          <w:rFonts w:asciiTheme="minorHAnsi" w:hAnsiTheme="minorHAnsi"/>
          <w:sz w:val="22"/>
        </w:rPr>
        <w:instrText xml:space="preserve"> FORMTEXT </w:instrText>
      </w:r>
      <w:r w:rsidRPr="00DB0D2C">
        <w:rPr>
          <w:rFonts w:asciiTheme="minorHAnsi" w:hAnsiTheme="minorHAnsi"/>
          <w:sz w:val="22"/>
        </w:rPr>
      </w:r>
      <w:r w:rsidRPr="00DB0D2C">
        <w:rPr>
          <w:rFonts w:asciiTheme="minorHAnsi" w:hAnsiTheme="minorHAnsi"/>
          <w:sz w:val="22"/>
        </w:rPr>
        <w:fldChar w:fldCharType="separate"/>
      </w:r>
      <w:r w:rsidRPr="00DB0D2C">
        <w:rPr>
          <w:rFonts w:asciiTheme="minorHAnsi" w:hAnsi="Menlo Regular" w:cs="Menlo Regular"/>
          <w:noProof/>
          <w:sz w:val="22"/>
        </w:rPr>
        <w:t> </w:t>
      </w:r>
      <w:r w:rsidRPr="00DB0D2C">
        <w:rPr>
          <w:rFonts w:asciiTheme="minorHAnsi" w:hAnsi="Menlo Regular" w:cs="Menlo Regular"/>
          <w:noProof/>
          <w:sz w:val="22"/>
        </w:rPr>
        <w:t> </w:t>
      </w:r>
      <w:r w:rsidRPr="00DB0D2C">
        <w:rPr>
          <w:rFonts w:asciiTheme="minorHAnsi" w:hAnsi="Menlo Regular" w:cs="Menlo Regular"/>
          <w:noProof/>
          <w:sz w:val="22"/>
        </w:rPr>
        <w:t> </w:t>
      </w:r>
      <w:r w:rsidRPr="00DB0D2C">
        <w:rPr>
          <w:rFonts w:asciiTheme="minorHAnsi" w:hAnsi="Menlo Regular" w:cs="Menlo Regular"/>
          <w:noProof/>
          <w:sz w:val="22"/>
        </w:rPr>
        <w:t> </w:t>
      </w:r>
      <w:r w:rsidRPr="00DB0D2C">
        <w:rPr>
          <w:rFonts w:asciiTheme="minorHAnsi" w:hAnsi="Menlo Regular" w:cs="Menlo Regular"/>
          <w:noProof/>
          <w:sz w:val="22"/>
        </w:rPr>
        <w:t> </w:t>
      </w:r>
      <w:r w:rsidRPr="00DB0D2C">
        <w:rPr>
          <w:rFonts w:asciiTheme="minorHAnsi" w:hAnsiTheme="minorHAnsi"/>
          <w:sz w:val="22"/>
        </w:rPr>
        <w:fldChar w:fldCharType="end"/>
      </w:r>
      <w:bookmarkEnd w:id="11"/>
    </w:p>
    <w:p w14:paraId="6A22E8F9" w14:textId="77777777" w:rsidR="00073B57" w:rsidRPr="00DB0D2C" w:rsidRDefault="00073B57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</w:p>
    <w:p w14:paraId="55CB55B5" w14:textId="77777777" w:rsidR="004C67B5" w:rsidRPr="000031F7" w:rsidRDefault="004C67B5" w:rsidP="004C67B5">
      <w:pPr>
        <w:shd w:val="clear" w:color="auto" w:fill="D9D9D9" w:themeFill="background1" w:themeFillShade="D9"/>
        <w:spacing w:before="120" w:after="120" w:line="240" w:lineRule="auto"/>
        <w:rPr>
          <w:rFonts w:asciiTheme="minorHAnsi" w:hAnsiTheme="minorHAnsi"/>
          <w:b/>
          <w:sz w:val="22"/>
        </w:rPr>
      </w:pPr>
      <w:r w:rsidRPr="000031F7">
        <w:rPr>
          <w:rFonts w:asciiTheme="minorHAnsi" w:hAnsiTheme="minorHAnsi"/>
          <w:b/>
          <w:sz w:val="22"/>
        </w:rPr>
        <w:lastRenderedPageBreak/>
        <w:t>Survey (if applicable):</w:t>
      </w:r>
    </w:p>
    <w:p w14:paraId="74A3F56A" w14:textId="77777777" w:rsidR="004C67B5" w:rsidRPr="000031F7" w:rsidRDefault="004C67B5" w:rsidP="004C67B5">
      <w:pPr>
        <w:spacing w:before="120" w:after="120" w:line="240" w:lineRule="auto"/>
        <w:jc w:val="both"/>
        <w:rPr>
          <w:rStyle w:val="NadiaForm"/>
        </w:rPr>
      </w:pPr>
      <w:r w:rsidRPr="000031F7">
        <w:rPr>
          <w:rFonts w:asciiTheme="minorHAnsi" w:hAnsiTheme="minorHAnsi"/>
          <w:sz w:val="22"/>
        </w:rPr>
        <w:t xml:space="preserve">Response rate: </w:t>
      </w:r>
      <w:r w:rsidRPr="000031F7">
        <w:rPr>
          <w:rFonts w:asciiTheme="minorHAnsi" w:hAnsiTheme="minorHAnsi"/>
          <w:sz w:val="22"/>
        </w:rPr>
        <w:tab/>
      </w:r>
      <w:r w:rsidRPr="000031F7">
        <w:rPr>
          <w:rFonts w:asciiTheme="minorHAnsi" w:hAnsiTheme="minorHAnsi"/>
          <w:sz w:val="22"/>
        </w:rPr>
        <w:tab/>
      </w:r>
      <w:sdt>
        <w:sdtPr>
          <w:rPr>
            <w:rStyle w:val="NadiaForm"/>
            <w:rFonts w:asciiTheme="minorHAnsi" w:hAnsiTheme="minorHAnsi"/>
          </w:rPr>
          <w:id w:val="1067627"/>
          <w:placeholder>
            <w:docPart w:val="70A3D12D3DD04996B10D3DC15DA8C27D"/>
          </w:placeholder>
        </w:sdtPr>
        <w:sdtEndPr>
          <w:rPr>
            <w:rStyle w:val="DefaultParagraphFont"/>
            <w:sz w:val="24"/>
          </w:rPr>
        </w:sdtEndPr>
        <w:sdtContent>
          <w:bookmarkStart w:id="12" w:name="Text7"/>
          <w:r w:rsidRPr="000031F7">
            <w:rPr>
              <w:rStyle w:val="NadiaForm"/>
              <w:rFonts w:asciiTheme="minorHAnsi" w:hAnsiTheme="minorHAnsi"/>
            </w:rPr>
            <w:fldChar w:fldCharType="begin">
              <w:ffData>
                <w:name w:val="Text7"/>
                <w:enabled/>
                <w:calcOnExit w:val="0"/>
                <w:textInput/>
              </w:ffData>
            </w:fldChar>
          </w:r>
          <w:r w:rsidRPr="000031F7">
            <w:rPr>
              <w:rStyle w:val="NadiaForm"/>
              <w:rFonts w:asciiTheme="minorHAnsi" w:hAnsiTheme="minorHAnsi"/>
            </w:rPr>
            <w:instrText xml:space="preserve"> FORMTEXT </w:instrText>
          </w:r>
          <w:r w:rsidRPr="000031F7">
            <w:rPr>
              <w:rStyle w:val="NadiaForm"/>
              <w:rFonts w:asciiTheme="minorHAnsi" w:hAnsiTheme="minorHAnsi"/>
            </w:rPr>
          </w:r>
          <w:r w:rsidRPr="000031F7">
            <w:rPr>
              <w:rStyle w:val="NadiaForm"/>
              <w:rFonts w:asciiTheme="minorHAnsi" w:hAnsiTheme="minorHAnsi"/>
            </w:rPr>
            <w:fldChar w:fldCharType="separate"/>
          </w:r>
          <w:r w:rsidRPr="000031F7">
            <w:rPr>
              <w:rStyle w:val="NadiaForm"/>
              <w:rFonts w:asciiTheme="minorHAnsi" w:hAnsi="Menlo Regular" w:cs="Menlo Regular"/>
              <w:noProof/>
            </w:rPr>
            <w:t> </w:t>
          </w:r>
          <w:r w:rsidRPr="000031F7">
            <w:rPr>
              <w:rStyle w:val="NadiaForm"/>
              <w:rFonts w:asciiTheme="minorHAnsi" w:hAnsi="Menlo Regular" w:cs="Menlo Regular"/>
              <w:noProof/>
            </w:rPr>
            <w:t> </w:t>
          </w:r>
          <w:r w:rsidRPr="000031F7">
            <w:rPr>
              <w:rStyle w:val="NadiaForm"/>
              <w:rFonts w:asciiTheme="minorHAnsi" w:hAnsi="Menlo Regular" w:cs="Menlo Regular"/>
              <w:noProof/>
            </w:rPr>
            <w:t> </w:t>
          </w:r>
          <w:r w:rsidRPr="000031F7">
            <w:rPr>
              <w:rStyle w:val="NadiaForm"/>
              <w:rFonts w:asciiTheme="minorHAnsi" w:hAnsi="Menlo Regular" w:cs="Menlo Regular"/>
              <w:noProof/>
            </w:rPr>
            <w:t> </w:t>
          </w:r>
          <w:r w:rsidRPr="000031F7">
            <w:rPr>
              <w:rStyle w:val="NadiaForm"/>
              <w:rFonts w:asciiTheme="minorHAnsi" w:hAnsi="Menlo Regular" w:cs="Menlo Regular"/>
              <w:noProof/>
            </w:rPr>
            <w:t> </w:t>
          </w:r>
          <w:r w:rsidRPr="000031F7">
            <w:rPr>
              <w:rStyle w:val="NadiaForm"/>
              <w:rFonts w:asciiTheme="minorHAnsi" w:hAnsiTheme="minorHAnsi"/>
            </w:rPr>
            <w:fldChar w:fldCharType="end"/>
          </w:r>
          <w:bookmarkEnd w:id="12"/>
        </w:sdtContent>
      </w:sdt>
    </w:p>
    <w:p w14:paraId="510ADC97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</w:p>
    <w:p w14:paraId="28BD7B14" w14:textId="77777777" w:rsidR="004C67B5" w:rsidRPr="000031F7" w:rsidRDefault="004C67B5" w:rsidP="004C67B5">
      <w:pPr>
        <w:shd w:val="clear" w:color="auto" w:fill="D9D9D9" w:themeFill="background1" w:themeFillShade="D9"/>
        <w:spacing w:before="120" w:after="120" w:line="240" w:lineRule="auto"/>
        <w:rPr>
          <w:rFonts w:asciiTheme="minorHAnsi" w:hAnsiTheme="minorHAnsi"/>
          <w:b/>
          <w:sz w:val="22"/>
        </w:rPr>
      </w:pPr>
      <w:r w:rsidRPr="000031F7">
        <w:rPr>
          <w:rFonts w:asciiTheme="minorHAnsi" w:hAnsiTheme="minorHAnsi"/>
          <w:b/>
          <w:sz w:val="22"/>
        </w:rPr>
        <w:t>Population:</w:t>
      </w:r>
    </w:p>
    <w:p w14:paraId="0827692A" w14:textId="77777777" w:rsidR="004C67B5" w:rsidRPr="000031F7" w:rsidRDefault="004C67B5" w:rsidP="004C67B5">
      <w:pPr>
        <w:shd w:val="clear" w:color="auto" w:fill="FFFFFF" w:themeFill="background1"/>
        <w:spacing w:before="120" w:after="120" w:line="240" w:lineRule="auto"/>
        <w:rPr>
          <w:rFonts w:asciiTheme="minorHAnsi" w:hAnsiTheme="minorHAnsi"/>
          <w:b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6769"/>
      </w:tblGrid>
      <w:tr w:rsidR="004C67B5" w:rsidRPr="000031F7" w14:paraId="016B9864" w14:textId="77777777" w:rsidTr="00F6127E">
        <w:trPr>
          <w:cantSplit/>
        </w:trPr>
        <w:tc>
          <w:tcPr>
            <w:tcW w:w="3085" w:type="dxa"/>
          </w:tcPr>
          <w:p w14:paraId="6AFA1AE4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t xml:space="preserve">No. of people in sample:   </w:t>
            </w:r>
          </w:p>
        </w:tc>
        <w:tc>
          <w:tcPr>
            <w:tcW w:w="6769" w:type="dxa"/>
          </w:tcPr>
          <w:p w14:paraId="17E6843B" w14:textId="77777777" w:rsidR="004C67B5" w:rsidRPr="000031F7" w:rsidRDefault="00685DDE" w:rsidP="00F6127E">
            <w:pPr>
              <w:spacing w:before="120"/>
              <w:jc w:val="both"/>
              <w:rPr>
                <w:rFonts w:asciiTheme="minorHAnsi" w:hAnsiTheme="minorHAnsi"/>
                <w:sz w:val="22"/>
              </w:rPr>
            </w:pPr>
            <w:sdt>
              <w:sdtPr>
                <w:rPr>
                  <w:rStyle w:val="NadiaForm"/>
                  <w:rFonts w:asciiTheme="minorHAnsi" w:hAnsiTheme="minorHAnsi"/>
                </w:rPr>
                <w:id w:val="22273210"/>
                <w:placeholder>
                  <w:docPart w:val="57AAC9D189984BAD811EEDAAD47C980B"/>
                </w:placeholder>
              </w:sdtPr>
              <w:sdtEndPr>
                <w:rPr>
                  <w:rStyle w:val="DefaultParagraphFont"/>
                  <w:sz w:val="24"/>
                </w:rPr>
              </w:sdtEndPr>
              <w:sdtContent>
                <w:bookmarkStart w:id="13" w:name="Text8"/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8"/>
                      <w:enabled/>
                      <w:calcOnExit w:val="0"/>
                      <w:textInput/>
                    </w:ffData>
                  </w:fldCha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  <w:bookmarkEnd w:id="13"/>
              </w:sdtContent>
            </w:sdt>
            <w:r w:rsidR="004C67B5" w:rsidRPr="000031F7">
              <w:rPr>
                <w:rFonts w:asciiTheme="minorHAnsi" w:hAnsiTheme="minorHAnsi"/>
                <w:sz w:val="22"/>
              </w:rPr>
              <w:tab/>
            </w:r>
          </w:p>
        </w:tc>
      </w:tr>
      <w:tr w:rsidR="004C67B5" w:rsidRPr="000031F7" w14:paraId="3FD24E98" w14:textId="77777777" w:rsidTr="00F6127E">
        <w:trPr>
          <w:cantSplit/>
        </w:trPr>
        <w:tc>
          <w:tcPr>
            <w:tcW w:w="9854" w:type="dxa"/>
            <w:gridSpan w:val="2"/>
          </w:tcPr>
          <w:p w14:paraId="17C1D659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t xml:space="preserve">Study setting (general practice, CAM therapy, general population, rheumatology outpatients </w:t>
            </w:r>
            <w:proofErr w:type="spellStart"/>
            <w:r w:rsidRPr="000031F7">
              <w:rPr>
                <w:rFonts w:asciiTheme="minorHAnsi" w:hAnsiTheme="minorHAnsi"/>
                <w:sz w:val="22"/>
              </w:rPr>
              <w:t>etc</w:t>
            </w:r>
            <w:proofErr w:type="spellEnd"/>
            <w:r w:rsidRPr="000031F7">
              <w:rPr>
                <w:rFonts w:asciiTheme="minorHAnsi" w:hAnsiTheme="minorHAnsi"/>
                <w:sz w:val="22"/>
              </w:rPr>
              <w:t>)</w:t>
            </w:r>
          </w:p>
          <w:sdt>
            <w:sdtPr>
              <w:rPr>
                <w:rStyle w:val="NadiaForm"/>
                <w:rFonts w:asciiTheme="minorHAnsi" w:hAnsiTheme="minorHAnsi"/>
              </w:rPr>
              <w:id w:val="16196433"/>
              <w:placeholder>
                <w:docPart w:val="29934B621567428CAE1EE17A6465E984"/>
              </w:placeholder>
            </w:sdtPr>
            <w:sdtEndPr>
              <w:rPr>
                <w:rStyle w:val="DefaultParagraphFont"/>
                <w:sz w:val="24"/>
              </w:rPr>
            </w:sdtEndPr>
            <w:sdtContent>
              <w:p w14:paraId="0248D9A5" w14:textId="77777777" w:rsidR="004C67B5" w:rsidRPr="000031F7" w:rsidRDefault="004C67B5" w:rsidP="00F6127E">
                <w:pPr>
                  <w:jc w:val="both"/>
                  <w:rPr>
                    <w:rFonts w:asciiTheme="minorHAnsi" w:hAnsiTheme="minorHAnsi"/>
                    <w:sz w:val="22"/>
                  </w:rPr>
                </w:pPr>
                <w:r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9"/>
                      <w:enabled/>
                      <w:calcOnExit w:val="0"/>
                      <w:textInput/>
                    </w:ffData>
                  </w:fldChar>
                </w:r>
                <w:r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Pr="000031F7">
                  <w:rPr>
                    <w:rStyle w:val="NadiaForm"/>
                    <w:rFonts w:asciiTheme="minorHAnsi" w:hAnsiTheme="minorHAnsi"/>
                  </w:rPr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</w:p>
            </w:sdtContent>
          </w:sdt>
        </w:tc>
      </w:tr>
      <w:tr w:rsidR="004C67B5" w:rsidRPr="000031F7" w14:paraId="76BF1100" w14:textId="77777777" w:rsidTr="00F6127E">
        <w:trPr>
          <w:cantSplit/>
        </w:trPr>
        <w:tc>
          <w:tcPr>
            <w:tcW w:w="9854" w:type="dxa"/>
            <w:gridSpan w:val="2"/>
          </w:tcPr>
          <w:p w14:paraId="021DEF89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t>Sampling/recruitment process:</w:t>
            </w:r>
          </w:p>
          <w:sdt>
            <w:sdtPr>
              <w:rPr>
                <w:rStyle w:val="NadiaForm"/>
                <w:rFonts w:asciiTheme="minorHAnsi" w:hAnsiTheme="minorHAnsi"/>
              </w:rPr>
              <w:id w:val="22273209"/>
              <w:placeholder>
                <w:docPart w:val="259E588EB908437B83FE748616AAB460"/>
              </w:placeholder>
            </w:sdtPr>
            <w:sdtEndPr>
              <w:rPr>
                <w:rStyle w:val="DefaultParagraphFont"/>
                <w:sz w:val="24"/>
              </w:rPr>
            </w:sdtEndPr>
            <w:sdtContent>
              <w:p w14:paraId="517B0015" w14:textId="77777777" w:rsidR="004C67B5" w:rsidRPr="000031F7" w:rsidRDefault="004C67B5" w:rsidP="00F6127E">
                <w:pPr>
                  <w:jc w:val="both"/>
                  <w:rPr>
                    <w:rFonts w:asciiTheme="minorHAnsi" w:hAnsiTheme="minorHAnsi"/>
                    <w:sz w:val="22"/>
                  </w:rPr>
                </w:pPr>
                <w:r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10"/>
                      <w:enabled/>
                      <w:calcOnExit w:val="0"/>
                      <w:textInput/>
                    </w:ffData>
                  </w:fldChar>
                </w:r>
                <w:r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Pr="000031F7">
                  <w:rPr>
                    <w:rStyle w:val="NadiaForm"/>
                    <w:rFonts w:asciiTheme="minorHAnsi" w:hAnsiTheme="minorHAnsi"/>
                  </w:rPr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</w:p>
            </w:sdtContent>
          </w:sdt>
        </w:tc>
      </w:tr>
      <w:tr w:rsidR="004C67B5" w:rsidRPr="000031F7" w14:paraId="56BDFCE1" w14:textId="77777777" w:rsidTr="00F6127E">
        <w:trPr>
          <w:cantSplit/>
        </w:trPr>
        <w:tc>
          <w:tcPr>
            <w:tcW w:w="9854" w:type="dxa"/>
            <w:gridSpan w:val="2"/>
          </w:tcPr>
          <w:p w14:paraId="1AFC2902" w14:textId="77777777" w:rsidR="004C67B5" w:rsidRPr="000031F7" w:rsidRDefault="004C67B5" w:rsidP="00F6127E">
            <w:pPr>
              <w:jc w:val="both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t xml:space="preserve">Study dates (if known):  </w:t>
            </w: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Text27"/>
                  <w:enabled/>
                  <w:calcOnExit w:val="0"/>
                  <w:textInput/>
                </w:ffData>
              </w:fldChar>
            </w:r>
            <w:bookmarkStart w:id="14" w:name="Text27"/>
            <w:r w:rsidRPr="000031F7">
              <w:rPr>
                <w:rFonts w:asciiTheme="minorHAnsi" w:hAnsiTheme="minorHAnsi"/>
                <w:sz w:val="22"/>
              </w:rPr>
              <w:instrText xml:space="preserve"> FORMTEXT </w:instrText>
            </w:r>
            <w:r w:rsidRPr="000031F7">
              <w:rPr>
                <w:rFonts w:asciiTheme="minorHAnsi" w:hAnsiTheme="minorHAnsi"/>
                <w:sz w:val="22"/>
              </w:rPr>
            </w:r>
            <w:r w:rsidRPr="000031F7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="Menlo Regular" w:cs="Menlo Regular"/>
                <w:noProof/>
                <w:sz w:val="22"/>
              </w:rPr>
              <w:t> </w:t>
            </w:r>
            <w:r w:rsidRPr="000031F7">
              <w:rPr>
                <w:rFonts w:asciiTheme="minorHAnsi" w:hAnsi="Menlo Regular" w:cs="Menlo Regular"/>
                <w:noProof/>
                <w:sz w:val="22"/>
              </w:rPr>
              <w:t> </w:t>
            </w:r>
            <w:r w:rsidRPr="000031F7">
              <w:rPr>
                <w:rFonts w:asciiTheme="minorHAnsi" w:hAnsi="Menlo Regular" w:cs="Menlo Regular"/>
                <w:noProof/>
                <w:sz w:val="22"/>
              </w:rPr>
              <w:t> </w:t>
            </w:r>
            <w:r w:rsidRPr="000031F7">
              <w:rPr>
                <w:rFonts w:asciiTheme="minorHAnsi" w:hAnsi="Menlo Regular" w:cs="Menlo Regular"/>
                <w:noProof/>
                <w:sz w:val="22"/>
              </w:rPr>
              <w:t> </w:t>
            </w:r>
            <w:r w:rsidRPr="000031F7">
              <w:rPr>
                <w:rFonts w:asciiTheme="minorHAnsi" w:hAnsi="Menlo Regular" w:cs="Menlo Regular"/>
                <w:noProof/>
                <w:sz w:val="22"/>
              </w:rPr>
              <w:t> </w:t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bookmarkEnd w:id="14"/>
          </w:p>
        </w:tc>
      </w:tr>
    </w:tbl>
    <w:p w14:paraId="519B24B2" w14:textId="77777777" w:rsidR="004C67B5" w:rsidRPr="000031F7" w:rsidRDefault="004C67B5" w:rsidP="004C67B5">
      <w:pPr>
        <w:spacing w:before="120" w:after="120" w:line="240" w:lineRule="auto"/>
        <w:rPr>
          <w:rFonts w:asciiTheme="minorHAnsi" w:hAnsiTheme="minorHAnsi"/>
          <w:sz w:val="22"/>
        </w:rPr>
      </w:pPr>
    </w:p>
    <w:p w14:paraId="47DB9C27" w14:textId="68653B93" w:rsidR="004C67B5" w:rsidRPr="000031F7" w:rsidRDefault="004C67B5" w:rsidP="004C67B5">
      <w:pPr>
        <w:spacing w:before="120" w:after="120" w:line="240" w:lineRule="auto"/>
        <w:rPr>
          <w:rFonts w:asciiTheme="minorHAnsi" w:hAnsiTheme="minorHAnsi"/>
          <w:i/>
          <w:sz w:val="22"/>
        </w:rPr>
      </w:pPr>
      <w:r w:rsidRPr="000031F7">
        <w:rPr>
          <w:rFonts w:asciiTheme="minorHAnsi" w:hAnsiTheme="minorHAnsi"/>
          <w:b/>
          <w:i/>
          <w:sz w:val="22"/>
        </w:rPr>
        <w:t xml:space="preserve">Population Characteristics: </w:t>
      </w:r>
      <w:r w:rsidRPr="000031F7">
        <w:rPr>
          <w:rFonts w:asciiTheme="minorHAnsi" w:hAnsiTheme="minorHAnsi"/>
          <w:i/>
          <w:sz w:val="22"/>
        </w:rPr>
        <w:t>please include all statistics available including ranges, means, medians, any categorisation etc</w:t>
      </w:r>
      <w:r w:rsidR="00A65B65">
        <w:rPr>
          <w:rFonts w:asciiTheme="minorHAnsi" w:hAnsiTheme="minorHAnsi"/>
          <w:i/>
          <w:sz w:val="22"/>
        </w:rPr>
        <w:t>.</w:t>
      </w:r>
    </w:p>
    <w:p w14:paraId="4F0255B0" w14:textId="77777777" w:rsidR="004C67B5" w:rsidRPr="000031F7" w:rsidRDefault="004C67B5" w:rsidP="004C67B5">
      <w:pPr>
        <w:shd w:val="clear" w:color="auto" w:fill="FFFFFF" w:themeFill="background1"/>
        <w:spacing w:before="120" w:after="120" w:line="240" w:lineRule="auto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b/>
          <w:sz w:val="22"/>
        </w:rPr>
        <w:tab/>
        <w:t xml:space="preserve">Does the study ONLY include children  </w:t>
      </w:r>
      <w:r w:rsidRPr="000031F7">
        <w:rPr>
          <w:rFonts w:asciiTheme="minorHAnsi" w:hAnsiTheme="minorHAnsi"/>
          <w:b/>
          <w:sz w:val="22"/>
        </w:rPr>
        <w:tab/>
      </w:r>
      <w:r w:rsidRPr="000031F7">
        <w:rPr>
          <w:rFonts w:asciiTheme="minorHAnsi" w:hAnsiTheme="minorHAnsi"/>
          <w:b/>
          <w:sz w:val="22"/>
        </w:rPr>
        <w:tab/>
      </w:r>
      <w:r w:rsidRPr="000031F7">
        <w:rPr>
          <w:rFonts w:asciiTheme="minorHAnsi" w:hAnsiTheme="minorHAnsi"/>
          <w:sz w:val="22"/>
        </w:rPr>
        <w:t>yes</w:t>
      </w:r>
      <w:r w:rsidRPr="000031F7">
        <w:rPr>
          <w:rFonts w:asciiTheme="minorHAnsi" w:hAnsiTheme="minorHAnsi"/>
          <w:sz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r w:rsidRPr="000031F7">
        <w:rPr>
          <w:rFonts w:asciiTheme="minorHAnsi" w:hAnsiTheme="minorHAnsi"/>
          <w:sz w:val="22"/>
        </w:rPr>
        <w:tab/>
        <w:t xml:space="preserve">No </w:t>
      </w:r>
      <w:r w:rsidRPr="000031F7">
        <w:rPr>
          <w:rFonts w:asciiTheme="minorHAnsi" w:hAnsiTheme="minorHAnsi"/>
          <w:sz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7619"/>
      </w:tblGrid>
      <w:tr w:rsidR="004C67B5" w:rsidRPr="000031F7" w14:paraId="6039DB21" w14:textId="77777777" w:rsidTr="00F6127E">
        <w:trPr>
          <w:cantSplit/>
        </w:trPr>
        <w:tc>
          <w:tcPr>
            <w:tcW w:w="2235" w:type="dxa"/>
          </w:tcPr>
          <w:p w14:paraId="279E32C1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t>City, Country</w:t>
            </w:r>
          </w:p>
        </w:tc>
        <w:tc>
          <w:tcPr>
            <w:tcW w:w="7619" w:type="dxa"/>
            <w:vAlign w:val="center"/>
          </w:tcPr>
          <w:p w14:paraId="7B0DEC94" w14:textId="77777777" w:rsidR="004C67B5" w:rsidRPr="000031F7" w:rsidRDefault="00685DDE" w:rsidP="00F6127E">
            <w:pPr>
              <w:rPr>
                <w:rStyle w:val="NadiaForm"/>
              </w:rPr>
            </w:pPr>
            <w:sdt>
              <w:sdtPr>
                <w:rPr>
                  <w:rStyle w:val="NadiaForm"/>
                  <w:rFonts w:asciiTheme="minorHAnsi" w:hAnsiTheme="minorHAnsi"/>
                </w:rPr>
                <w:id w:val="1067684"/>
                <w:placeholder>
                  <w:docPart w:val="CDCE64520D5C465B806D112C3B943BA5"/>
                </w:placeholder>
              </w:sdtPr>
              <w:sdtEndPr>
                <w:rPr>
                  <w:rStyle w:val="DefaultParagraphFont"/>
                  <w:sz w:val="24"/>
                </w:rPr>
              </w:sdtEndPr>
              <w:sdtContent>
                <w:bookmarkStart w:id="15" w:name="Text13"/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13"/>
                      <w:enabled/>
                      <w:calcOnExit w:val="0"/>
                      <w:textInput/>
                    </w:ffData>
                  </w:fldCha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  <w:bookmarkEnd w:id="15"/>
              </w:sdtContent>
            </w:sdt>
          </w:p>
        </w:tc>
      </w:tr>
      <w:tr w:rsidR="004C67B5" w:rsidRPr="000031F7" w14:paraId="4EC0EF30" w14:textId="77777777" w:rsidTr="00F6127E">
        <w:trPr>
          <w:cantSplit/>
        </w:trPr>
        <w:tc>
          <w:tcPr>
            <w:tcW w:w="2235" w:type="dxa"/>
          </w:tcPr>
          <w:p w14:paraId="26987A73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t>Age</w:t>
            </w:r>
          </w:p>
        </w:tc>
        <w:tc>
          <w:tcPr>
            <w:tcW w:w="7619" w:type="dxa"/>
            <w:vAlign w:val="center"/>
          </w:tcPr>
          <w:p w14:paraId="429E521D" w14:textId="77777777" w:rsidR="004C67B5" w:rsidRPr="000031F7" w:rsidRDefault="00685DDE" w:rsidP="00F6127E">
            <w:pPr>
              <w:rPr>
                <w:rFonts w:asciiTheme="minorHAnsi" w:hAnsiTheme="minorHAnsi"/>
                <w:sz w:val="22"/>
              </w:rPr>
            </w:pPr>
            <w:sdt>
              <w:sdtPr>
                <w:rPr>
                  <w:rStyle w:val="NadiaForm"/>
                  <w:rFonts w:asciiTheme="minorHAnsi" w:hAnsiTheme="minorHAnsi"/>
                </w:rPr>
                <w:id w:val="1067606"/>
                <w:placeholder>
                  <w:docPart w:val="6EF64308BEA541F9960973FCBB7CE800"/>
                </w:placeholder>
              </w:sdtPr>
              <w:sdtEndPr>
                <w:rPr>
                  <w:rStyle w:val="DefaultParagraphFont"/>
                  <w:sz w:val="24"/>
                </w:rPr>
              </w:sdtEndPr>
              <w:sdtContent>
                <w:bookmarkStart w:id="16" w:name="Text12"/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12"/>
                      <w:enabled/>
                      <w:calcOnExit w:val="0"/>
                      <w:textInput/>
                    </w:ffData>
                  </w:fldCha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  <w:bookmarkEnd w:id="16"/>
              </w:sdtContent>
            </w:sdt>
          </w:p>
        </w:tc>
      </w:tr>
      <w:tr w:rsidR="004C67B5" w:rsidRPr="000031F7" w14:paraId="63C605C9" w14:textId="77777777" w:rsidTr="00F6127E">
        <w:trPr>
          <w:cantSplit/>
        </w:trPr>
        <w:tc>
          <w:tcPr>
            <w:tcW w:w="2235" w:type="dxa"/>
          </w:tcPr>
          <w:p w14:paraId="5AA4D74F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t>Sex</w:t>
            </w:r>
          </w:p>
        </w:tc>
        <w:tc>
          <w:tcPr>
            <w:tcW w:w="7619" w:type="dxa"/>
            <w:vAlign w:val="center"/>
          </w:tcPr>
          <w:p w14:paraId="00E4C77F" w14:textId="77777777" w:rsidR="004C67B5" w:rsidRPr="000031F7" w:rsidRDefault="00685DDE" w:rsidP="00F6127E">
            <w:pPr>
              <w:rPr>
                <w:rFonts w:asciiTheme="minorHAnsi" w:hAnsiTheme="minorHAnsi"/>
                <w:sz w:val="22"/>
              </w:rPr>
            </w:pPr>
            <w:sdt>
              <w:sdtPr>
                <w:rPr>
                  <w:rStyle w:val="NadiaForm"/>
                  <w:rFonts w:asciiTheme="minorHAnsi" w:hAnsiTheme="minorHAnsi"/>
                </w:rPr>
                <w:id w:val="1067659"/>
                <w:placeholder>
                  <w:docPart w:val="5C633D42A1CC4E47A9420D89439751FF"/>
                </w:placeholder>
              </w:sdtPr>
              <w:sdtEndPr>
                <w:rPr>
                  <w:rStyle w:val="DefaultParagraphFont"/>
                  <w:sz w:val="24"/>
                </w:rPr>
              </w:sdtEndPr>
              <w:sdtContent>
                <w:bookmarkStart w:id="17" w:name="Text11"/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11"/>
                      <w:enabled/>
                      <w:calcOnExit w:val="0"/>
                      <w:textInput/>
                    </w:ffData>
                  </w:fldCha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  <w:bookmarkEnd w:id="17"/>
              </w:sdtContent>
            </w:sdt>
          </w:p>
        </w:tc>
      </w:tr>
      <w:tr w:rsidR="004C67B5" w:rsidRPr="000031F7" w14:paraId="2B0D5EA7" w14:textId="77777777" w:rsidTr="00F6127E">
        <w:trPr>
          <w:cantSplit/>
        </w:trPr>
        <w:tc>
          <w:tcPr>
            <w:tcW w:w="2235" w:type="dxa"/>
          </w:tcPr>
          <w:p w14:paraId="3ED8E822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t>Education</w:t>
            </w:r>
          </w:p>
        </w:tc>
        <w:tc>
          <w:tcPr>
            <w:tcW w:w="7619" w:type="dxa"/>
            <w:vAlign w:val="center"/>
          </w:tcPr>
          <w:p w14:paraId="224E25D0" w14:textId="77777777" w:rsidR="004C67B5" w:rsidRPr="000031F7" w:rsidRDefault="00685DDE" w:rsidP="00F6127E">
            <w:pPr>
              <w:rPr>
                <w:rFonts w:asciiTheme="minorHAnsi" w:hAnsiTheme="minorHAnsi"/>
                <w:sz w:val="22"/>
              </w:rPr>
            </w:pPr>
            <w:sdt>
              <w:sdtPr>
                <w:rPr>
                  <w:rStyle w:val="NadiaForm"/>
                  <w:rFonts w:asciiTheme="minorHAnsi" w:hAnsiTheme="minorHAnsi"/>
                </w:rPr>
                <w:id w:val="1067642"/>
                <w:placeholder>
                  <w:docPart w:val="45AEE0E8C69749EEAABE002D4F99A85D"/>
                </w:placeholder>
              </w:sdtPr>
              <w:sdtEndPr>
                <w:rPr>
                  <w:rStyle w:val="DefaultParagraphFont"/>
                  <w:sz w:val="24"/>
                </w:rPr>
              </w:sdtEndPr>
              <w:sdtContent>
                <w:bookmarkStart w:id="18" w:name="Text14"/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14"/>
                      <w:enabled/>
                      <w:calcOnExit w:val="0"/>
                      <w:textInput/>
                    </w:ffData>
                  </w:fldCha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  <w:bookmarkEnd w:id="18"/>
              </w:sdtContent>
            </w:sdt>
          </w:p>
        </w:tc>
      </w:tr>
      <w:tr w:rsidR="004C67B5" w:rsidRPr="000031F7" w14:paraId="0756B357" w14:textId="77777777" w:rsidTr="00F6127E">
        <w:trPr>
          <w:cantSplit/>
        </w:trPr>
        <w:tc>
          <w:tcPr>
            <w:tcW w:w="2235" w:type="dxa"/>
          </w:tcPr>
          <w:p w14:paraId="3AF4E816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t>Ethnicity</w:t>
            </w:r>
          </w:p>
        </w:tc>
        <w:tc>
          <w:tcPr>
            <w:tcW w:w="7619" w:type="dxa"/>
            <w:vAlign w:val="center"/>
          </w:tcPr>
          <w:p w14:paraId="60786F67" w14:textId="77777777" w:rsidR="004C67B5" w:rsidRPr="000031F7" w:rsidRDefault="00685DDE" w:rsidP="00F6127E">
            <w:pPr>
              <w:rPr>
                <w:rFonts w:asciiTheme="minorHAnsi" w:hAnsiTheme="minorHAnsi"/>
                <w:sz w:val="22"/>
              </w:rPr>
            </w:pPr>
            <w:sdt>
              <w:sdtPr>
                <w:rPr>
                  <w:rStyle w:val="NadiaForm"/>
                  <w:rFonts w:asciiTheme="minorHAnsi" w:hAnsiTheme="minorHAnsi"/>
                </w:rPr>
                <w:id w:val="1067643"/>
                <w:placeholder>
                  <w:docPart w:val="CC050DE641E348D287896C13EC0DDCE0"/>
                </w:placeholder>
              </w:sdtPr>
              <w:sdtEndPr>
                <w:rPr>
                  <w:rStyle w:val="DefaultParagraphFont"/>
                  <w:sz w:val="24"/>
                </w:rPr>
              </w:sdtEndPr>
              <w:sdtContent>
                <w:bookmarkStart w:id="19" w:name="Text15"/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15"/>
                      <w:enabled/>
                      <w:calcOnExit w:val="0"/>
                      <w:textInput/>
                    </w:ffData>
                  </w:fldCha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  <w:bookmarkEnd w:id="19"/>
              </w:sdtContent>
            </w:sdt>
          </w:p>
        </w:tc>
      </w:tr>
      <w:tr w:rsidR="004C67B5" w:rsidRPr="000031F7" w14:paraId="7F285756" w14:textId="77777777" w:rsidTr="00F6127E">
        <w:trPr>
          <w:cantSplit/>
        </w:trPr>
        <w:tc>
          <w:tcPr>
            <w:tcW w:w="2235" w:type="dxa"/>
          </w:tcPr>
          <w:p w14:paraId="242AB9D1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t>Employment status</w:t>
            </w:r>
          </w:p>
        </w:tc>
        <w:tc>
          <w:tcPr>
            <w:tcW w:w="7619" w:type="dxa"/>
            <w:vAlign w:val="center"/>
          </w:tcPr>
          <w:p w14:paraId="16275D05" w14:textId="77777777" w:rsidR="004C67B5" w:rsidRPr="000031F7" w:rsidRDefault="00685DDE" w:rsidP="00F6127E">
            <w:pPr>
              <w:rPr>
                <w:rFonts w:asciiTheme="minorHAnsi" w:hAnsiTheme="minorHAnsi"/>
                <w:sz w:val="22"/>
              </w:rPr>
            </w:pPr>
            <w:sdt>
              <w:sdtPr>
                <w:rPr>
                  <w:rStyle w:val="NadiaForm"/>
                  <w:rFonts w:asciiTheme="minorHAnsi" w:hAnsiTheme="minorHAnsi"/>
                </w:rPr>
                <w:id w:val="1067644"/>
                <w:placeholder>
                  <w:docPart w:val="EC18D1A5192348E3A538B015CC304834"/>
                </w:placeholder>
              </w:sdtPr>
              <w:sdtEndPr>
                <w:rPr>
                  <w:rStyle w:val="DefaultParagraphFont"/>
                  <w:sz w:val="24"/>
                </w:rPr>
              </w:sdtEndPr>
              <w:sdtContent>
                <w:bookmarkStart w:id="20" w:name="Text16"/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16"/>
                      <w:enabled/>
                      <w:calcOnExit w:val="0"/>
                      <w:textInput/>
                    </w:ffData>
                  </w:fldCha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  <w:bookmarkEnd w:id="20"/>
              </w:sdtContent>
            </w:sdt>
          </w:p>
        </w:tc>
      </w:tr>
      <w:tr w:rsidR="004C67B5" w:rsidRPr="000031F7" w14:paraId="1D81FA23" w14:textId="77777777" w:rsidTr="00F6127E">
        <w:trPr>
          <w:cantSplit/>
        </w:trPr>
        <w:tc>
          <w:tcPr>
            <w:tcW w:w="2235" w:type="dxa"/>
          </w:tcPr>
          <w:p w14:paraId="49AB8C3B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t>Socio-economic group and/or income</w:t>
            </w:r>
          </w:p>
        </w:tc>
        <w:tc>
          <w:tcPr>
            <w:tcW w:w="7619" w:type="dxa"/>
            <w:vAlign w:val="center"/>
          </w:tcPr>
          <w:p w14:paraId="552F955D" w14:textId="77777777" w:rsidR="004C67B5" w:rsidRPr="000031F7" w:rsidRDefault="00685DDE" w:rsidP="00F6127E">
            <w:pPr>
              <w:rPr>
                <w:rFonts w:asciiTheme="minorHAnsi" w:hAnsiTheme="minorHAnsi"/>
                <w:sz w:val="22"/>
              </w:rPr>
            </w:pPr>
            <w:sdt>
              <w:sdtPr>
                <w:rPr>
                  <w:rStyle w:val="NadiaForm"/>
                  <w:rFonts w:asciiTheme="minorHAnsi" w:hAnsiTheme="minorHAnsi"/>
                </w:rPr>
                <w:id w:val="1067676"/>
                <w:placeholder>
                  <w:docPart w:val="B82C79C0F76847FDA6C2C97D38D513E6"/>
                </w:placeholder>
              </w:sdtPr>
              <w:sdtEndPr>
                <w:rPr>
                  <w:rStyle w:val="DefaultParagraphFont"/>
                  <w:sz w:val="24"/>
                </w:rPr>
              </w:sdtEndPr>
              <w:sdtContent>
                <w:bookmarkStart w:id="21" w:name="Text17"/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17"/>
                      <w:enabled/>
                      <w:calcOnExit w:val="0"/>
                      <w:textInput/>
                    </w:ffData>
                  </w:fldCha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  <w:bookmarkEnd w:id="21"/>
              </w:sdtContent>
            </w:sdt>
          </w:p>
        </w:tc>
      </w:tr>
      <w:tr w:rsidR="004C67B5" w:rsidRPr="000031F7" w14:paraId="7598AAB2" w14:textId="77777777" w:rsidTr="00F6127E">
        <w:trPr>
          <w:cantSplit/>
        </w:trPr>
        <w:tc>
          <w:tcPr>
            <w:tcW w:w="2235" w:type="dxa"/>
          </w:tcPr>
          <w:p w14:paraId="1E65D307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t>Marital status</w:t>
            </w:r>
          </w:p>
        </w:tc>
        <w:tc>
          <w:tcPr>
            <w:tcW w:w="7619" w:type="dxa"/>
            <w:vAlign w:val="center"/>
          </w:tcPr>
          <w:p w14:paraId="435D83DE" w14:textId="77777777" w:rsidR="004C67B5" w:rsidRPr="000031F7" w:rsidRDefault="00685DDE" w:rsidP="00F6127E">
            <w:pPr>
              <w:rPr>
                <w:rStyle w:val="NadiaForm"/>
              </w:rPr>
            </w:pPr>
            <w:sdt>
              <w:sdtPr>
                <w:rPr>
                  <w:rStyle w:val="NadiaForm"/>
                  <w:rFonts w:asciiTheme="minorHAnsi" w:hAnsiTheme="minorHAnsi"/>
                </w:rPr>
                <w:id w:val="1067693"/>
                <w:placeholder>
                  <w:docPart w:val="48E8B043C53845F5950D13F29BC11F20"/>
                </w:placeholder>
              </w:sdtPr>
              <w:sdtEndPr>
                <w:rPr>
                  <w:rStyle w:val="DefaultParagraphFont"/>
                  <w:sz w:val="24"/>
                </w:rPr>
              </w:sdtEndPr>
              <w:sdtContent>
                <w:bookmarkStart w:id="22" w:name="Text18"/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18"/>
                      <w:enabled/>
                      <w:calcOnExit w:val="0"/>
                      <w:textInput/>
                    </w:ffData>
                  </w:fldCha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  <w:bookmarkEnd w:id="22"/>
              </w:sdtContent>
            </w:sdt>
          </w:p>
        </w:tc>
      </w:tr>
      <w:tr w:rsidR="004C67B5" w:rsidRPr="000031F7" w14:paraId="070C51EC" w14:textId="77777777" w:rsidTr="00F6127E">
        <w:trPr>
          <w:cantSplit/>
        </w:trPr>
        <w:tc>
          <w:tcPr>
            <w:tcW w:w="2235" w:type="dxa"/>
          </w:tcPr>
          <w:p w14:paraId="7CD960B4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t>Medical insurance</w:t>
            </w:r>
          </w:p>
        </w:tc>
        <w:tc>
          <w:tcPr>
            <w:tcW w:w="7619" w:type="dxa"/>
            <w:vAlign w:val="center"/>
          </w:tcPr>
          <w:p w14:paraId="3A5FC4C3" w14:textId="77777777" w:rsidR="004C67B5" w:rsidRPr="000031F7" w:rsidRDefault="00685DDE" w:rsidP="00F6127E">
            <w:pPr>
              <w:rPr>
                <w:rFonts w:asciiTheme="minorHAnsi" w:hAnsiTheme="minorHAnsi"/>
                <w:sz w:val="22"/>
              </w:rPr>
            </w:pPr>
            <w:sdt>
              <w:sdtPr>
                <w:rPr>
                  <w:rStyle w:val="NadiaForm"/>
                  <w:rFonts w:asciiTheme="minorHAnsi" w:hAnsiTheme="minorHAnsi"/>
                </w:rPr>
                <w:id w:val="1067678"/>
                <w:placeholder>
                  <w:docPart w:val="711B739715A942FDAF6145A37A1E719D"/>
                </w:placeholder>
              </w:sdtPr>
              <w:sdtEndPr>
                <w:rPr>
                  <w:rStyle w:val="DefaultParagraphFont"/>
                  <w:sz w:val="24"/>
                </w:rPr>
              </w:sdtEndPr>
              <w:sdtContent>
                <w:bookmarkStart w:id="23" w:name="Text19"/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19"/>
                      <w:enabled/>
                      <w:calcOnExit w:val="0"/>
                      <w:textInput/>
                    </w:ffData>
                  </w:fldCha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  <w:bookmarkEnd w:id="23"/>
              </w:sdtContent>
            </w:sdt>
          </w:p>
        </w:tc>
      </w:tr>
      <w:tr w:rsidR="004C67B5" w:rsidRPr="000031F7" w14:paraId="68C38B7C" w14:textId="77777777" w:rsidTr="00F6127E">
        <w:trPr>
          <w:cantSplit/>
        </w:trPr>
        <w:tc>
          <w:tcPr>
            <w:tcW w:w="2235" w:type="dxa"/>
          </w:tcPr>
          <w:p w14:paraId="7EAF7F7B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t>Other relevant information/grouping</w:t>
            </w:r>
          </w:p>
        </w:tc>
        <w:tc>
          <w:tcPr>
            <w:tcW w:w="7619" w:type="dxa"/>
            <w:vAlign w:val="center"/>
          </w:tcPr>
          <w:p w14:paraId="2DBA8D18" w14:textId="77777777" w:rsidR="004C67B5" w:rsidRPr="000031F7" w:rsidRDefault="00685DDE" w:rsidP="00F6127E">
            <w:pPr>
              <w:rPr>
                <w:rFonts w:asciiTheme="minorHAnsi" w:hAnsiTheme="minorHAnsi"/>
                <w:sz w:val="22"/>
              </w:rPr>
            </w:pPr>
            <w:sdt>
              <w:sdtPr>
                <w:rPr>
                  <w:rStyle w:val="NadiaForm"/>
                  <w:rFonts w:asciiTheme="minorHAnsi" w:hAnsiTheme="minorHAnsi"/>
                </w:rPr>
                <w:id w:val="1067692"/>
                <w:placeholder>
                  <w:docPart w:val="130360B04D9E4B3BB140FDF78ADAB9F0"/>
                </w:placeholder>
              </w:sdtPr>
              <w:sdtEndPr>
                <w:rPr>
                  <w:rStyle w:val="DefaultParagraphFont"/>
                  <w:sz w:val="24"/>
                </w:rPr>
              </w:sdtEndPr>
              <w:sdtContent>
                <w:bookmarkStart w:id="24" w:name="Text20"/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20"/>
                      <w:enabled/>
                      <w:calcOnExit w:val="0"/>
                      <w:textInput/>
                    </w:ffData>
                  </w:fldCha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="004C67B5"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  <w:bookmarkEnd w:id="24"/>
              </w:sdtContent>
            </w:sdt>
          </w:p>
        </w:tc>
      </w:tr>
    </w:tbl>
    <w:p w14:paraId="30CB15F9" w14:textId="77777777" w:rsidR="004C67B5" w:rsidRDefault="004C67B5" w:rsidP="004C67B5">
      <w:pPr>
        <w:spacing w:before="120" w:after="120" w:line="240" w:lineRule="auto"/>
        <w:rPr>
          <w:rFonts w:asciiTheme="minorHAnsi" w:hAnsiTheme="minorHAnsi"/>
          <w:sz w:val="22"/>
        </w:rPr>
      </w:pPr>
    </w:p>
    <w:p w14:paraId="5F8A9951" w14:textId="77777777" w:rsidR="00073B57" w:rsidRPr="000031F7" w:rsidRDefault="00073B57" w:rsidP="004C67B5">
      <w:pPr>
        <w:spacing w:before="120" w:after="120" w:line="240" w:lineRule="auto"/>
        <w:rPr>
          <w:rFonts w:asciiTheme="minorHAnsi" w:hAnsiTheme="minorHAnsi"/>
          <w:sz w:val="22"/>
        </w:rPr>
      </w:pPr>
    </w:p>
    <w:p w14:paraId="7A16C9F2" w14:textId="6C753AFF" w:rsidR="004C67B5" w:rsidRPr="000031F7" w:rsidRDefault="004C67B5" w:rsidP="004C67B5">
      <w:pPr>
        <w:shd w:val="clear" w:color="auto" w:fill="D9D9D9" w:themeFill="background1" w:themeFillShade="D9"/>
        <w:spacing w:before="120" w:after="120" w:line="240" w:lineRule="auto"/>
        <w:rPr>
          <w:rFonts w:asciiTheme="minorHAnsi" w:hAnsiTheme="minorHAnsi"/>
          <w:b/>
          <w:sz w:val="22"/>
        </w:rPr>
      </w:pPr>
      <w:r w:rsidRPr="000031F7">
        <w:rPr>
          <w:rFonts w:asciiTheme="minorHAnsi" w:hAnsiTheme="minorHAnsi"/>
          <w:b/>
          <w:sz w:val="22"/>
        </w:rPr>
        <w:t>Medical condition(s) included in study</w:t>
      </w:r>
      <w:r w:rsidR="00A65B65">
        <w:rPr>
          <w:rFonts w:asciiTheme="minorHAnsi" w:hAnsiTheme="minorHAnsi"/>
          <w:b/>
          <w:sz w:val="22"/>
        </w:rPr>
        <w:t xml:space="preserve"> </w:t>
      </w:r>
      <w:r w:rsidRPr="000031F7">
        <w:rPr>
          <w:rFonts w:asciiTheme="minorHAnsi" w:hAnsiTheme="minorHAnsi"/>
          <w:sz w:val="22"/>
        </w:rPr>
        <w:t>(tick all that apply)</w:t>
      </w:r>
      <w:r w:rsidRPr="000031F7">
        <w:rPr>
          <w:rFonts w:asciiTheme="minorHAnsi" w:hAnsiTheme="minorHAnsi"/>
          <w:b/>
          <w:sz w:val="22"/>
        </w:rPr>
        <w:t>:</w:t>
      </w:r>
    </w:p>
    <w:p w14:paraId="574E369C" w14:textId="77777777" w:rsidR="004C67B5" w:rsidRPr="000031F7" w:rsidRDefault="004C67B5" w:rsidP="004C67B5">
      <w:pPr>
        <w:shd w:val="clear" w:color="auto" w:fill="FFFFFF" w:themeFill="background1"/>
        <w:spacing w:before="120" w:after="120" w:line="240" w:lineRule="auto"/>
        <w:rPr>
          <w:rFonts w:asciiTheme="minorHAnsi" w:hAnsiTheme="minorHAnsi"/>
          <w:b/>
          <w:sz w:val="22"/>
        </w:rPr>
      </w:pPr>
    </w:p>
    <w:p w14:paraId="6E91D583" w14:textId="77777777" w:rsidR="004C67B5" w:rsidRPr="000031F7" w:rsidRDefault="004C67B5" w:rsidP="004C67B5">
      <w:pPr>
        <w:shd w:val="clear" w:color="auto" w:fill="FFFFFF" w:themeFill="background1"/>
        <w:spacing w:before="120" w:after="120" w:line="240" w:lineRule="auto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b/>
          <w:sz w:val="22"/>
        </w:rPr>
        <w:t xml:space="preserve">Does the study ONLY include MSK disorders/diseases:  </w:t>
      </w:r>
      <w:r w:rsidRPr="000031F7">
        <w:rPr>
          <w:rFonts w:asciiTheme="minorHAnsi" w:hAnsiTheme="minorHAnsi"/>
          <w:b/>
          <w:sz w:val="22"/>
        </w:rPr>
        <w:tab/>
      </w:r>
      <w:r w:rsidRPr="000031F7">
        <w:rPr>
          <w:rFonts w:asciiTheme="minorHAnsi" w:hAnsiTheme="minorHAnsi"/>
          <w:b/>
          <w:sz w:val="22"/>
        </w:rPr>
        <w:tab/>
      </w:r>
      <w:r w:rsidRPr="000031F7">
        <w:rPr>
          <w:rFonts w:asciiTheme="minorHAnsi" w:hAnsiTheme="minorHAnsi"/>
          <w:sz w:val="22"/>
        </w:rPr>
        <w:t>yes</w:t>
      </w:r>
      <w:r w:rsidRPr="000031F7">
        <w:rPr>
          <w:rFonts w:asciiTheme="minorHAnsi" w:hAnsiTheme="minorHAnsi"/>
          <w:sz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  <w:r w:rsidRPr="000031F7">
        <w:rPr>
          <w:rFonts w:asciiTheme="minorHAnsi" w:hAnsiTheme="minorHAnsi"/>
          <w:sz w:val="22"/>
        </w:rPr>
        <w:tab/>
        <w:t>No</w:t>
      </w:r>
      <w:r w:rsidRPr="000031F7">
        <w:rPr>
          <w:rFonts w:asciiTheme="minorHAnsi" w:hAnsiTheme="minorHAnsi"/>
          <w:sz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0031F7">
        <w:rPr>
          <w:rFonts w:asciiTheme="minorHAnsi" w:hAnsiTheme="minorHAnsi"/>
          <w:sz w:val="22"/>
        </w:rPr>
        <w:instrText xml:space="preserve"> FORMCHECKBOX </w:instrText>
      </w:r>
      <w:r w:rsidR="00685DDE">
        <w:rPr>
          <w:rFonts w:asciiTheme="minorHAnsi" w:hAnsiTheme="minorHAnsi"/>
          <w:sz w:val="22"/>
        </w:rPr>
      </w:r>
      <w:r w:rsidR="00685DDE">
        <w:rPr>
          <w:rFonts w:asciiTheme="minorHAnsi" w:hAnsiTheme="minorHAnsi"/>
          <w:sz w:val="22"/>
        </w:rPr>
        <w:fldChar w:fldCharType="separate"/>
      </w:r>
      <w:r w:rsidRPr="000031F7">
        <w:rPr>
          <w:rFonts w:asciiTheme="minorHAnsi" w:hAnsiTheme="minorHAnsi"/>
          <w:sz w:val="22"/>
        </w:rPr>
        <w:fldChar w:fldCharType="end"/>
      </w:r>
    </w:p>
    <w:p w14:paraId="6BB8F06F" w14:textId="77777777" w:rsidR="004C67B5" w:rsidRDefault="004C67B5" w:rsidP="004C67B5">
      <w:pPr>
        <w:shd w:val="clear" w:color="auto" w:fill="FFFFFF" w:themeFill="background1"/>
        <w:spacing w:before="120" w:after="120" w:line="240" w:lineRule="auto"/>
        <w:rPr>
          <w:rFonts w:asciiTheme="minorHAnsi" w:hAnsiTheme="minorHAnsi"/>
          <w:b/>
          <w:sz w:val="22"/>
        </w:rPr>
      </w:pPr>
    </w:p>
    <w:p w14:paraId="1EEEAB52" w14:textId="77777777" w:rsidR="005C4447" w:rsidRPr="000031F7" w:rsidRDefault="005C4447" w:rsidP="004C67B5">
      <w:pPr>
        <w:shd w:val="clear" w:color="auto" w:fill="FFFFFF" w:themeFill="background1"/>
        <w:spacing w:before="120" w:after="120" w:line="240" w:lineRule="auto"/>
        <w:rPr>
          <w:rFonts w:asciiTheme="minorHAnsi" w:hAnsiTheme="minorHAnsi"/>
          <w:b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4"/>
        <w:gridCol w:w="2920"/>
        <w:gridCol w:w="3650"/>
      </w:tblGrid>
      <w:tr w:rsidR="004C67B5" w:rsidRPr="000031F7" w14:paraId="5FB78FEA" w14:textId="77777777" w:rsidTr="00F6127E">
        <w:trPr>
          <w:cantSplit/>
        </w:trPr>
        <w:tc>
          <w:tcPr>
            <w:tcW w:w="3284" w:type="dxa"/>
          </w:tcPr>
          <w:p w14:paraId="30ECB71B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lastRenderedPageBreak/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>MSK/Rheumatology, generally</w:t>
            </w:r>
          </w:p>
        </w:tc>
        <w:tc>
          <w:tcPr>
            <w:tcW w:w="2920" w:type="dxa"/>
          </w:tcPr>
          <w:p w14:paraId="04394621" w14:textId="77777777" w:rsidR="004C67B5" w:rsidRPr="000031F7" w:rsidRDefault="004C67B5" w:rsidP="00F6127E">
            <w:pPr>
              <w:spacing w:before="120" w:after="120"/>
              <w:jc w:val="both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Fibromyalgia</w:t>
            </w:r>
          </w:p>
        </w:tc>
        <w:tc>
          <w:tcPr>
            <w:tcW w:w="3650" w:type="dxa"/>
          </w:tcPr>
          <w:p w14:paraId="2443FFC3" w14:textId="77777777" w:rsidR="004C67B5" w:rsidRPr="000031F7" w:rsidRDefault="004C67B5" w:rsidP="00F6127E">
            <w:pPr>
              <w:spacing w:before="120" w:after="120"/>
              <w:jc w:val="both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Pain, Lower back</w:t>
            </w:r>
          </w:p>
        </w:tc>
      </w:tr>
      <w:tr w:rsidR="004C67B5" w:rsidRPr="000031F7" w14:paraId="7F80A1C6" w14:textId="77777777" w:rsidTr="00F6127E">
        <w:trPr>
          <w:cantSplit/>
        </w:trPr>
        <w:tc>
          <w:tcPr>
            <w:tcW w:w="3284" w:type="dxa"/>
          </w:tcPr>
          <w:p w14:paraId="2018E711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Arthritis (unspecified)</w:t>
            </w:r>
          </w:p>
        </w:tc>
        <w:tc>
          <w:tcPr>
            <w:tcW w:w="2920" w:type="dxa"/>
          </w:tcPr>
          <w:p w14:paraId="76652F98" w14:textId="77777777" w:rsidR="004C67B5" w:rsidRPr="000031F7" w:rsidRDefault="004C67B5" w:rsidP="00F6127E">
            <w:pPr>
              <w:spacing w:before="120" w:after="120"/>
              <w:jc w:val="both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Osteoporosis</w:t>
            </w:r>
          </w:p>
        </w:tc>
        <w:tc>
          <w:tcPr>
            <w:tcW w:w="3650" w:type="dxa"/>
          </w:tcPr>
          <w:p w14:paraId="22DFD1CE" w14:textId="77777777" w:rsidR="004C67B5" w:rsidRPr="000031F7" w:rsidRDefault="004C67B5" w:rsidP="00F6127E">
            <w:pPr>
              <w:spacing w:before="120" w:after="120"/>
              <w:jc w:val="both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Pain, MSK (specific, detail below)</w:t>
            </w:r>
          </w:p>
        </w:tc>
      </w:tr>
      <w:tr w:rsidR="004C67B5" w:rsidRPr="000031F7" w14:paraId="66786CC0" w14:textId="77777777" w:rsidTr="00F6127E">
        <w:trPr>
          <w:cantSplit/>
        </w:trPr>
        <w:tc>
          <w:tcPr>
            <w:tcW w:w="3284" w:type="dxa"/>
          </w:tcPr>
          <w:p w14:paraId="04CB3640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>Rheumatoid arthritis</w:t>
            </w:r>
          </w:p>
        </w:tc>
        <w:tc>
          <w:tcPr>
            <w:tcW w:w="2920" w:type="dxa"/>
          </w:tcPr>
          <w:p w14:paraId="02ECD865" w14:textId="77777777" w:rsidR="004C67B5" w:rsidRPr="000031F7" w:rsidRDefault="004C67B5" w:rsidP="00F6127E">
            <w:pPr>
              <w:spacing w:before="120" w:after="120"/>
              <w:jc w:val="both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Non-MSK (specify below)</w:t>
            </w:r>
          </w:p>
        </w:tc>
        <w:tc>
          <w:tcPr>
            <w:tcW w:w="3650" w:type="dxa"/>
          </w:tcPr>
          <w:p w14:paraId="5336556F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Pain, Chronic (unspecified)</w:t>
            </w:r>
          </w:p>
        </w:tc>
      </w:tr>
      <w:tr w:rsidR="004C67B5" w:rsidRPr="000031F7" w14:paraId="37876EFD" w14:textId="77777777" w:rsidTr="00F6127E">
        <w:trPr>
          <w:cantSplit/>
        </w:trPr>
        <w:tc>
          <w:tcPr>
            <w:tcW w:w="3284" w:type="dxa"/>
          </w:tcPr>
          <w:p w14:paraId="34F0E209" w14:textId="77777777" w:rsidR="004C67B5" w:rsidRPr="000031F7" w:rsidRDefault="004C67B5" w:rsidP="00F6127E">
            <w:pPr>
              <w:spacing w:before="120" w:after="120"/>
              <w:jc w:val="both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Osteoarthritis</w:t>
            </w:r>
          </w:p>
        </w:tc>
        <w:tc>
          <w:tcPr>
            <w:tcW w:w="2920" w:type="dxa"/>
          </w:tcPr>
          <w:p w14:paraId="181C3668" w14:textId="77777777" w:rsidR="004C67B5" w:rsidRPr="000031F7" w:rsidRDefault="004C67B5" w:rsidP="00F6127E">
            <w:pPr>
              <w:spacing w:before="120" w:after="120"/>
              <w:jc w:val="both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Pain, MSK (unspecified)</w:t>
            </w:r>
          </w:p>
        </w:tc>
        <w:tc>
          <w:tcPr>
            <w:tcW w:w="3650" w:type="dxa"/>
          </w:tcPr>
          <w:p w14:paraId="0D600408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Pain, Chronic MSK (detail below)</w:t>
            </w:r>
          </w:p>
        </w:tc>
      </w:tr>
      <w:tr w:rsidR="004C67B5" w:rsidRPr="000031F7" w14:paraId="3739E12E" w14:textId="77777777" w:rsidTr="00F6127E">
        <w:trPr>
          <w:cantSplit/>
        </w:trPr>
        <w:tc>
          <w:tcPr>
            <w:tcW w:w="3284" w:type="dxa"/>
          </w:tcPr>
          <w:p w14:paraId="61B9AFB5" w14:textId="77777777" w:rsidR="004C67B5" w:rsidRPr="000031F7" w:rsidRDefault="004C67B5" w:rsidP="00F6127E">
            <w:pPr>
              <w:spacing w:before="120" w:after="120"/>
              <w:jc w:val="both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Gout</w:t>
            </w:r>
          </w:p>
        </w:tc>
        <w:tc>
          <w:tcPr>
            <w:tcW w:w="2920" w:type="dxa"/>
          </w:tcPr>
          <w:p w14:paraId="2B969DC1" w14:textId="77777777" w:rsidR="004C67B5" w:rsidRPr="000031F7" w:rsidRDefault="004C67B5" w:rsidP="00F6127E">
            <w:pPr>
              <w:spacing w:before="120" w:after="120"/>
              <w:jc w:val="both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Pain, Back</w:t>
            </w:r>
          </w:p>
        </w:tc>
        <w:tc>
          <w:tcPr>
            <w:tcW w:w="3650" w:type="dxa"/>
          </w:tcPr>
          <w:p w14:paraId="4C2EB746" w14:textId="77777777" w:rsidR="004C67B5" w:rsidRPr="000031F7" w:rsidRDefault="004C67B5" w:rsidP="00F6127E">
            <w:pPr>
              <w:spacing w:before="120" w:after="120"/>
              <w:jc w:val="both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Headache</w:t>
            </w:r>
          </w:p>
        </w:tc>
      </w:tr>
      <w:tr w:rsidR="004C67B5" w:rsidRPr="000031F7" w14:paraId="31C5974D" w14:textId="77777777" w:rsidTr="00F6127E">
        <w:trPr>
          <w:cantSplit/>
        </w:trPr>
        <w:tc>
          <w:tcPr>
            <w:tcW w:w="9854" w:type="dxa"/>
            <w:gridSpan w:val="3"/>
          </w:tcPr>
          <w:p w14:paraId="42807901" w14:textId="77777777" w:rsidR="004C67B5" w:rsidRPr="000031F7" w:rsidRDefault="004C67B5" w:rsidP="00F6127E">
            <w:pPr>
              <w:spacing w:before="120" w:after="120"/>
              <w:jc w:val="both"/>
              <w:rPr>
                <w:rFonts w:asciiTheme="minorHAnsi" w:hAnsiTheme="minorHAnsi"/>
                <w:b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b/>
                <w:sz w:val="22"/>
              </w:rPr>
              <w:t xml:space="preserve">Other conditions, please specify (all): </w:t>
            </w:r>
          </w:p>
          <w:sdt>
            <w:sdtPr>
              <w:rPr>
                <w:rStyle w:val="NadiaForm"/>
                <w:rFonts w:asciiTheme="minorHAnsi" w:hAnsiTheme="minorHAnsi"/>
              </w:rPr>
              <w:alias w:val="Other condition(s)"/>
              <w:tag w:val="Other condition(s)"/>
              <w:id w:val="1067579"/>
              <w:placeholder>
                <w:docPart w:val="456812DDCA7D447789D652A8E7F5B7EF"/>
              </w:placeholder>
            </w:sdtPr>
            <w:sdtEndPr>
              <w:rPr>
                <w:rStyle w:val="DefaultParagraphFont"/>
                <w:b/>
                <w:sz w:val="24"/>
              </w:rPr>
            </w:sdtEndPr>
            <w:sdtContent>
              <w:p w14:paraId="55AEE64A" w14:textId="77777777" w:rsidR="004C67B5" w:rsidRPr="000031F7" w:rsidRDefault="004C67B5" w:rsidP="00F6127E">
                <w:pPr>
                  <w:jc w:val="both"/>
                  <w:rPr>
                    <w:rFonts w:asciiTheme="minorHAnsi" w:hAnsiTheme="minorHAnsi"/>
                    <w:sz w:val="22"/>
                  </w:rPr>
                </w:pPr>
                <w:r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21"/>
                      <w:enabled/>
                      <w:calcOnExit w:val="0"/>
                      <w:textInput/>
                    </w:ffData>
                  </w:fldChar>
                </w:r>
                <w:r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Pr="000031F7">
                  <w:rPr>
                    <w:rStyle w:val="NadiaForm"/>
                    <w:rFonts w:asciiTheme="minorHAnsi" w:hAnsiTheme="minorHAnsi"/>
                  </w:rPr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</w:p>
            </w:sdtContent>
          </w:sdt>
        </w:tc>
      </w:tr>
    </w:tbl>
    <w:p w14:paraId="044A2677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b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4"/>
      </w:tblGrid>
      <w:tr w:rsidR="004C67B5" w:rsidRPr="000031F7" w14:paraId="424123C4" w14:textId="77777777" w:rsidTr="00F6127E">
        <w:trPr>
          <w:cantSplit/>
        </w:trPr>
        <w:tc>
          <w:tcPr>
            <w:tcW w:w="9854" w:type="dxa"/>
          </w:tcPr>
          <w:p w14:paraId="2BB24D44" w14:textId="77777777" w:rsidR="004C67B5" w:rsidRPr="000031F7" w:rsidRDefault="004C67B5" w:rsidP="00F6127E">
            <w:pPr>
              <w:spacing w:before="120" w:after="120"/>
              <w:jc w:val="both"/>
              <w:rPr>
                <w:rFonts w:asciiTheme="minorHAnsi" w:hAnsiTheme="minorHAnsi"/>
                <w:b/>
                <w:sz w:val="22"/>
              </w:rPr>
            </w:pPr>
            <w:r w:rsidRPr="000031F7">
              <w:rPr>
                <w:rFonts w:asciiTheme="minorHAnsi" w:hAnsiTheme="minorHAnsi"/>
                <w:b/>
                <w:sz w:val="22"/>
              </w:rPr>
              <w:t xml:space="preserve">Number and/or percentage of total with condition: </w:t>
            </w:r>
            <w:r w:rsidRPr="000031F7">
              <w:rPr>
                <w:rFonts w:asciiTheme="minorHAnsi" w:hAnsiTheme="minorHAnsi"/>
                <w:sz w:val="22"/>
              </w:rPr>
              <w:t>include all relevant statistics</w:t>
            </w:r>
          </w:p>
          <w:sdt>
            <w:sdtPr>
              <w:rPr>
                <w:rStyle w:val="NadiaForm"/>
                <w:rFonts w:asciiTheme="minorHAnsi" w:hAnsiTheme="minorHAnsi"/>
              </w:rPr>
              <w:alias w:val="Other condition(s)"/>
              <w:tag w:val="Other condition(s)"/>
              <w:id w:val="16196428"/>
              <w:placeholder>
                <w:docPart w:val="806041ABF6C74616949DF889A94E8572"/>
              </w:placeholder>
            </w:sdtPr>
            <w:sdtEndPr>
              <w:rPr>
                <w:rStyle w:val="DefaultParagraphFont"/>
                <w:b/>
                <w:sz w:val="24"/>
              </w:rPr>
            </w:sdtEndPr>
            <w:sdtContent>
              <w:p w14:paraId="724AFFB8" w14:textId="77777777" w:rsidR="004C67B5" w:rsidRPr="000031F7" w:rsidRDefault="004C67B5" w:rsidP="00F6127E">
                <w:pPr>
                  <w:jc w:val="both"/>
                  <w:rPr>
                    <w:rFonts w:asciiTheme="minorHAnsi" w:hAnsiTheme="minorHAnsi"/>
                    <w:sz w:val="22"/>
                  </w:rPr>
                </w:pPr>
                <w:r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22"/>
                      <w:enabled/>
                      <w:calcOnExit w:val="0"/>
                      <w:textInput/>
                    </w:ffData>
                  </w:fldChar>
                </w:r>
                <w:r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Pr="000031F7">
                  <w:rPr>
                    <w:rStyle w:val="NadiaForm"/>
                    <w:rFonts w:asciiTheme="minorHAnsi" w:hAnsiTheme="minorHAnsi"/>
                  </w:rPr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</w:p>
            </w:sdtContent>
          </w:sdt>
        </w:tc>
      </w:tr>
    </w:tbl>
    <w:p w14:paraId="5805DBA9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b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4"/>
      </w:tblGrid>
      <w:tr w:rsidR="004C67B5" w:rsidRPr="000031F7" w14:paraId="0DCF4CBE" w14:textId="77777777" w:rsidTr="00F6127E">
        <w:trPr>
          <w:cantSplit/>
        </w:trPr>
        <w:tc>
          <w:tcPr>
            <w:tcW w:w="9854" w:type="dxa"/>
          </w:tcPr>
          <w:p w14:paraId="73C8CAD7" w14:textId="77777777" w:rsidR="004C67B5" w:rsidRPr="000031F7" w:rsidRDefault="004C67B5" w:rsidP="00F6127E">
            <w:pPr>
              <w:spacing w:before="120" w:after="120"/>
              <w:jc w:val="both"/>
              <w:rPr>
                <w:rFonts w:asciiTheme="minorHAnsi" w:hAnsiTheme="minorHAnsi"/>
                <w:b/>
                <w:sz w:val="22"/>
              </w:rPr>
            </w:pPr>
            <w:r w:rsidRPr="000031F7">
              <w:rPr>
                <w:rFonts w:asciiTheme="minorHAnsi" w:hAnsiTheme="minorHAnsi"/>
                <w:b/>
                <w:sz w:val="22"/>
              </w:rPr>
              <w:t>Duration of health condition/problem</w:t>
            </w:r>
          </w:p>
          <w:sdt>
            <w:sdtPr>
              <w:rPr>
                <w:rStyle w:val="NadiaForm"/>
                <w:rFonts w:asciiTheme="minorHAnsi" w:hAnsiTheme="minorHAnsi"/>
              </w:rPr>
              <w:id w:val="16196404"/>
              <w:placeholder>
                <w:docPart w:val="7740E9C9F8C74EDE9810D8BEA7C4147C"/>
              </w:placeholder>
            </w:sdtPr>
            <w:sdtEndPr>
              <w:rPr>
                <w:rStyle w:val="DefaultParagraphFont"/>
                <w:b/>
                <w:sz w:val="24"/>
              </w:rPr>
            </w:sdtEndPr>
            <w:sdtContent>
              <w:p w14:paraId="791AA23F" w14:textId="77777777" w:rsidR="004C67B5" w:rsidRPr="000031F7" w:rsidRDefault="004C67B5" w:rsidP="00F6127E">
                <w:pPr>
                  <w:jc w:val="both"/>
                  <w:rPr>
                    <w:rFonts w:asciiTheme="minorHAnsi" w:hAnsiTheme="minorHAnsi"/>
                    <w:b/>
                    <w:sz w:val="22"/>
                  </w:rPr>
                </w:pPr>
                <w:r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23"/>
                      <w:enabled/>
                      <w:calcOnExit w:val="0"/>
                      <w:textInput/>
                    </w:ffData>
                  </w:fldChar>
                </w:r>
                <w:r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Pr="000031F7">
                  <w:rPr>
                    <w:rStyle w:val="NadiaForm"/>
                    <w:rFonts w:asciiTheme="minorHAnsi" w:hAnsiTheme="minorHAnsi"/>
                  </w:rPr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</w:p>
            </w:sdtContent>
          </w:sdt>
        </w:tc>
      </w:tr>
      <w:tr w:rsidR="004C67B5" w:rsidRPr="000031F7" w14:paraId="3CADF967" w14:textId="77777777" w:rsidTr="00F6127E">
        <w:trPr>
          <w:cantSplit/>
        </w:trPr>
        <w:tc>
          <w:tcPr>
            <w:tcW w:w="9854" w:type="dxa"/>
          </w:tcPr>
          <w:p w14:paraId="64BFC041" w14:textId="77777777" w:rsidR="004C67B5" w:rsidRPr="000031F7" w:rsidRDefault="004C67B5" w:rsidP="00F6127E">
            <w:pPr>
              <w:spacing w:before="120" w:after="120"/>
              <w:jc w:val="both"/>
              <w:rPr>
                <w:rFonts w:asciiTheme="minorHAnsi" w:hAnsiTheme="minorHAnsi"/>
                <w:b/>
                <w:sz w:val="22"/>
              </w:rPr>
            </w:pPr>
            <w:r w:rsidRPr="000031F7">
              <w:rPr>
                <w:rFonts w:asciiTheme="minorHAnsi" w:hAnsiTheme="minorHAnsi"/>
                <w:b/>
                <w:sz w:val="22"/>
              </w:rPr>
              <w:t xml:space="preserve">Time since diagnosis specifically </w:t>
            </w:r>
          </w:p>
          <w:sdt>
            <w:sdtPr>
              <w:rPr>
                <w:rStyle w:val="NadiaForm"/>
                <w:rFonts w:asciiTheme="minorHAnsi" w:hAnsiTheme="minorHAnsi"/>
              </w:rPr>
              <w:id w:val="1067592"/>
              <w:placeholder>
                <w:docPart w:val="7EB4BAE6DB8E4F49AF20EBD6E693F36A"/>
              </w:placeholder>
            </w:sdtPr>
            <w:sdtEndPr>
              <w:rPr>
                <w:rStyle w:val="DefaultParagraphFont"/>
                <w:sz w:val="24"/>
              </w:rPr>
            </w:sdtEndPr>
            <w:sdtContent>
              <w:p w14:paraId="2B3F7666" w14:textId="77777777" w:rsidR="004C67B5" w:rsidRPr="000031F7" w:rsidRDefault="004C67B5" w:rsidP="00F6127E">
                <w:pPr>
                  <w:jc w:val="both"/>
                  <w:rPr>
                    <w:rFonts w:asciiTheme="minorHAnsi" w:hAnsiTheme="minorHAnsi"/>
                    <w:b/>
                    <w:sz w:val="22"/>
                  </w:rPr>
                </w:pPr>
                <w:r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24"/>
                      <w:enabled/>
                      <w:calcOnExit w:val="0"/>
                      <w:textInput/>
                    </w:ffData>
                  </w:fldChar>
                </w:r>
                <w:r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Pr="000031F7">
                  <w:rPr>
                    <w:rStyle w:val="NadiaForm"/>
                    <w:rFonts w:asciiTheme="minorHAnsi" w:hAnsiTheme="minorHAnsi"/>
                  </w:rPr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</w:p>
            </w:sdtContent>
          </w:sdt>
        </w:tc>
      </w:tr>
    </w:tbl>
    <w:p w14:paraId="7945AFCB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b/>
          <w:sz w:val="22"/>
        </w:rPr>
      </w:pPr>
    </w:p>
    <w:p w14:paraId="0175F49D" w14:textId="77777777" w:rsidR="004C67B5" w:rsidRPr="000031F7" w:rsidRDefault="004C67B5" w:rsidP="004C67B5">
      <w:pPr>
        <w:shd w:val="clear" w:color="auto" w:fill="D9D9D9" w:themeFill="background1" w:themeFillShade="D9"/>
        <w:spacing w:before="120" w:after="120" w:line="240" w:lineRule="auto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b/>
          <w:sz w:val="22"/>
        </w:rPr>
        <w:t xml:space="preserve">CAM therapy or therapies – </w:t>
      </w:r>
      <w:r w:rsidRPr="000031F7">
        <w:rPr>
          <w:rFonts w:asciiTheme="minorHAnsi" w:hAnsiTheme="minorHAnsi"/>
          <w:sz w:val="22"/>
          <w:u w:val="single"/>
        </w:rPr>
        <w:t>please use exact description used in the pap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4"/>
        <w:gridCol w:w="3285"/>
        <w:gridCol w:w="3285"/>
      </w:tblGrid>
      <w:tr w:rsidR="004C67B5" w:rsidRPr="000031F7" w14:paraId="1D0DEBA1" w14:textId="77777777" w:rsidTr="00F6127E">
        <w:trPr>
          <w:cantSplit/>
        </w:trPr>
        <w:tc>
          <w:tcPr>
            <w:tcW w:w="9854" w:type="dxa"/>
            <w:gridSpan w:val="3"/>
          </w:tcPr>
          <w:p w14:paraId="2535D3DF" w14:textId="61530668" w:rsidR="004C67B5" w:rsidRPr="000031F7" w:rsidRDefault="004C67B5" w:rsidP="00F6127E">
            <w:pPr>
              <w:spacing w:before="120" w:after="120"/>
              <w:jc w:val="both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b/>
                <w:i/>
                <w:sz w:val="22"/>
              </w:rPr>
              <w:t>Named Specific</w:t>
            </w:r>
            <w:r w:rsidR="00A65B65">
              <w:rPr>
                <w:rFonts w:asciiTheme="minorHAnsi" w:hAnsiTheme="minorHAnsi"/>
                <w:b/>
                <w:i/>
                <w:sz w:val="22"/>
              </w:rPr>
              <w:t xml:space="preserve"> </w:t>
            </w:r>
            <w:r w:rsidRPr="000031F7">
              <w:rPr>
                <w:rFonts w:asciiTheme="minorHAnsi" w:hAnsiTheme="minorHAnsi"/>
                <w:b/>
                <w:i/>
                <w:sz w:val="22"/>
              </w:rPr>
              <w:t>therapies:</w:t>
            </w:r>
          </w:p>
        </w:tc>
      </w:tr>
      <w:tr w:rsidR="004C67B5" w:rsidRPr="000031F7" w14:paraId="713792A0" w14:textId="77777777" w:rsidTr="00F6127E">
        <w:trPr>
          <w:cantSplit/>
          <w:trHeight w:hRule="exact" w:val="454"/>
        </w:trPr>
        <w:tc>
          <w:tcPr>
            <w:tcW w:w="3284" w:type="dxa"/>
            <w:vAlign w:val="center"/>
          </w:tcPr>
          <w:p w14:paraId="3A1547C2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>Acupressure</w:t>
            </w:r>
          </w:p>
        </w:tc>
        <w:tc>
          <w:tcPr>
            <w:tcW w:w="3285" w:type="dxa"/>
            <w:vAlign w:val="center"/>
          </w:tcPr>
          <w:p w14:paraId="5D6EAB83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>Massage</w:t>
            </w:r>
          </w:p>
        </w:tc>
        <w:tc>
          <w:tcPr>
            <w:tcW w:w="3285" w:type="dxa"/>
            <w:vAlign w:val="center"/>
          </w:tcPr>
          <w:p w14:paraId="79B6B480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Shiatsu</w:t>
            </w:r>
          </w:p>
        </w:tc>
      </w:tr>
      <w:tr w:rsidR="004C67B5" w:rsidRPr="000031F7" w14:paraId="62E1F20B" w14:textId="77777777" w:rsidTr="00F6127E">
        <w:trPr>
          <w:cantSplit/>
          <w:trHeight w:hRule="exact" w:val="454"/>
        </w:trPr>
        <w:tc>
          <w:tcPr>
            <w:tcW w:w="3284" w:type="dxa"/>
            <w:vAlign w:val="center"/>
          </w:tcPr>
          <w:p w14:paraId="7C00F530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>Acupuncture</w:t>
            </w:r>
          </w:p>
        </w:tc>
        <w:tc>
          <w:tcPr>
            <w:tcW w:w="3285" w:type="dxa"/>
            <w:vAlign w:val="center"/>
          </w:tcPr>
          <w:p w14:paraId="4BCB3663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>Mediation</w:t>
            </w:r>
          </w:p>
        </w:tc>
        <w:tc>
          <w:tcPr>
            <w:tcW w:w="3285" w:type="dxa"/>
            <w:vAlign w:val="center"/>
          </w:tcPr>
          <w:p w14:paraId="4DF248DC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Spiritual Healing</w:t>
            </w:r>
          </w:p>
        </w:tc>
      </w:tr>
      <w:tr w:rsidR="004C67B5" w:rsidRPr="000031F7" w14:paraId="7D7804E3" w14:textId="77777777" w:rsidTr="00F6127E">
        <w:trPr>
          <w:cantSplit/>
          <w:trHeight w:hRule="exact" w:val="454"/>
        </w:trPr>
        <w:tc>
          <w:tcPr>
            <w:tcW w:w="3284" w:type="dxa"/>
            <w:vAlign w:val="center"/>
          </w:tcPr>
          <w:p w14:paraId="110F6CD6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 Alexander Technique</w:t>
            </w:r>
          </w:p>
        </w:tc>
        <w:tc>
          <w:tcPr>
            <w:tcW w:w="3285" w:type="dxa"/>
            <w:vAlign w:val="center"/>
          </w:tcPr>
          <w:p w14:paraId="17CF033E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Minerals</w:t>
            </w:r>
          </w:p>
        </w:tc>
        <w:tc>
          <w:tcPr>
            <w:tcW w:w="3285" w:type="dxa"/>
            <w:vAlign w:val="center"/>
          </w:tcPr>
          <w:p w14:paraId="7BBC2F85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 Supplements</w:t>
            </w:r>
          </w:p>
        </w:tc>
      </w:tr>
      <w:tr w:rsidR="004C67B5" w:rsidRPr="000031F7" w14:paraId="5B966324" w14:textId="77777777" w:rsidTr="00F6127E">
        <w:trPr>
          <w:cantSplit/>
          <w:trHeight w:hRule="exact" w:val="454"/>
        </w:trPr>
        <w:tc>
          <w:tcPr>
            <w:tcW w:w="3284" w:type="dxa"/>
            <w:vAlign w:val="center"/>
          </w:tcPr>
          <w:p w14:paraId="0060772C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>Aromatherapy</w:t>
            </w:r>
          </w:p>
        </w:tc>
        <w:tc>
          <w:tcPr>
            <w:tcW w:w="3285" w:type="dxa"/>
            <w:vAlign w:val="center"/>
          </w:tcPr>
          <w:p w14:paraId="0FC88C75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 Naturopathy</w:t>
            </w:r>
          </w:p>
        </w:tc>
        <w:tc>
          <w:tcPr>
            <w:tcW w:w="3285" w:type="dxa"/>
            <w:vAlign w:val="center"/>
          </w:tcPr>
          <w:p w14:paraId="1BC12432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Tai Chi</w:t>
            </w:r>
          </w:p>
        </w:tc>
      </w:tr>
      <w:tr w:rsidR="004C67B5" w:rsidRPr="000031F7" w14:paraId="553E7B41" w14:textId="77777777" w:rsidTr="00F6127E">
        <w:trPr>
          <w:cantSplit/>
          <w:trHeight w:hRule="exact" w:val="454"/>
        </w:trPr>
        <w:tc>
          <w:tcPr>
            <w:tcW w:w="3284" w:type="dxa"/>
            <w:vAlign w:val="center"/>
          </w:tcPr>
          <w:p w14:paraId="33664B59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>Aromatherapy massage</w:t>
            </w:r>
          </w:p>
        </w:tc>
        <w:tc>
          <w:tcPr>
            <w:tcW w:w="3285" w:type="dxa"/>
            <w:vAlign w:val="center"/>
          </w:tcPr>
          <w:p w14:paraId="7665650E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Omega (3,6, and/or 9)</w:t>
            </w:r>
          </w:p>
        </w:tc>
        <w:tc>
          <w:tcPr>
            <w:tcW w:w="3285" w:type="dxa"/>
            <w:vAlign w:val="center"/>
          </w:tcPr>
          <w:p w14:paraId="2AE2AE1E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>Therapeutic Touch</w:t>
            </w:r>
          </w:p>
        </w:tc>
      </w:tr>
      <w:tr w:rsidR="004C67B5" w:rsidRPr="000031F7" w14:paraId="169A2610" w14:textId="77777777" w:rsidTr="00F6127E">
        <w:trPr>
          <w:cantSplit/>
          <w:trHeight w:hRule="exact" w:val="454"/>
        </w:trPr>
        <w:tc>
          <w:tcPr>
            <w:tcW w:w="3284" w:type="dxa"/>
            <w:vAlign w:val="center"/>
          </w:tcPr>
          <w:p w14:paraId="590B5BF5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>Chiropractic</w:t>
            </w:r>
          </w:p>
        </w:tc>
        <w:tc>
          <w:tcPr>
            <w:tcW w:w="3285" w:type="dxa"/>
            <w:vAlign w:val="center"/>
          </w:tcPr>
          <w:p w14:paraId="23D39CB3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>Osteopathy</w:t>
            </w:r>
          </w:p>
        </w:tc>
        <w:tc>
          <w:tcPr>
            <w:tcW w:w="3285" w:type="dxa"/>
            <w:vAlign w:val="center"/>
          </w:tcPr>
          <w:p w14:paraId="082F3893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>Traditional Chinese Medicine</w:t>
            </w:r>
          </w:p>
        </w:tc>
      </w:tr>
      <w:tr w:rsidR="004C67B5" w:rsidRPr="000031F7" w14:paraId="172D9DDB" w14:textId="77777777" w:rsidTr="00F6127E">
        <w:trPr>
          <w:cantSplit/>
          <w:trHeight w:hRule="exact" w:val="454"/>
        </w:trPr>
        <w:tc>
          <w:tcPr>
            <w:tcW w:w="3284" w:type="dxa"/>
            <w:vAlign w:val="center"/>
          </w:tcPr>
          <w:p w14:paraId="32B2F24E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 Fish oils</w:t>
            </w:r>
          </w:p>
        </w:tc>
        <w:tc>
          <w:tcPr>
            <w:tcW w:w="3285" w:type="dxa"/>
            <w:vAlign w:val="center"/>
          </w:tcPr>
          <w:p w14:paraId="1606608C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 Qigong</w:t>
            </w:r>
          </w:p>
        </w:tc>
        <w:tc>
          <w:tcPr>
            <w:tcW w:w="3285" w:type="dxa"/>
            <w:vAlign w:val="center"/>
          </w:tcPr>
          <w:p w14:paraId="0DB295E8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Vitamins </w:t>
            </w:r>
            <w:proofErr w:type="spellStart"/>
            <w:r w:rsidRPr="000031F7">
              <w:rPr>
                <w:rFonts w:asciiTheme="minorHAnsi" w:hAnsiTheme="minorHAnsi"/>
                <w:sz w:val="22"/>
              </w:rPr>
              <w:t>inc.</w:t>
            </w:r>
            <w:proofErr w:type="spellEnd"/>
            <w:r w:rsidRPr="000031F7">
              <w:rPr>
                <w:rFonts w:asciiTheme="minorHAnsi" w:hAnsiTheme="minorHAnsi"/>
                <w:sz w:val="22"/>
              </w:rPr>
              <w:t xml:space="preserve"> multi- &amp; mega-</w:t>
            </w:r>
          </w:p>
        </w:tc>
      </w:tr>
      <w:tr w:rsidR="004C67B5" w:rsidRPr="000031F7" w14:paraId="50FD482C" w14:textId="77777777" w:rsidTr="00F6127E">
        <w:trPr>
          <w:cantSplit/>
          <w:trHeight w:hRule="exact" w:val="454"/>
        </w:trPr>
        <w:tc>
          <w:tcPr>
            <w:tcW w:w="3284" w:type="dxa"/>
            <w:vAlign w:val="center"/>
          </w:tcPr>
          <w:p w14:paraId="4C0D935B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5" w:name="Check9"/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bookmarkEnd w:id="25"/>
            <w:r w:rsidRPr="000031F7">
              <w:rPr>
                <w:rFonts w:asciiTheme="minorHAnsi" w:hAnsiTheme="minorHAnsi"/>
                <w:sz w:val="22"/>
              </w:rPr>
              <w:t xml:space="preserve">  Herbal Medicine/Herbalism</w:t>
            </w:r>
          </w:p>
        </w:tc>
        <w:tc>
          <w:tcPr>
            <w:tcW w:w="3285" w:type="dxa"/>
            <w:vAlign w:val="center"/>
          </w:tcPr>
          <w:p w14:paraId="3FDAD7C2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>Reflexology</w:t>
            </w:r>
          </w:p>
        </w:tc>
        <w:tc>
          <w:tcPr>
            <w:tcW w:w="3285" w:type="dxa"/>
            <w:vAlign w:val="center"/>
          </w:tcPr>
          <w:p w14:paraId="4994152D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b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>Yoga</w:t>
            </w:r>
          </w:p>
        </w:tc>
      </w:tr>
      <w:tr w:rsidR="004C67B5" w:rsidRPr="000031F7" w14:paraId="0CBA90B0" w14:textId="77777777" w:rsidTr="00F6127E">
        <w:trPr>
          <w:cantSplit/>
          <w:trHeight w:hRule="exact" w:val="454"/>
        </w:trPr>
        <w:tc>
          <w:tcPr>
            <w:tcW w:w="3284" w:type="dxa"/>
            <w:tcBorders>
              <w:bottom w:val="single" w:sz="4" w:space="0" w:color="auto"/>
            </w:tcBorders>
            <w:vAlign w:val="center"/>
          </w:tcPr>
          <w:p w14:paraId="1FC69E3F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6" w:name="Check8"/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bookmarkEnd w:id="26"/>
            <w:r w:rsidRPr="000031F7">
              <w:rPr>
                <w:rFonts w:asciiTheme="minorHAnsi" w:hAnsiTheme="minorHAnsi"/>
                <w:sz w:val="22"/>
              </w:rPr>
              <w:t xml:space="preserve">  Homeopathy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21B19DB2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 Reiki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35FB8218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b/>
                <w:sz w:val="22"/>
              </w:rPr>
            </w:pPr>
          </w:p>
        </w:tc>
      </w:tr>
      <w:tr w:rsidR="004C67B5" w:rsidRPr="000031F7" w14:paraId="3FD2A320" w14:textId="77777777" w:rsidTr="00F6127E">
        <w:trPr>
          <w:cantSplit/>
          <w:trHeight w:hRule="exact" w:val="454"/>
        </w:trPr>
        <w:tc>
          <w:tcPr>
            <w:tcW w:w="3284" w:type="dxa"/>
            <w:tcBorders>
              <w:bottom w:val="single" w:sz="4" w:space="0" w:color="auto"/>
            </w:tcBorders>
            <w:vAlign w:val="center"/>
          </w:tcPr>
          <w:p w14:paraId="6C4D6BBA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 Hydrotherapy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712ABCD2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>Relaxation</w:t>
            </w:r>
          </w:p>
        </w:tc>
        <w:tc>
          <w:tcPr>
            <w:tcW w:w="3285" w:type="dxa"/>
            <w:tcBorders>
              <w:bottom w:val="single" w:sz="4" w:space="0" w:color="auto"/>
            </w:tcBorders>
            <w:vAlign w:val="center"/>
          </w:tcPr>
          <w:p w14:paraId="0F9AC70B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</w:p>
        </w:tc>
      </w:tr>
      <w:tr w:rsidR="004C67B5" w:rsidRPr="000031F7" w14:paraId="47F892D8" w14:textId="77777777" w:rsidTr="00F6127E">
        <w:trPr>
          <w:cantSplit/>
        </w:trPr>
        <w:tc>
          <w:tcPr>
            <w:tcW w:w="9854" w:type="dxa"/>
            <w:gridSpan w:val="3"/>
          </w:tcPr>
          <w:p w14:paraId="0EC8C9F6" w14:textId="77777777" w:rsidR="004C67B5" w:rsidRPr="000031F7" w:rsidRDefault="004C67B5" w:rsidP="00F6127E">
            <w:pPr>
              <w:spacing w:before="120" w:after="120"/>
              <w:jc w:val="both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b/>
                <w:i/>
                <w:sz w:val="22"/>
              </w:rPr>
              <w:t>Broader categories indicated:</w:t>
            </w:r>
          </w:p>
        </w:tc>
      </w:tr>
      <w:tr w:rsidR="004C67B5" w:rsidRPr="000031F7" w14:paraId="6AD32429" w14:textId="77777777" w:rsidTr="00F6127E">
        <w:trPr>
          <w:cantSplit/>
          <w:trHeight w:val="567"/>
        </w:trPr>
        <w:tc>
          <w:tcPr>
            <w:tcW w:w="3284" w:type="dxa"/>
            <w:vAlign w:val="center"/>
          </w:tcPr>
          <w:p w14:paraId="26265651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7" w:name="Check7"/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bookmarkEnd w:id="27"/>
            <w:r w:rsidRPr="000031F7">
              <w:rPr>
                <w:rFonts w:asciiTheme="minorHAnsi" w:hAnsiTheme="minorHAnsi"/>
                <w:sz w:val="22"/>
              </w:rPr>
              <w:t xml:space="preserve"> CAM – unspecified</w:t>
            </w:r>
          </w:p>
        </w:tc>
        <w:tc>
          <w:tcPr>
            <w:tcW w:w="3285" w:type="dxa"/>
            <w:vAlign w:val="center"/>
          </w:tcPr>
          <w:p w14:paraId="27CA1FD8" w14:textId="77777777" w:rsidR="004C67B5" w:rsidRPr="000031F7" w:rsidRDefault="004C67B5" w:rsidP="00F6127E">
            <w:pPr>
              <w:ind w:left="454" w:hanging="454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Complementary therapy</w:t>
            </w:r>
          </w:p>
          <w:p w14:paraId="103460B6" w14:textId="77777777" w:rsidR="004C67B5" w:rsidRPr="000031F7" w:rsidRDefault="004C67B5" w:rsidP="00F6127E">
            <w:pPr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t xml:space="preserve">                                       unspecified</w:t>
            </w:r>
          </w:p>
        </w:tc>
        <w:tc>
          <w:tcPr>
            <w:tcW w:w="3285" w:type="dxa"/>
            <w:vAlign w:val="center"/>
          </w:tcPr>
          <w:p w14:paraId="446EE548" w14:textId="77777777" w:rsidR="004C67B5" w:rsidRPr="000031F7" w:rsidRDefault="004C67B5" w:rsidP="00F6127E">
            <w:pPr>
              <w:ind w:left="454" w:hanging="454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Alternative therapy</w:t>
            </w:r>
          </w:p>
          <w:p w14:paraId="6D5ED9B7" w14:textId="77777777" w:rsidR="004C67B5" w:rsidRPr="000031F7" w:rsidRDefault="004C67B5" w:rsidP="00F6127E">
            <w:pPr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t xml:space="preserve">                                       unspecified</w:t>
            </w:r>
          </w:p>
        </w:tc>
      </w:tr>
      <w:tr w:rsidR="004C67B5" w:rsidRPr="000031F7" w14:paraId="09A19A48" w14:textId="77777777" w:rsidTr="00F6127E">
        <w:trPr>
          <w:cantSplit/>
          <w:trHeight w:val="454"/>
        </w:trPr>
        <w:tc>
          <w:tcPr>
            <w:tcW w:w="3284" w:type="dxa"/>
            <w:vAlign w:val="center"/>
          </w:tcPr>
          <w:p w14:paraId="411F1B47" w14:textId="77777777" w:rsidR="004C67B5" w:rsidRPr="000031F7" w:rsidRDefault="004C67B5" w:rsidP="00F6127E">
            <w:pPr>
              <w:ind w:left="454" w:hanging="454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Biologically-based therapy</w:t>
            </w:r>
          </w:p>
        </w:tc>
        <w:tc>
          <w:tcPr>
            <w:tcW w:w="3285" w:type="dxa"/>
            <w:vAlign w:val="center"/>
          </w:tcPr>
          <w:p w14:paraId="6166394C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Dietary/Nutritional</w:t>
            </w:r>
          </w:p>
        </w:tc>
        <w:tc>
          <w:tcPr>
            <w:tcW w:w="3285" w:type="dxa"/>
            <w:vAlign w:val="center"/>
          </w:tcPr>
          <w:p w14:paraId="29B115E4" w14:textId="77777777" w:rsidR="004C67B5" w:rsidRPr="000031F7" w:rsidRDefault="004C67B5" w:rsidP="00F6127E">
            <w:pPr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>Manipulative therapies</w:t>
            </w:r>
          </w:p>
        </w:tc>
      </w:tr>
      <w:tr w:rsidR="004C67B5" w:rsidRPr="000031F7" w14:paraId="2A547C38" w14:textId="77777777" w:rsidTr="00F6127E">
        <w:trPr>
          <w:cantSplit/>
          <w:trHeight w:val="454"/>
        </w:trPr>
        <w:tc>
          <w:tcPr>
            <w:tcW w:w="3284" w:type="dxa"/>
            <w:vAlign w:val="center"/>
          </w:tcPr>
          <w:p w14:paraId="17A87674" w14:textId="77777777" w:rsidR="004C67B5" w:rsidRPr="000031F7" w:rsidRDefault="004C67B5" w:rsidP="00F6127E">
            <w:pPr>
              <w:ind w:left="454" w:hanging="454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lastRenderedPageBreak/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Body-based therapy</w:t>
            </w:r>
          </w:p>
        </w:tc>
        <w:tc>
          <w:tcPr>
            <w:tcW w:w="3285" w:type="dxa"/>
            <w:vAlign w:val="center"/>
          </w:tcPr>
          <w:p w14:paraId="34D4FFC1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Energy therapy</w:t>
            </w:r>
          </w:p>
        </w:tc>
        <w:tc>
          <w:tcPr>
            <w:tcW w:w="3285" w:type="dxa"/>
            <w:vAlign w:val="center"/>
          </w:tcPr>
          <w:p w14:paraId="6A64711E" w14:textId="77777777" w:rsidR="004C67B5" w:rsidRPr="000031F7" w:rsidRDefault="004C67B5" w:rsidP="00F6127E">
            <w:pPr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>Manual therapy</w:t>
            </w:r>
          </w:p>
        </w:tc>
      </w:tr>
      <w:tr w:rsidR="004C67B5" w:rsidRPr="000031F7" w14:paraId="36C6CBB3" w14:textId="77777777" w:rsidTr="00F6127E">
        <w:trPr>
          <w:cantSplit/>
          <w:trHeight w:val="454"/>
        </w:trPr>
        <w:tc>
          <w:tcPr>
            <w:tcW w:w="3284" w:type="dxa"/>
            <w:vAlign w:val="center"/>
          </w:tcPr>
          <w:p w14:paraId="062E2E8A" w14:textId="77777777" w:rsidR="004C67B5" w:rsidRPr="000031F7" w:rsidRDefault="004C67B5" w:rsidP="00F6127E">
            <w:pPr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>Holistic therapy</w:t>
            </w:r>
          </w:p>
        </w:tc>
        <w:tc>
          <w:tcPr>
            <w:tcW w:w="3285" w:type="dxa"/>
            <w:vAlign w:val="center"/>
          </w:tcPr>
          <w:p w14:paraId="34BC0E78" w14:textId="77777777" w:rsidR="004C67B5" w:rsidRPr="000031F7" w:rsidRDefault="004C67B5" w:rsidP="00F6127E">
            <w:pPr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>Folk remedies</w:t>
            </w:r>
          </w:p>
        </w:tc>
        <w:tc>
          <w:tcPr>
            <w:tcW w:w="3285" w:type="dxa"/>
            <w:vAlign w:val="center"/>
          </w:tcPr>
          <w:p w14:paraId="2D83DD1F" w14:textId="77777777" w:rsidR="004C67B5" w:rsidRPr="000031F7" w:rsidRDefault="004C67B5" w:rsidP="00F6127E">
            <w:pPr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sz w:val="22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1F7">
              <w:rPr>
                <w:rFonts w:asciiTheme="minorHAnsi" w:hAnsiTheme="minorHAnsi"/>
                <w:sz w:val="22"/>
              </w:rPr>
              <w:instrText xml:space="preserve"> FORMCHECKBOX </w:instrText>
            </w:r>
            <w:r w:rsidR="00685DDE">
              <w:rPr>
                <w:rFonts w:asciiTheme="minorHAnsi" w:hAnsiTheme="minorHAnsi"/>
                <w:sz w:val="22"/>
              </w:rPr>
            </w:r>
            <w:r w:rsidR="00685DDE">
              <w:rPr>
                <w:rFonts w:asciiTheme="minorHAnsi" w:hAnsiTheme="minorHAnsi"/>
                <w:sz w:val="22"/>
              </w:rPr>
              <w:fldChar w:fldCharType="separate"/>
            </w:r>
            <w:r w:rsidRPr="000031F7">
              <w:rPr>
                <w:rFonts w:asciiTheme="minorHAnsi" w:hAnsiTheme="minorHAnsi"/>
                <w:sz w:val="22"/>
              </w:rPr>
              <w:fldChar w:fldCharType="end"/>
            </w:r>
            <w:r w:rsidRPr="000031F7">
              <w:rPr>
                <w:rFonts w:asciiTheme="minorHAnsi" w:hAnsiTheme="minorHAnsi"/>
                <w:sz w:val="22"/>
              </w:rPr>
              <w:t xml:space="preserve"> Mind-body therapy</w:t>
            </w:r>
          </w:p>
        </w:tc>
      </w:tr>
      <w:tr w:rsidR="004C67B5" w:rsidRPr="000031F7" w14:paraId="78207DD6" w14:textId="77777777" w:rsidTr="00F6127E">
        <w:trPr>
          <w:cantSplit/>
        </w:trPr>
        <w:tc>
          <w:tcPr>
            <w:tcW w:w="9854" w:type="dxa"/>
            <w:gridSpan w:val="3"/>
          </w:tcPr>
          <w:p w14:paraId="038158EA" w14:textId="77777777" w:rsidR="004C67B5" w:rsidRPr="000031F7" w:rsidRDefault="004C67B5" w:rsidP="00F6127E">
            <w:pPr>
              <w:spacing w:before="120" w:after="120"/>
              <w:jc w:val="both"/>
              <w:rPr>
                <w:rFonts w:asciiTheme="minorHAnsi" w:hAnsiTheme="minorHAnsi"/>
                <w:b/>
                <w:sz w:val="22"/>
              </w:rPr>
            </w:pPr>
            <w:r w:rsidRPr="000031F7">
              <w:rPr>
                <w:rFonts w:asciiTheme="minorHAnsi" w:hAnsiTheme="minorHAnsi"/>
                <w:b/>
                <w:sz w:val="22"/>
              </w:rPr>
              <w:t xml:space="preserve">Other therapies or categories included: </w:t>
            </w:r>
            <w:r w:rsidRPr="000031F7">
              <w:rPr>
                <w:rFonts w:asciiTheme="minorHAnsi" w:hAnsiTheme="minorHAnsi"/>
                <w:sz w:val="22"/>
              </w:rPr>
              <w:t>please specify giving as much detail as possible.</w:t>
            </w:r>
          </w:p>
          <w:sdt>
            <w:sdtPr>
              <w:rPr>
                <w:rStyle w:val="NadiaForm"/>
                <w:rFonts w:asciiTheme="minorHAnsi" w:hAnsiTheme="minorHAnsi"/>
              </w:rPr>
              <w:alias w:val="Other therapies"/>
              <w:tag w:val="Other therapies"/>
              <w:id w:val="1067581"/>
              <w:placeholder>
                <w:docPart w:val="9D81F60527C6409D9C0D7A47F3683968"/>
              </w:placeholder>
            </w:sdtPr>
            <w:sdtEndPr>
              <w:rPr>
                <w:rStyle w:val="DefaultParagraphFont"/>
                <w:b/>
                <w:sz w:val="24"/>
              </w:rPr>
            </w:sdtEndPr>
            <w:sdtContent>
              <w:p w14:paraId="143CB60B" w14:textId="77777777" w:rsidR="004C67B5" w:rsidRPr="000031F7" w:rsidRDefault="004C67B5" w:rsidP="00F6127E">
                <w:pPr>
                  <w:jc w:val="both"/>
                  <w:rPr>
                    <w:rFonts w:asciiTheme="minorHAnsi" w:hAnsiTheme="minorHAnsi"/>
                    <w:sz w:val="22"/>
                  </w:rPr>
                </w:pPr>
                <w:r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25"/>
                      <w:enabled/>
                      <w:calcOnExit w:val="0"/>
                      <w:textInput/>
                    </w:ffData>
                  </w:fldChar>
                </w:r>
                <w:r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Pr="000031F7">
                  <w:rPr>
                    <w:rStyle w:val="NadiaForm"/>
                    <w:rFonts w:asciiTheme="minorHAnsi" w:hAnsiTheme="minorHAnsi"/>
                  </w:rPr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</w:p>
            </w:sdtContent>
          </w:sdt>
        </w:tc>
      </w:tr>
    </w:tbl>
    <w:p w14:paraId="118883A4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b/>
          <w:i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4"/>
      </w:tblGrid>
      <w:tr w:rsidR="004C67B5" w:rsidRPr="000031F7" w14:paraId="683573BC" w14:textId="77777777" w:rsidTr="00F6127E">
        <w:trPr>
          <w:cantSplit/>
        </w:trPr>
        <w:tc>
          <w:tcPr>
            <w:tcW w:w="9854" w:type="dxa"/>
            <w:tcBorders>
              <w:bottom w:val="single" w:sz="4" w:space="0" w:color="auto"/>
            </w:tcBorders>
          </w:tcPr>
          <w:p w14:paraId="3D2ED8A9" w14:textId="77777777" w:rsidR="004C67B5" w:rsidRPr="000031F7" w:rsidRDefault="004C67B5" w:rsidP="00F6127E">
            <w:pPr>
              <w:spacing w:before="120" w:after="120"/>
              <w:jc w:val="both"/>
              <w:rPr>
                <w:rFonts w:asciiTheme="minorHAnsi" w:hAnsiTheme="minorHAnsi"/>
                <w:b/>
                <w:i/>
                <w:sz w:val="22"/>
              </w:rPr>
            </w:pPr>
            <w:r w:rsidRPr="000031F7">
              <w:rPr>
                <w:rFonts w:asciiTheme="minorHAnsi" w:hAnsiTheme="minorHAnsi"/>
                <w:b/>
                <w:sz w:val="22"/>
              </w:rPr>
              <w:t xml:space="preserve">Grouping of therapies: </w:t>
            </w:r>
            <w:r w:rsidRPr="000031F7">
              <w:rPr>
                <w:rFonts w:asciiTheme="minorHAnsi" w:hAnsiTheme="minorHAnsi"/>
                <w:sz w:val="22"/>
              </w:rPr>
              <w:t>please detail any groupings made in the study and which therapies fall into which grouping within the study</w:t>
            </w:r>
          </w:p>
          <w:sdt>
            <w:sdtPr>
              <w:rPr>
                <w:rStyle w:val="NadiaForm"/>
                <w:rFonts w:asciiTheme="minorHAnsi" w:hAnsiTheme="minorHAnsi"/>
              </w:rPr>
              <w:alias w:val="Grouping of therapies"/>
              <w:tag w:val="Grouping of therapies"/>
              <w:id w:val="16196391"/>
              <w:placeholder>
                <w:docPart w:val="CE69A861B953441AA6E96540ED5A6AD2"/>
              </w:placeholder>
            </w:sdtPr>
            <w:sdtEndPr>
              <w:rPr>
                <w:rStyle w:val="DefaultParagraphFont"/>
                <w:b/>
                <w:sz w:val="24"/>
              </w:rPr>
            </w:sdtEndPr>
            <w:sdtContent>
              <w:p w14:paraId="493A9A12" w14:textId="77777777" w:rsidR="004C67B5" w:rsidRPr="000031F7" w:rsidRDefault="004C67B5" w:rsidP="00F6127E">
                <w:pPr>
                  <w:jc w:val="both"/>
                  <w:rPr>
                    <w:rFonts w:asciiTheme="minorHAnsi" w:hAnsiTheme="minorHAnsi"/>
                    <w:b/>
                    <w:i/>
                    <w:sz w:val="22"/>
                  </w:rPr>
                </w:pPr>
                <w:r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26"/>
                      <w:enabled/>
                      <w:calcOnExit w:val="0"/>
                      <w:textInput/>
                    </w:ffData>
                  </w:fldChar>
                </w:r>
                <w:r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Pr="000031F7">
                  <w:rPr>
                    <w:rStyle w:val="NadiaForm"/>
                    <w:rFonts w:asciiTheme="minorHAnsi" w:hAnsiTheme="minorHAnsi"/>
                  </w:rPr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</w:p>
            </w:sdtContent>
          </w:sdt>
        </w:tc>
      </w:tr>
    </w:tbl>
    <w:p w14:paraId="65A5F346" w14:textId="77777777" w:rsidR="004C67B5" w:rsidRPr="000031F7" w:rsidRDefault="004C67B5" w:rsidP="004C67B5">
      <w:pPr>
        <w:shd w:val="clear" w:color="auto" w:fill="FFFFFF" w:themeFill="background1"/>
        <w:spacing w:before="120" w:after="120" w:line="240" w:lineRule="auto"/>
        <w:rPr>
          <w:rFonts w:asciiTheme="minorHAnsi" w:hAnsiTheme="minorHAnsi"/>
          <w:b/>
          <w:sz w:val="22"/>
        </w:rPr>
      </w:pPr>
    </w:p>
    <w:p w14:paraId="2A72A790" w14:textId="77777777" w:rsidR="004C67B5" w:rsidRPr="000031F7" w:rsidRDefault="004C67B5" w:rsidP="004C67B5">
      <w:pPr>
        <w:shd w:val="clear" w:color="auto" w:fill="D9D9D9" w:themeFill="background1" w:themeFillShade="D9"/>
        <w:spacing w:before="120" w:after="120" w:line="240" w:lineRule="auto"/>
        <w:rPr>
          <w:rFonts w:asciiTheme="minorHAnsi" w:hAnsiTheme="minorHAnsi"/>
          <w:sz w:val="22"/>
        </w:rPr>
      </w:pPr>
      <w:r w:rsidRPr="000031F7">
        <w:rPr>
          <w:rFonts w:asciiTheme="minorHAnsi" w:hAnsiTheme="minorHAnsi"/>
          <w:b/>
          <w:sz w:val="22"/>
        </w:rPr>
        <w:t>Use of CAM therap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4"/>
      </w:tblGrid>
      <w:tr w:rsidR="004C67B5" w:rsidRPr="000031F7" w14:paraId="7DE61416" w14:textId="77777777" w:rsidTr="00F6127E">
        <w:trPr>
          <w:cantSplit/>
        </w:trPr>
        <w:tc>
          <w:tcPr>
            <w:tcW w:w="9854" w:type="dxa"/>
          </w:tcPr>
          <w:p w14:paraId="0B92FEB5" w14:textId="77777777" w:rsidR="004C67B5" w:rsidRPr="000031F7" w:rsidRDefault="004C67B5" w:rsidP="00F6127E">
            <w:pPr>
              <w:spacing w:before="120" w:after="120"/>
              <w:jc w:val="both"/>
              <w:rPr>
                <w:rFonts w:asciiTheme="minorHAnsi" w:hAnsiTheme="minorHAnsi"/>
                <w:b/>
                <w:sz w:val="22"/>
              </w:rPr>
            </w:pPr>
            <w:r w:rsidRPr="000031F7">
              <w:rPr>
                <w:rFonts w:asciiTheme="minorHAnsi" w:hAnsiTheme="minorHAnsi"/>
                <w:b/>
                <w:sz w:val="22"/>
              </w:rPr>
              <w:t xml:space="preserve">Number and/or Percentage of sample using each therapy: </w:t>
            </w:r>
            <w:r w:rsidRPr="000031F7">
              <w:rPr>
                <w:rFonts w:asciiTheme="minorHAnsi" w:hAnsiTheme="minorHAnsi"/>
                <w:sz w:val="22"/>
              </w:rPr>
              <w:t>include any relevant statistics</w:t>
            </w:r>
          </w:p>
          <w:sdt>
            <w:sdtPr>
              <w:rPr>
                <w:rStyle w:val="NadiaForm"/>
                <w:rFonts w:asciiTheme="minorHAnsi" w:hAnsiTheme="minorHAnsi"/>
              </w:rPr>
              <w:alias w:val="Use of CAM therapy"/>
              <w:tag w:val="Use of CAM therapy"/>
              <w:id w:val="16196394"/>
              <w:placeholder>
                <w:docPart w:val="1563EAD3A7EE4B029DDF1D988CD33638"/>
              </w:placeholder>
            </w:sdtPr>
            <w:sdtEndPr>
              <w:rPr>
                <w:rStyle w:val="DefaultParagraphFont"/>
                <w:b/>
                <w:sz w:val="24"/>
              </w:rPr>
            </w:sdtEndPr>
            <w:sdtContent>
              <w:p w14:paraId="21420C7E" w14:textId="77777777" w:rsidR="004C67B5" w:rsidRPr="000031F7" w:rsidRDefault="004C67B5" w:rsidP="00F6127E">
                <w:pPr>
                  <w:jc w:val="both"/>
                  <w:rPr>
                    <w:rFonts w:asciiTheme="minorHAnsi" w:hAnsiTheme="minorHAnsi"/>
                    <w:b/>
                    <w:sz w:val="22"/>
                  </w:rPr>
                </w:pPr>
                <w:r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28"/>
                      <w:enabled/>
                      <w:calcOnExit w:val="0"/>
                      <w:textInput/>
                    </w:ffData>
                  </w:fldChar>
                </w:r>
                <w:r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Pr="000031F7">
                  <w:rPr>
                    <w:rStyle w:val="NadiaForm"/>
                    <w:rFonts w:asciiTheme="minorHAnsi" w:hAnsiTheme="minorHAnsi"/>
                  </w:rPr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</w:p>
            </w:sdtContent>
          </w:sdt>
        </w:tc>
      </w:tr>
      <w:tr w:rsidR="004C67B5" w:rsidRPr="000031F7" w14:paraId="45858015" w14:textId="77777777" w:rsidTr="00F6127E">
        <w:trPr>
          <w:cantSplit/>
        </w:trPr>
        <w:tc>
          <w:tcPr>
            <w:tcW w:w="9854" w:type="dxa"/>
          </w:tcPr>
          <w:p w14:paraId="7E9D99C8" w14:textId="77777777" w:rsidR="004C67B5" w:rsidRPr="000031F7" w:rsidRDefault="004C67B5" w:rsidP="00F6127E">
            <w:pPr>
              <w:spacing w:before="120" w:after="120"/>
              <w:jc w:val="both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b/>
                <w:sz w:val="22"/>
              </w:rPr>
              <w:t xml:space="preserve">Number of CAM therapies used by individuals: </w:t>
            </w:r>
            <w:r w:rsidRPr="000031F7">
              <w:rPr>
                <w:rFonts w:asciiTheme="minorHAnsi" w:hAnsiTheme="minorHAnsi"/>
                <w:sz w:val="22"/>
              </w:rPr>
              <w:t>include any relevant statistics</w:t>
            </w:r>
          </w:p>
          <w:sdt>
            <w:sdtPr>
              <w:rPr>
                <w:rStyle w:val="NadiaForm"/>
                <w:rFonts w:asciiTheme="minorHAnsi" w:hAnsiTheme="minorHAnsi"/>
              </w:rPr>
              <w:alias w:val="No CAM therapies used"/>
              <w:tag w:val="No CAM therapies used"/>
              <w:id w:val="16196393"/>
              <w:placeholder>
                <w:docPart w:val="00E203247EF14EFFA6EE1C6967055C6E"/>
              </w:placeholder>
            </w:sdtPr>
            <w:sdtEndPr>
              <w:rPr>
                <w:rStyle w:val="DefaultParagraphFont"/>
                <w:b/>
                <w:sz w:val="24"/>
              </w:rPr>
            </w:sdtEndPr>
            <w:sdtContent>
              <w:p w14:paraId="7F218F5B" w14:textId="77777777" w:rsidR="004C67B5" w:rsidRPr="000031F7" w:rsidRDefault="004C67B5" w:rsidP="00F6127E">
                <w:pPr>
                  <w:jc w:val="both"/>
                  <w:rPr>
                    <w:rFonts w:asciiTheme="minorHAnsi" w:hAnsiTheme="minorHAnsi"/>
                    <w:b/>
                    <w:sz w:val="22"/>
                  </w:rPr>
                </w:pPr>
                <w:r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29"/>
                      <w:enabled/>
                      <w:calcOnExit w:val="0"/>
                      <w:textInput/>
                    </w:ffData>
                  </w:fldChar>
                </w:r>
                <w:r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Pr="000031F7">
                  <w:rPr>
                    <w:rStyle w:val="NadiaForm"/>
                    <w:rFonts w:asciiTheme="minorHAnsi" w:hAnsiTheme="minorHAnsi"/>
                  </w:rPr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</w:p>
            </w:sdtContent>
          </w:sdt>
        </w:tc>
      </w:tr>
      <w:tr w:rsidR="004C67B5" w:rsidRPr="000031F7" w14:paraId="2A7030C8" w14:textId="77777777" w:rsidTr="00F6127E">
        <w:trPr>
          <w:cantSplit/>
        </w:trPr>
        <w:tc>
          <w:tcPr>
            <w:tcW w:w="9854" w:type="dxa"/>
          </w:tcPr>
          <w:p w14:paraId="2D8F805E" w14:textId="4929A4F7" w:rsidR="004C67B5" w:rsidRPr="000031F7" w:rsidRDefault="004C67B5" w:rsidP="00F6127E">
            <w:pPr>
              <w:spacing w:before="120" w:after="120"/>
              <w:jc w:val="both"/>
              <w:rPr>
                <w:rFonts w:asciiTheme="minorHAnsi" w:hAnsiTheme="minorHAnsi"/>
                <w:b/>
                <w:sz w:val="22"/>
              </w:rPr>
            </w:pPr>
            <w:r w:rsidRPr="000031F7">
              <w:rPr>
                <w:rFonts w:asciiTheme="minorHAnsi" w:hAnsiTheme="minorHAnsi"/>
                <w:b/>
                <w:sz w:val="22"/>
              </w:rPr>
              <w:t>Duration of CAM treatments</w:t>
            </w:r>
            <w:r w:rsidR="00A65B65">
              <w:rPr>
                <w:rFonts w:asciiTheme="minorHAnsi" w:hAnsiTheme="minorHAnsi"/>
                <w:b/>
                <w:sz w:val="22"/>
              </w:rPr>
              <w:t xml:space="preserve"> </w:t>
            </w:r>
            <w:r w:rsidRPr="000031F7">
              <w:rPr>
                <w:rFonts w:asciiTheme="minorHAnsi" w:hAnsiTheme="minorHAnsi"/>
                <w:i/>
                <w:sz w:val="22"/>
              </w:rPr>
              <w:t>i.e.</w:t>
            </w:r>
            <w:r w:rsidRPr="000031F7">
              <w:rPr>
                <w:rFonts w:asciiTheme="minorHAnsi" w:hAnsiTheme="minorHAnsi"/>
                <w:sz w:val="22"/>
              </w:rPr>
              <w:t xml:space="preserve"> </w:t>
            </w:r>
            <w:proofErr w:type="spellStart"/>
            <w:r w:rsidRPr="000031F7">
              <w:rPr>
                <w:rFonts w:asciiTheme="minorHAnsi" w:hAnsiTheme="minorHAnsi"/>
                <w:sz w:val="22"/>
              </w:rPr>
              <w:t>nos</w:t>
            </w:r>
            <w:proofErr w:type="spellEnd"/>
            <w:r w:rsidRPr="000031F7">
              <w:rPr>
                <w:rFonts w:asciiTheme="minorHAnsi" w:hAnsiTheme="minorHAnsi"/>
                <w:sz w:val="22"/>
              </w:rPr>
              <w:t xml:space="preserve"> of treatment sessions or length of time therapy received over</w:t>
            </w:r>
          </w:p>
          <w:sdt>
            <w:sdtPr>
              <w:rPr>
                <w:rStyle w:val="NadiaForm"/>
                <w:rFonts w:asciiTheme="minorHAnsi" w:hAnsiTheme="minorHAnsi"/>
              </w:rPr>
              <w:alias w:val="Use of CAM therapy"/>
              <w:tag w:val="Use of CAM therapy"/>
              <w:id w:val="1067600"/>
              <w:placeholder>
                <w:docPart w:val="D9C60B33C6744A4A9EA9D96226B46AB8"/>
              </w:placeholder>
            </w:sdtPr>
            <w:sdtEndPr>
              <w:rPr>
                <w:rStyle w:val="DefaultParagraphFont"/>
                <w:b/>
                <w:sz w:val="24"/>
              </w:rPr>
            </w:sdtEndPr>
            <w:sdtContent>
              <w:p w14:paraId="753C6EB6" w14:textId="77777777" w:rsidR="004C67B5" w:rsidRPr="000031F7" w:rsidRDefault="004C67B5" w:rsidP="00F6127E">
                <w:pPr>
                  <w:jc w:val="both"/>
                  <w:rPr>
                    <w:rFonts w:asciiTheme="minorHAnsi" w:hAnsiTheme="minorHAnsi"/>
                    <w:b/>
                    <w:sz w:val="22"/>
                  </w:rPr>
                </w:pPr>
                <w:r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30"/>
                      <w:enabled/>
                      <w:calcOnExit w:val="0"/>
                      <w:textInput/>
                    </w:ffData>
                  </w:fldChar>
                </w:r>
                <w:r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Pr="000031F7">
                  <w:rPr>
                    <w:rStyle w:val="NadiaForm"/>
                    <w:rFonts w:asciiTheme="minorHAnsi" w:hAnsiTheme="minorHAnsi"/>
                  </w:rPr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</w:p>
            </w:sdtContent>
          </w:sdt>
        </w:tc>
      </w:tr>
    </w:tbl>
    <w:p w14:paraId="2D0C3B74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4"/>
      </w:tblGrid>
      <w:tr w:rsidR="004C67B5" w:rsidRPr="000031F7" w14:paraId="58054D05" w14:textId="77777777" w:rsidTr="00F6127E">
        <w:trPr>
          <w:cantSplit/>
        </w:trPr>
        <w:tc>
          <w:tcPr>
            <w:tcW w:w="9854" w:type="dxa"/>
          </w:tcPr>
          <w:p w14:paraId="49519FF7" w14:textId="77777777" w:rsidR="004C67B5" w:rsidRPr="000031F7" w:rsidRDefault="004C67B5" w:rsidP="00F6127E">
            <w:pPr>
              <w:shd w:val="clear" w:color="auto" w:fill="D9D9D9" w:themeFill="background1" w:themeFillShade="D9"/>
              <w:spacing w:before="120" w:after="120"/>
              <w:rPr>
                <w:rFonts w:asciiTheme="minorHAnsi" w:hAnsiTheme="minorHAnsi"/>
                <w:sz w:val="22"/>
              </w:rPr>
            </w:pPr>
            <w:r w:rsidRPr="000031F7">
              <w:rPr>
                <w:rFonts w:asciiTheme="minorHAnsi" w:hAnsiTheme="minorHAnsi"/>
                <w:b/>
                <w:sz w:val="22"/>
              </w:rPr>
              <w:t xml:space="preserve">Satisfaction with CAM treatments: </w:t>
            </w:r>
            <w:r w:rsidRPr="000031F7">
              <w:rPr>
                <w:rFonts w:asciiTheme="minorHAnsi" w:hAnsiTheme="minorHAnsi"/>
                <w:sz w:val="22"/>
              </w:rPr>
              <w:t>include any relevant statistics</w:t>
            </w:r>
          </w:p>
          <w:sdt>
            <w:sdtPr>
              <w:rPr>
                <w:rStyle w:val="NadiaForm"/>
                <w:rFonts w:asciiTheme="minorHAnsi" w:hAnsiTheme="minorHAnsi"/>
              </w:rPr>
              <w:alias w:val="Satisfaction with CAM therapies"/>
              <w:tag w:val="Satisfaction with CAM therapies"/>
              <w:id w:val="1067687"/>
              <w:placeholder>
                <w:docPart w:val="F5DA1F79C68045288AE6E3EF9E6F3668"/>
              </w:placeholder>
            </w:sdtPr>
            <w:sdtEndPr>
              <w:rPr>
                <w:rStyle w:val="DefaultParagraphFont"/>
                <w:b/>
                <w:sz w:val="24"/>
              </w:rPr>
            </w:sdtEndPr>
            <w:sdtContent>
              <w:p w14:paraId="5B72A3DD" w14:textId="77777777" w:rsidR="004C67B5" w:rsidRPr="000031F7" w:rsidRDefault="004C67B5" w:rsidP="00F6127E">
                <w:pPr>
                  <w:jc w:val="both"/>
                  <w:rPr>
                    <w:rFonts w:asciiTheme="minorHAnsi" w:hAnsiTheme="minorHAnsi"/>
                    <w:sz w:val="22"/>
                  </w:rPr>
                </w:pPr>
                <w:r w:rsidRPr="000031F7">
                  <w:rPr>
                    <w:rStyle w:val="NadiaForm"/>
                    <w:rFonts w:asciiTheme="minorHAnsi" w:hAnsiTheme="minorHAnsi"/>
                  </w:rPr>
                  <w:fldChar w:fldCharType="begin">
                    <w:ffData>
                      <w:name w:val="Text31"/>
                      <w:enabled/>
                      <w:calcOnExit w:val="0"/>
                      <w:textInput/>
                    </w:ffData>
                  </w:fldChar>
                </w:r>
                <w:r w:rsidRPr="000031F7">
                  <w:rPr>
                    <w:rStyle w:val="NadiaForm"/>
                    <w:rFonts w:asciiTheme="minorHAnsi" w:hAnsiTheme="minorHAnsi"/>
                  </w:rPr>
                  <w:instrText xml:space="preserve"> FORMTEXT </w:instrText>
                </w:r>
                <w:r w:rsidRPr="000031F7">
                  <w:rPr>
                    <w:rStyle w:val="NadiaForm"/>
                    <w:rFonts w:asciiTheme="minorHAnsi" w:hAnsiTheme="minorHAnsi"/>
                  </w:rPr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separate"/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="Menlo Regular" w:cs="Menlo Regular"/>
                    <w:noProof/>
                  </w:rPr>
                  <w:t> </w:t>
                </w:r>
                <w:r w:rsidRPr="000031F7">
                  <w:rPr>
                    <w:rStyle w:val="NadiaForm"/>
                    <w:rFonts w:asciiTheme="minorHAnsi" w:hAnsiTheme="minorHAnsi"/>
                  </w:rPr>
                  <w:fldChar w:fldCharType="end"/>
                </w:r>
              </w:p>
            </w:sdtContent>
          </w:sdt>
        </w:tc>
      </w:tr>
    </w:tbl>
    <w:p w14:paraId="5E689CB2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4"/>
      </w:tblGrid>
      <w:tr w:rsidR="004C67B5" w:rsidRPr="000031F7" w14:paraId="5B355420" w14:textId="77777777" w:rsidTr="00F6127E">
        <w:trPr>
          <w:cantSplit/>
        </w:trPr>
        <w:tc>
          <w:tcPr>
            <w:tcW w:w="9854" w:type="dxa"/>
            <w:tcBorders>
              <w:bottom w:val="single" w:sz="4" w:space="0" w:color="auto"/>
            </w:tcBorders>
          </w:tcPr>
          <w:p w14:paraId="6E50375F" w14:textId="5DAA61C2" w:rsidR="004C67B5" w:rsidRPr="000031F7" w:rsidRDefault="004C67B5" w:rsidP="00F6127E">
            <w:pPr>
              <w:shd w:val="clear" w:color="auto" w:fill="D9D9D9" w:themeFill="background1" w:themeFillShade="D9"/>
              <w:spacing w:before="120" w:after="120"/>
              <w:rPr>
                <w:rFonts w:asciiTheme="minorHAnsi" w:hAnsiTheme="minorHAnsi"/>
                <w:b/>
                <w:i/>
                <w:sz w:val="22"/>
              </w:rPr>
            </w:pPr>
            <w:r w:rsidRPr="000031F7">
              <w:rPr>
                <w:rFonts w:asciiTheme="minorHAnsi" w:hAnsiTheme="minorHAnsi"/>
                <w:b/>
                <w:sz w:val="22"/>
              </w:rPr>
              <w:t xml:space="preserve">Justification for use of CAM therapy: </w:t>
            </w:r>
            <w:r w:rsidRPr="000031F7">
              <w:rPr>
                <w:rFonts w:asciiTheme="minorHAnsi" w:hAnsiTheme="minorHAnsi"/>
                <w:i/>
                <w:sz w:val="22"/>
              </w:rPr>
              <w:t>include any influences e.g. suggestion of friends, GP recommendation, media information etc</w:t>
            </w:r>
            <w:r w:rsidR="00A65B65">
              <w:rPr>
                <w:rFonts w:asciiTheme="minorHAnsi" w:hAnsiTheme="minorHAnsi"/>
                <w:i/>
                <w:sz w:val="22"/>
              </w:rPr>
              <w:t>.</w:t>
            </w:r>
            <w:r w:rsidRPr="000031F7">
              <w:rPr>
                <w:rFonts w:asciiTheme="minorHAnsi" w:hAnsiTheme="minorHAnsi"/>
                <w:i/>
                <w:sz w:val="22"/>
              </w:rPr>
              <w:t>, and give any related statistics</w:t>
            </w:r>
          </w:p>
          <w:sdt>
            <w:sdtPr>
              <w:rPr>
                <w:rFonts w:asciiTheme="minorHAnsi" w:hAnsiTheme="minorHAnsi"/>
                <w:sz w:val="22"/>
              </w:rPr>
              <w:id w:val="16196409"/>
              <w:placeholder>
                <w:docPart w:val="15BE8DDE2E0B4B37BF1BAFBA788B4C6C"/>
              </w:placeholder>
            </w:sdtPr>
            <w:sdtEndPr/>
            <w:sdtContent>
              <w:p w14:paraId="16692822" w14:textId="77777777" w:rsidR="004C67B5" w:rsidRPr="000031F7" w:rsidRDefault="004C67B5" w:rsidP="00F6127E">
                <w:pPr>
                  <w:jc w:val="both"/>
                  <w:rPr>
                    <w:rFonts w:asciiTheme="minorHAnsi" w:hAnsiTheme="minorHAnsi"/>
                    <w:sz w:val="22"/>
                  </w:rPr>
                </w:pPr>
                <w:r w:rsidRPr="000031F7">
                  <w:rPr>
                    <w:rFonts w:asciiTheme="minorHAnsi" w:hAnsiTheme="minorHAnsi"/>
                    <w:sz w:val="22"/>
                  </w:rPr>
                  <w:fldChar w:fldCharType="begin">
                    <w:ffData>
                      <w:name w:val="Text32"/>
                      <w:enabled/>
                      <w:calcOnExit w:val="0"/>
                      <w:textInput/>
                    </w:ffData>
                  </w:fldChar>
                </w:r>
                <w:r w:rsidRPr="000031F7">
                  <w:rPr>
                    <w:rFonts w:asciiTheme="minorHAnsi" w:hAnsiTheme="minorHAnsi"/>
                    <w:sz w:val="22"/>
                  </w:rPr>
                  <w:instrText xml:space="preserve"> FORMTEXT </w:instrText>
                </w:r>
                <w:r w:rsidRPr="000031F7">
                  <w:rPr>
                    <w:rFonts w:asciiTheme="minorHAnsi" w:hAnsiTheme="minorHAnsi"/>
                    <w:sz w:val="22"/>
                  </w:rPr>
                </w:r>
                <w:r w:rsidRPr="000031F7">
                  <w:rPr>
                    <w:rFonts w:asciiTheme="minorHAnsi" w:hAnsiTheme="minorHAnsi"/>
                    <w:sz w:val="22"/>
                  </w:rPr>
                  <w:fldChar w:fldCharType="separate"/>
                </w:r>
                <w:r w:rsidRPr="000031F7">
                  <w:rPr>
                    <w:rFonts w:asciiTheme="minorHAnsi" w:hAnsi="Menlo Regular" w:cs="Menlo Regular"/>
                    <w:noProof/>
                    <w:sz w:val="22"/>
                  </w:rPr>
                  <w:t> </w:t>
                </w:r>
                <w:r w:rsidRPr="000031F7">
                  <w:rPr>
                    <w:rFonts w:asciiTheme="minorHAnsi" w:hAnsi="Menlo Regular" w:cs="Menlo Regular"/>
                    <w:noProof/>
                    <w:sz w:val="22"/>
                  </w:rPr>
                  <w:t> </w:t>
                </w:r>
                <w:r w:rsidRPr="000031F7">
                  <w:rPr>
                    <w:rFonts w:asciiTheme="minorHAnsi" w:hAnsi="Menlo Regular" w:cs="Menlo Regular"/>
                    <w:noProof/>
                    <w:sz w:val="22"/>
                  </w:rPr>
                  <w:t> </w:t>
                </w:r>
                <w:r w:rsidRPr="000031F7">
                  <w:rPr>
                    <w:rFonts w:asciiTheme="minorHAnsi" w:hAnsi="Menlo Regular" w:cs="Menlo Regular"/>
                    <w:noProof/>
                    <w:sz w:val="22"/>
                  </w:rPr>
                  <w:t> </w:t>
                </w:r>
                <w:r w:rsidRPr="000031F7">
                  <w:rPr>
                    <w:rFonts w:asciiTheme="minorHAnsi" w:hAnsi="Menlo Regular" w:cs="Menlo Regular"/>
                    <w:noProof/>
                    <w:sz w:val="22"/>
                  </w:rPr>
                  <w:t> </w:t>
                </w:r>
                <w:r w:rsidRPr="000031F7">
                  <w:rPr>
                    <w:rFonts w:asciiTheme="minorHAnsi" w:hAnsiTheme="minorHAnsi"/>
                    <w:sz w:val="22"/>
                  </w:rPr>
                  <w:fldChar w:fldCharType="end"/>
                </w:r>
              </w:p>
            </w:sdtContent>
          </w:sdt>
        </w:tc>
      </w:tr>
    </w:tbl>
    <w:p w14:paraId="27E93D2C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4"/>
      </w:tblGrid>
      <w:tr w:rsidR="004C67B5" w:rsidRPr="000031F7" w14:paraId="6A9B6840" w14:textId="77777777" w:rsidTr="00F6127E">
        <w:trPr>
          <w:cantSplit/>
        </w:trPr>
        <w:tc>
          <w:tcPr>
            <w:tcW w:w="9854" w:type="dxa"/>
          </w:tcPr>
          <w:p w14:paraId="39DC89E4" w14:textId="77777777" w:rsidR="004C67B5" w:rsidRPr="000031F7" w:rsidRDefault="004C67B5" w:rsidP="00F6127E">
            <w:pPr>
              <w:shd w:val="clear" w:color="auto" w:fill="D9D9D9" w:themeFill="background1" w:themeFillShade="D9"/>
              <w:spacing w:before="120" w:after="120"/>
              <w:rPr>
                <w:rFonts w:asciiTheme="minorHAnsi" w:hAnsiTheme="minorHAnsi"/>
                <w:b/>
                <w:i/>
                <w:sz w:val="22"/>
              </w:rPr>
            </w:pPr>
            <w:r w:rsidRPr="000031F7">
              <w:rPr>
                <w:rFonts w:asciiTheme="minorHAnsi" w:hAnsiTheme="minorHAnsi"/>
                <w:b/>
                <w:sz w:val="22"/>
              </w:rPr>
              <w:t>Other information pertinent or of potential interest:</w:t>
            </w:r>
          </w:p>
          <w:sdt>
            <w:sdtPr>
              <w:rPr>
                <w:rFonts w:asciiTheme="minorHAnsi" w:hAnsiTheme="minorHAnsi"/>
                <w:sz w:val="22"/>
              </w:rPr>
              <w:id w:val="16196458"/>
              <w:placeholder>
                <w:docPart w:val="E8E583658EF6467F9AEB355C7DC0E5F4"/>
              </w:placeholder>
            </w:sdtPr>
            <w:sdtEndPr/>
            <w:sdtContent>
              <w:p w14:paraId="5CA2BF8D" w14:textId="77777777" w:rsidR="004C67B5" w:rsidRPr="000031F7" w:rsidRDefault="004C67B5" w:rsidP="00F6127E">
                <w:pPr>
                  <w:jc w:val="both"/>
                  <w:rPr>
                    <w:rFonts w:asciiTheme="minorHAnsi" w:hAnsiTheme="minorHAnsi"/>
                    <w:sz w:val="22"/>
                  </w:rPr>
                </w:pPr>
                <w:r w:rsidRPr="000031F7">
                  <w:rPr>
                    <w:rFonts w:asciiTheme="minorHAnsi" w:hAnsiTheme="minorHAnsi"/>
                    <w:sz w:val="22"/>
                  </w:rPr>
                  <w:fldChar w:fldCharType="begin">
                    <w:ffData>
                      <w:name w:val="Text33"/>
                      <w:enabled/>
                      <w:calcOnExit w:val="0"/>
                      <w:textInput/>
                    </w:ffData>
                  </w:fldChar>
                </w:r>
                <w:r w:rsidRPr="000031F7">
                  <w:rPr>
                    <w:rFonts w:asciiTheme="minorHAnsi" w:hAnsiTheme="minorHAnsi"/>
                    <w:sz w:val="22"/>
                  </w:rPr>
                  <w:instrText xml:space="preserve"> FORMTEXT </w:instrText>
                </w:r>
                <w:r w:rsidRPr="000031F7">
                  <w:rPr>
                    <w:rFonts w:asciiTheme="minorHAnsi" w:hAnsiTheme="minorHAnsi"/>
                    <w:sz w:val="22"/>
                  </w:rPr>
                </w:r>
                <w:r w:rsidRPr="000031F7">
                  <w:rPr>
                    <w:rFonts w:asciiTheme="minorHAnsi" w:hAnsiTheme="minorHAnsi"/>
                    <w:sz w:val="22"/>
                  </w:rPr>
                  <w:fldChar w:fldCharType="separate"/>
                </w:r>
                <w:r w:rsidRPr="000031F7">
                  <w:rPr>
                    <w:rFonts w:asciiTheme="minorHAnsi" w:hAnsi="Menlo Regular" w:cs="Menlo Regular"/>
                    <w:noProof/>
                    <w:sz w:val="22"/>
                  </w:rPr>
                  <w:t> </w:t>
                </w:r>
                <w:r w:rsidRPr="000031F7">
                  <w:rPr>
                    <w:rFonts w:asciiTheme="minorHAnsi" w:hAnsi="Menlo Regular" w:cs="Menlo Regular"/>
                    <w:noProof/>
                    <w:sz w:val="22"/>
                  </w:rPr>
                  <w:t> </w:t>
                </w:r>
                <w:r w:rsidRPr="000031F7">
                  <w:rPr>
                    <w:rFonts w:asciiTheme="minorHAnsi" w:hAnsi="Menlo Regular" w:cs="Menlo Regular"/>
                    <w:noProof/>
                    <w:sz w:val="22"/>
                  </w:rPr>
                  <w:t> </w:t>
                </w:r>
                <w:r w:rsidRPr="000031F7">
                  <w:rPr>
                    <w:rFonts w:asciiTheme="minorHAnsi" w:hAnsi="Menlo Regular" w:cs="Menlo Regular"/>
                    <w:noProof/>
                    <w:sz w:val="22"/>
                  </w:rPr>
                  <w:t> </w:t>
                </w:r>
                <w:r w:rsidRPr="000031F7">
                  <w:rPr>
                    <w:rFonts w:asciiTheme="minorHAnsi" w:hAnsi="Menlo Regular" w:cs="Menlo Regular"/>
                    <w:noProof/>
                    <w:sz w:val="22"/>
                  </w:rPr>
                  <w:t> </w:t>
                </w:r>
                <w:r w:rsidRPr="000031F7">
                  <w:rPr>
                    <w:rFonts w:asciiTheme="minorHAnsi" w:hAnsiTheme="minorHAnsi"/>
                    <w:sz w:val="22"/>
                  </w:rPr>
                  <w:fldChar w:fldCharType="end"/>
                </w:r>
              </w:p>
            </w:sdtContent>
          </w:sdt>
        </w:tc>
      </w:tr>
    </w:tbl>
    <w:p w14:paraId="66FB4BE5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4"/>
      </w:tblGrid>
      <w:tr w:rsidR="004C67B5" w:rsidRPr="000031F7" w14:paraId="7B76F3F1" w14:textId="77777777" w:rsidTr="00F6127E">
        <w:trPr>
          <w:cantSplit/>
        </w:trPr>
        <w:tc>
          <w:tcPr>
            <w:tcW w:w="9854" w:type="dxa"/>
          </w:tcPr>
          <w:p w14:paraId="519B7891" w14:textId="77777777" w:rsidR="004C67B5" w:rsidRPr="000031F7" w:rsidRDefault="004C67B5" w:rsidP="00F6127E">
            <w:pPr>
              <w:shd w:val="clear" w:color="auto" w:fill="D9D9D9" w:themeFill="background1" w:themeFillShade="D9"/>
              <w:spacing w:before="120" w:after="120"/>
              <w:rPr>
                <w:rFonts w:asciiTheme="minorHAnsi" w:hAnsiTheme="minorHAnsi"/>
                <w:b/>
                <w:i/>
                <w:sz w:val="22"/>
              </w:rPr>
            </w:pPr>
            <w:r w:rsidRPr="000031F7">
              <w:rPr>
                <w:rFonts w:asciiTheme="minorHAnsi" w:hAnsiTheme="minorHAnsi"/>
                <w:b/>
                <w:sz w:val="22"/>
              </w:rPr>
              <w:t xml:space="preserve">Author’s conclusion: </w:t>
            </w:r>
          </w:p>
          <w:sdt>
            <w:sdtPr>
              <w:rPr>
                <w:rFonts w:asciiTheme="minorHAnsi" w:hAnsiTheme="minorHAnsi"/>
                <w:sz w:val="22"/>
              </w:rPr>
              <w:id w:val="16196429"/>
              <w:placeholder>
                <w:docPart w:val="BE3D11D65A5C47A69D74F8F4662AD7D8"/>
              </w:placeholder>
            </w:sdtPr>
            <w:sdtEndPr/>
            <w:sdtContent>
              <w:p w14:paraId="546D2D7D" w14:textId="77777777" w:rsidR="004C67B5" w:rsidRPr="000031F7" w:rsidRDefault="004C67B5" w:rsidP="00F6127E">
                <w:pPr>
                  <w:jc w:val="both"/>
                  <w:rPr>
                    <w:rFonts w:asciiTheme="minorHAnsi" w:hAnsiTheme="minorHAnsi"/>
                    <w:sz w:val="22"/>
                  </w:rPr>
                </w:pPr>
                <w:r w:rsidRPr="000031F7">
                  <w:rPr>
                    <w:rFonts w:asciiTheme="minorHAnsi" w:hAnsiTheme="minorHAnsi"/>
                    <w:sz w:val="22"/>
                  </w:rPr>
                  <w:fldChar w:fldCharType="begin">
                    <w:ffData>
                      <w:name w:val="Text34"/>
                      <w:enabled/>
                      <w:calcOnExit w:val="0"/>
                      <w:textInput/>
                    </w:ffData>
                  </w:fldChar>
                </w:r>
                <w:r w:rsidRPr="000031F7">
                  <w:rPr>
                    <w:rFonts w:asciiTheme="minorHAnsi" w:hAnsiTheme="minorHAnsi"/>
                    <w:sz w:val="22"/>
                  </w:rPr>
                  <w:instrText xml:space="preserve"> FORMTEXT </w:instrText>
                </w:r>
                <w:r w:rsidRPr="000031F7">
                  <w:rPr>
                    <w:rFonts w:asciiTheme="minorHAnsi" w:hAnsiTheme="minorHAnsi"/>
                    <w:sz w:val="22"/>
                  </w:rPr>
                </w:r>
                <w:r w:rsidRPr="000031F7">
                  <w:rPr>
                    <w:rFonts w:asciiTheme="minorHAnsi" w:hAnsiTheme="minorHAnsi"/>
                    <w:sz w:val="22"/>
                  </w:rPr>
                  <w:fldChar w:fldCharType="separate"/>
                </w:r>
                <w:r w:rsidRPr="000031F7">
                  <w:rPr>
                    <w:rFonts w:asciiTheme="minorHAnsi" w:hAnsi="Menlo Regular" w:cs="Menlo Regular"/>
                    <w:noProof/>
                    <w:sz w:val="22"/>
                  </w:rPr>
                  <w:t> </w:t>
                </w:r>
                <w:r w:rsidRPr="000031F7">
                  <w:rPr>
                    <w:rFonts w:asciiTheme="minorHAnsi" w:hAnsi="Menlo Regular" w:cs="Menlo Regular"/>
                    <w:noProof/>
                    <w:sz w:val="22"/>
                  </w:rPr>
                  <w:t> </w:t>
                </w:r>
                <w:r w:rsidRPr="000031F7">
                  <w:rPr>
                    <w:rFonts w:asciiTheme="minorHAnsi" w:hAnsi="Menlo Regular" w:cs="Menlo Regular"/>
                    <w:noProof/>
                    <w:sz w:val="22"/>
                  </w:rPr>
                  <w:t> </w:t>
                </w:r>
                <w:r w:rsidRPr="000031F7">
                  <w:rPr>
                    <w:rFonts w:asciiTheme="minorHAnsi" w:hAnsi="Menlo Regular" w:cs="Menlo Regular"/>
                    <w:noProof/>
                    <w:sz w:val="22"/>
                  </w:rPr>
                  <w:t> </w:t>
                </w:r>
                <w:r w:rsidRPr="000031F7">
                  <w:rPr>
                    <w:rFonts w:asciiTheme="minorHAnsi" w:hAnsi="Menlo Regular" w:cs="Menlo Regular"/>
                    <w:noProof/>
                    <w:sz w:val="22"/>
                  </w:rPr>
                  <w:t> </w:t>
                </w:r>
                <w:r w:rsidRPr="000031F7">
                  <w:rPr>
                    <w:rFonts w:asciiTheme="minorHAnsi" w:hAnsiTheme="minorHAnsi"/>
                    <w:sz w:val="22"/>
                  </w:rPr>
                  <w:fldChar w:fldCharType="end"/>
                </w:r>
              </w:p>
            </w:sdtContent>
          </w:sdt>
        </w:tc>
      </w:tr>
    </w:tbl>
    <w:p w14:paraId="1D795518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4"/>
      </w:tblGrid>
      <w:tr w:rsidR="004C67B5" w:rsidRPr="000031F7" w14:paraId="260880FE" w14:textId="77777777" w:rsidTr="00F6127E">
        <w:trPr>
          <w:cantSplit/>
        </w:trPr>
        <w:tc>
          <w:tcPr>
            <w:tcW w:w="9854" w:type="dxa"/>
          </w:tcPr>
          <w:p w14:paraId="52C24CD0" w14:textId="77777777" w:rsidR="004C67B5" w:rsidRPr="000031F7" w:rsidRDefault="004C67B5" w:rsidP="00F6127E">
            <w:pPr>
              <w:shd w:val="clear" w:color="auto" w:fill="D9D9D9" w:themeFill="background1" w:themeFillShade="D9"/>
              <w:spacing w:before="120" w:after="120"/>
              <w:rPr>
                <w:rFonts w:asciiTheme="minorHAnsi" w:hAnsiTheme="minorHAnsi"/>
                <w:b/>
                <w:i/>
                <w:sz w:val="22"/>
              </w:rPr>
            </w:pPr>
            <w:r w:rsidRPr="000031F7">
              <w:rPr>
                <w:rFonts w:asciiTheme="minorHAnsi" w:hAnsiTheme="minorHAnsi"/>
                <w:b/>
                <w:sz w:val="22"/>
              </w:rPr>
              <w:t xml:space="preserve">Reviewer’s comments: </w:t>
            </w:r>
          </w:p>
          <w:sdt>
            <w:sdtPr>
              <w:rPr>
                <w:rFonts w:asciiTheme="minorHAnsi" w:hAnsiTheme="minorHAnsi"/>
                <w:sz w:val="22"/>
              </w:rPr>
              <w:id w:val="16196430"/>
              <w:placeholder>
                <w:docPart w:val="3F9CF79CB94B4F23B8112F51A6B52628"/>
              </w:placeholder>
            </w:sdtPr>
            <w:sdtEndPr/>
            <w:sdtContent>
              <w:p w14:paraId="0309B244" w14:textId="77777777" w:rsidR="004C67B5" w:rsidRPr="000031F7" w:rsidRDefault="004C67B5" w:rsidP="00F6127E">
                <w:pPr>
                  <w:jc w:val="both"/>
                  <w:rPr>
                    <w:rFonts w:asciiTheme="minorHAnsi" w:hAnsiTheme="minorHAnsi"/>
                    <w:sz w:val="22"/>
                  </w:rPr>
                </w:pPr>
                <w:r w:rsidRPr="000031F7">
                  <w:rPr>
                    <w:rFonts w:asciiTheme="minorHAnsi" w:hAnsiTheme="minorHAnsi"/>
                    <w:sz w:val="22"/>
                  </w:rPr>
                  <w:fldChar w:fldCharType="begin">
                    <w:ffData>
                      <w:name w:val="Text35"/>
                      <w:enabled/>
                      <w:calcOnExit w:val="0"/>
                      <w:textInput/>
                    </w:ffData>
                  </w:fldChar>
                </w:r>
                <w:r w:rsidRPr="000031F7">
                  <w:rPr>
                    <w:rFonts w:asciiTheme="minorHAnsi" w:hAnsiTheme="minorHAnsi"/>
                    <w:sz w:val="22"/>
                  </w:rPr>
                  <w:instrText xml:space="preserve"> FORMTEXT </w:instrText>
                </w:r>
                <w:r w:rsidRPr="000031F7">
                  <w:rPr>
                    <w:rFonts w:asciiTheme="minorHAnsi" w:hAnsiTheme="minorHAnsi"/>
                    <w:sz w:val="22"/>
                  </w:rPr>
                </w:r>
                <w:r w:rsidRPr="000031F7">
                  <w:rPr>
                    <w:rFonts w:asciiTheme="minorHAnsi" w:hAnsiTheme="minorHAnsi"/>
                    <w:sz w:val="22"/>
                  </w:rPr>
                  <w:fldChar w:fldCharType="separate"/>
                </w:r>
                <w:r w:rsidRPr="000031F7">
                  <w:rPr>
                    <w:rFonts w:asciiTheme="minorHAnsi" w:hAnsi="Menlo Regular" w:cs="Menlo Regular"/>
                    <w:noProof/>
                    <w:sz w:val="22"/>
                  </w:rPr>
                  <w:t> </w:t>
                </w:r>
                <w:r w:rsidRPr="000031F7">
                  <w:rPr>
                    <w:rFonts w:asciiTheme="minorHAnsi" w:hAnsi="Menlo Regular" w:cs="Menlo Regular"/>
                    <w:noProof/>
                    <w:sz w:val="22"/>
                  </w:rPr>
                  <w:t> </w:t>
                </w:r>
                <w:r w:rsidRPr="000031F7">
                  <w:rPr>
                    <w:rFonts w:asciiTheme="minorHAnsi" w:hAnsi="Menlo Regular" w:cs="Menlo Regular"/>
                    <w:noProof/>
                    <w:sz w:val="22"/>
                  </w:rPr>
                  <w:t> </w:t>
                </w:r>
                <w:r w:rsidRPr="000031F7">
                  <w:rPr>
                    <w:rFonts w:asciiTheme="minorHAnsi" w:hAnsi="Menlo Regular" w:cs="Menlo Regular"/>
                    <w:noProof/>
                    <w:sz w:val="22"/>
                  </w:rPr>
                  <w:t> </w:t>
                </w:r>
                <w:r w:rsidRPr="000031F7">
                  <w:rPr>
                    <w:rFonts w:asciiTheme="minorHAnsi" w:hAnsi="Menlo Regular" w:cs="Menlo Regular"/>
                    <w:noProof/>
                    <w:sz w:val="22"/>
                  </w:rPr>
                  <w:t> </w:t>
                </w:r>
                <w:r w:rsidRPr="000031F7">
                  <w:rPr>
                    <w:rFonts w:asciiTheme="minorHAnsi" w:hAnsiTheme="minorHAnsi"/>
                    <w:sz w:val="22"/>
                  </w:rPr>
                  <w:fldChar w:fldCharType="end"/>
                </w:r>
              </w:p>
            </w:sdtContent>
          </w:sdt>
        </w:tc>
      </w:tr>
    </w:tbl>
    <w:p w14:paraId="2F496326" w14:textId="77777777" w:rsidR="004C67B5" w:rsidRPr="000031F7" w:rsidRDefault="004C67B5" w:rsidP="004C67B5">
      <w:pPr>
        <w:spacing w:before="120" w:after="120" w:line="240" w:lineRule="auto"/>
        <w:jc w:val="both"/>
        <w:rPr>
          <w:rFonts w:asciiTheme="minorHAnsi" w:hAnsiTheme="minorHAnsi"/>
          <w:sz w:val="22"/>
        </w:rPr>
      </w:pPr>
    </w:p>
    <w:p w14:paraId="63A03233" w14:textId="77777777" w:rsidR="00933BBE" w:rsidRPr="00586605" w:rsidRDefault="00933BBE" w:rsidP="00586605">
      <w:pPr>
        <w:pStyle w:val="ListParagraph"/>
        <w:spacing w:after="60" w:line="240" w:lineRule="auto"/>
        <w:ind w:left="0"/>
        <w:contextualSpacing w:val="0"/>
        <w:rPr>
          <w:rFonts w:asciiTheme="minorHAnsi" w:hAnsiTheme="minorHAnsi" w:cs="Calibri"/>
          <w:sz w:val="22"/>
        </w:rPr>
      </w:pPr>
    </w:p>
    <w:sectPr w:rsidR="00933BBE" w:rsidRPr="00586605" w:rsidSect="004C67B5">
      <w:pgSz w:w="11907" w:h="16839" w:code="9"/>
      <w:pgMar w:top="1134" w:right="1134" w:bottom="1077" w:left="1134" w:header="720" w:footer="720" w:gutter="0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BB3FC6" w14:textId="77777777" w:rsidR="00734759" w:rsidRDefault="00734759" w:rsidP="00987DBC">
      <w:pPr>
        <w:spacing w:after="0" w:line="240" w:lineRule="auto"/>
      </w:pPr>
      <w:r>
        <w:separator/>
      </w:r>
    </w:p>
  </w:endnote>
  <w:endnote w:type="continuationSeparator" w:id="0">
    <w:p w14:paraId="0FB3CA4A" w14:textId="77777777" w:rsidR="00734759" w:rsidRDefault="00734759" w:rsidP="00987D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enlo Regular">
    <w:altName w:val="Lucida Console"/>
    <w:charset w:val="00"/>
    <w:family w:val="auto"/>
    <w:pitch w:val="variable"/>
    <w:sig w:usb0="E60022FF" w:usb1="D200F9FB" w:usb2="02000028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63E729" w14:textId="77777777" w:rsidR="00734759" w:rsidRDefault="00734759" w:rsidP="00987DBC">
      <w:pPr>
        <w:spacing w:after="0" w:line="240" w:lineRule="auto"/>
      </w:pPr>
      <w:r>
        <w:separator/>
      </w:r>
    </w:p>
  </w:footnote>
  <w:footnote w:type="continuationSeparator" w:id="0">
    <w:p w14:paraId="1F98C21F" w14:textId="77777777" w:rsidR="00734759" w:rsidRDefault="00734759" w:rsidP="00987D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A7C2C"/>
    <w:multiLevelType w:val="hybridMultilevel"/>
    <w:tmpl w:val="CCC668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0762AFE"/>
    <w:multiLevelType w:val="hybridMultilevel"/>
    <w:tmpl w:val="2CE4A4D2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>
    <w:nsid w:val="16C52837"/>
    <w:multiLevelType w:val="hybridMultilevel"/>
    <w:tmpl w:val="DEA851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CDA0C66"/>
    <w:multiLevelType w:val="multilevel"/>
    <w:tmpl w:val="8A1E0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4D07790"/>
    <w:multiLevelType w:val="hybridMultilevel"/>
    <w:tmpl w:val="237EE1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A50F5F"/>
    <w:multiLevelType w:val="hybridMultilevel"/>
    <w:tmpl w:val="DFF6947C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6">
    <w:nsid w:val="36854046"/>
    <w:multiLevelType w:val="hybridMultilevel"/>
    <w:tmpl w:val="7A720B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3BC5498"/>
    <w:multiLevelType w:val="hybridMultilevel"/>
    <w:tmpl w:val="DFE037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080279"/>
    <w:multiLevelType w:val="hybridMultilevel"/>
    <w:tmpl w:val="11623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0E63C1E"/>
    <w:multiLevelType w:val="hybridMultilevel"/>
    <w:tmpl w:val="0CCA0B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576680D"/>
    <w:multiLevelType w:val="hybridMultilevel"/>
    <w:tmpl w:val="24124B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60B2BFB"/>
    <w:multiLevelType w:val="hybridMultilevel"/>
    <w:tmpl w:val="11C4F2A0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2">
    <w:nsid w:val="578B3366"/>
    <w:multiLevelType w:val="hybridMultilevel"/>
    <w:tmpl w:val="7D1C350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F186B67"/>
    <w:multiLevelType w:val="hybridMultilevel"/>
    <w:tmpl w:val="1FC06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0991596"/>
    <w:multiLevelType w:val="hybridMultilevel"/>
    <w:tmpl w:val="AA40C79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B1E0925"/>
    <w:multiLevelType w:val="hybridMultilevel"/>
    <w:tmpl w:val="281629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E3628BE"/>
    <w:multiLevelType w:val="hybridMultilevel"/>
    <w:tmpl w:val="34981A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12"/>
  </w:num>
  <w:num w:numId="6">
    <w:abstractNumId w:val="1"/>
  </w:num>
  <w:num w:numId="7">
    <w:abstractNumId w:val="15"/>
  </w:num>
  <w:num w:numId="8">
    <w:abstractNumId w:val="13"/>
  </w:num>
  <w:num w:numId="9">
    <w:abstractNumId w:val="5"/>
  </w:num>
  <w:num w:numId="10">
    <w:abstractNumId w:val="9"/>
  </w:num>
  <w:num w:numId="11">
    <w:abstractNumId w:val="11"/>
  </w:num>
  <w:num w:numId="12">
    <w:abstractNumId w:val="8"/>
  </w:num>
  <w:num w:numId="13">
    <w:abstractNumId w:val="7"/>
  </w:num>
  <w:num w:numId="14">
    <w:abstractNumId w:val="16"/>
  </w:num>
  <w:num w:numId="15">
    <w:abstractNumId w:val="0"/>
  </w:num>
  <w:num w:numId="16">
    <w:abstractNumId w:val="2"/>
  </w:num>
  <w:num w:numId="17">
    <w:abstractNumId w:val="14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F9C"/>
    <w:rsid w:val="000029D4"/>
    <w:rsid w:val="00003110"/>
    <w:rsid w:val="000038C5"/>
    <w:rsid w:val="00007639"/>
    <w:rsid w:val="00007794"/>
    <w:rsid w:val="0001187C"/>
    <w:rsid w:val="00012992"/>
    <w:rsid w:val="00017DC1"/>
    <w:rsid w:val="00017DC7"/>
    <w:rsid w:val="00024E7E"/>
    <w:rsid w:val="00025E2B"/>
    <w:rsid w:val="00032701"/>
    <w:rsid w:val="00034255"/>
    <w:rsid w:val="00034BC2"/>
    <w:rsid w:val="00041246"/>
    <w:rsid w:val="0004127E"/>
    <w:rsid w:val="00041B6F"/>
    <w:rsid w:val="000450E9"/>
    <w:rsid w:val="00064BCA"/>
    <w:rsid w:val="00064EC1"/>
    <w:rsid w:val="0006682F"/>
    <w:rsid w:val="000670BA"/>
    <w:rsid w:val="000722B5"/>
    <w:rsid w:val="00073B57"/>
    <w:rsid w:val="0007489C"/>
    <w:rsid w:val="00075337"/>
    <w:rsid w:val="00082D13"/>
    <w:rsid w:val="00084AD4"/>
    <w:rsid w:val="00091C07"/>
    <w:rsid w:val="00092ACA"/>
    <w:rsid w:val="00097B34"/>
    <w:rsid w:val="000A3CD0"/>
    <w:rsid w:val="000A56CF"/>
    <w:rsid w:val="000A5927"/>
    <w:rsid w:val="000A6C3E"/>
    <w:rsid w:val="000B26F6"/>
    <w:rsid w:val="000B2C64"/>
    <w:rsid w:val="000B3B3F"/>
    <w:rsid w:val="000B4841"/>
    <w:rsid w:val="000B4E43"/>
    <w:rsid w:val="000B5B81"/>
    <w:rsid w:val="000B68BB"/>
    <w:rsid w:val="000B6F39"/>
    <w:rsid w:val="000C1414"/>
    <w:rsid w:val="000C3F67"/>
    <w:rsid w:val="000C42EA"/>
    <w:rsid w:val="000C435E"/>
    <w:rsid w:val="000D4CF4"/>
    <w:rsid w:val="000F2550"/>
    <w:rsid w:val="000F4F7C"/>
    <w:rsid w:val="000F6758"/>
    <w:rsid w:val="000F6822"/>
    <w:rsid w:val="001055FE"/>
    <w:rsid w:val="00110C7D"/>
    <w:rsid w:val="00111DDD"/>
    <w:rsid w:val="0011424B"/>
    <w:rsid w:val="00116D31"/>
    <w:rsid w:val="00120895"/>
    <w:rsid w:val="00127981"/>
    <w:rsid w:val="001308C1"/>
    <w:rsid w:val="00135D45"/>
    <w:rsid w:val="00136527"/>
    <w:rsid w:val="0014261D"/>
    <w:rsid w:val="00142922"/>
    <w:rsid w:val="00143DFC"/>
    <w:rsid w:val="00144C19"/>
    <w:rsid w:val="00146F63"/>
    <w:rsid w:val="00153266"/>
    <w:rsid w:val="00156461"/>
    <w:rsid w:val="001618AF"/>
    <w:rsid w:val="00161F98"/>
    <w:rsid w:val="001635B2"/>
    <w:rsid w:val="00163995"/>
    <w:rsid w:val="001650B1"/>
    <w:rsid w:val="00166CFD"/>
    <w:rsid w:val="00166D5F"/>
    <w:rsid w:val="001670FC"/>
    <w:rsid w:val="00171871"/>
    <w:rsid w:val="001725A3"/>
    <w:rsid w:val="0017469A"/>
    <w:rsid w:val="00175842"/>
    <w:rsid w:val="00175E15"/>
    <w:rsid w:val="001764B1"/>
    <w:rsid w:val="00177339"/>
    <w:rsid w:val="0017794D"/>
    <w:rsid w:val="001820A1"/>
    <w:rsid w:val="00191EE9"/>
    <w:rsid w:val="00191FD9"/>
    <w:rsid w:val="001A0728"/>
    <w:rsid w:val="001A3540"/>
    <w:rsid w:val="001A461B"/>
    <w:rsid w:val="001A5E02"/>
    <w:rsid w:val="001B6638"/>
    <w:rsid w:val="001C0E60"/>
    <w:rsid w:val="001C5321"/>
    <w:rsid w:val="001D0FC8"/>
    <w:rsid w:val="001D10FC"/>
    <w:rsid w:val="001D210A"/>
    <w:rsid w:val="001D49D8"/>
    <w:rsid w:val="001E6C20"/>
    <w:rsid w:val="001F2A1D"/>
    <w:rsid w:val="001F2AD3"/>
    <w:rsid w:val="001F6CF7"/>
    <w:rsid w:val="0020160E"/>
    <w:rsid w:val="00203100"/>
    <w:rsid w:val="00204238"/>
    <w:rsid w:val="002053AC"/>
    <w:rsid w:val="00205E28"/>
    <w:rsid w:val="00210C80"/>
    <w:rsid w:val="002120C6"/>
    <w:rsid w:val="002204F6"/>
    <w:rsid w:val="00223C32"/>
    <w:rsid w:val="00230A11"/>
    <w:rsid w:val="00236554"/>
    <w:rsid w:val="00236649"/>
    <w:rsid w:val="00242A6E"/>
    <w:rsid w:val="00247FAA"/>
    <w:rsid w:val="00254CDA"/>
    <w:rsid w:val="00254D7D"/>
    <w:rsid w:val="0025624E"/>
    <w:rsid w:val="00256EA9"/>
    <w:rsid w:val="0026247F"/>
    <w:rsid w:val="00263CE8"/>
    <w:rsid w:val="002659A8"/>
    <w:rsid w:val="002673B2"/>
    <w:rsid w:val="00270F80"/>
    <w:rsid w:val="00273119"/>
    <w:rsid w:val="002752E4"/>
    <w:rsid w:val="0028160D"/>
    <w:rsid w:val="0029091A"/>
    <w:rsid w:val="002947D1"/>
    <w:rsid w:val="0029565B"/>
    <w:rsid w:val="00296F02"/>
    <w:rsid w:val="00297919"/>
    <w:rsid w:val="002B1395"/>
    <w:rsid w:val="002B5665"/>
    <w:rsid w:val="002B7A0E"/>
    <w:rsid w:val="002C371D"/>
    <w:rsid w:val="002C719F"/>
    <w:rsid w:val="002D0CA6"/>
    <w:rsid w:val="002D1BDC"/>
    <w:rsid w:val="002D2C6C"/>
    <w:rsid w:val="002D374B"/>
    <w:rsid w:val="002E02D3"/>
    <w:rsid w:val="002E4EB1"/>
    <w:rsid w:val="002F07CD"/>
    <w:rsid w:val="002F1D78"/>
    <w:rsid w:val="002F2ACB"/>
    <w:rsid w:val="002F3656"/>
    <w:rsid w:val="002F3C48"/>
    <w:rsid w:val="002F3EAC"/>
    <w:rsid w:val="002F3EF7"/>
    <w:rsid w:val="0030238E"/>
    <w:rsid w:val="00302721"/>
    <w:rsid w:val="003031DD"/>
    <w:rsid w:val="00303985"/>
    <w:rsid w:val="003055CE"/>
    <w:rsid w:val="00306198"/>
    <w:rsid w:val="00311947"/>
    <w:rsid w:val="00311F59"/>
    <w:rsid w:val="00314609"/>
    <w:rsid w:val="003163B1"/>
    <w:rsid w:val="003169C9"/>
    <w:rsid w:val="00317C28"/>
    <w:rsid w:val="00323A08"/>
    <w:rsid w:val="00326879"/>
    <w:rsid w:val="00326C66"/>
    <w:rsid w:val="003300E4"/>
    <w:rsid w:val="0033430B"/>
    <w:rsid w:val="003345D7"/>
    <w:rsid w:val="0034468A"/>
    <w:rsid w:val="00345683"/>
    <w:rsid w:val="0035310C"/>
    <w:rsid w:val="00353E64"/>
    <w:rsid w:val="003542E1"/>
    <w:rsid w:val="00354A0E"/>
    <w:rsid w:val="00361842"/>
    <w:rsid w:val="00362450"/>
    <w:rsid w:val="00366D87"/>
    <w:rsid w:val="00371863"/>
    <w:rsid w:val="00371A70"/>
    <w:rsid w:val="00373CAF"/>
    <w:rsid w:val="00383B1E"/>
    <w:rsid w:val="003860A7"/>
    <w:rsid w:val="0039051D"/>
    <w:rsid w:val="0039135F"/>
    <w:rsid w:val="00394F20"/>
    <w:rsid w:val="003A1661"/>
    <w:rsid w:val="003B1D48"/>
    <w:rsid w:val="003B4E86"/>
    <w:rsid w:val="003B55FE"/>
    <w:rsid w:val="003C21B1"/>
    <w:rsid w:val="003C233B"/>
    <w:rsid w:val="003C2EBF"/>
    <w:rsid w:val="003C744D"/>
    <w:rsid w:val="003C765D"/>
    <w:rsid w:val="003D0FD2"/>
    <w:rsid w:val="003D216E"/>
    <w:rsid w:val="003D50D7"/>
    <w:rsid w:val="003E05A0"/>
    <w:rsid w:val="003E2078"/>
    <w:rsid w:val="003E4F2B"/>
    <w:rsid w:val="003E7B0C"/>
    <w:rsid w:val="003F045F"/>
    <w:rsid w:val="003F2533"/>
    <w:rsid w:val="003F277C"/>
    <w:rsid w:val="003F713B"/>
    <w:rsid w:val="00405CD1"/>
    <w:rsid w:val="004110C3"/>
    <w:rsid w:val="0041173E"/>
    <w:rsid w:val="00414136"/>
    <w:rsid w:val="004148E8"/>
    <w:rsid w:val="00414C57"/>
    <w:rsid w:val="00417779"/>
    <w:rsid w:val="00420245"/>
    <w:rsid w:val="00441F41"/>
    <w:rsid w:val="00452F9C"/>
    <w:rsid w:val="004533A4"/>
    <w:rsid w:val="0045548E"/>
    <w:rsid w:val="004573E9"/>
    <w:rsid w:val="00457417"/>
    <w:rsid w:val="00457F10"/>
    <w:rsid w:val="0047074E"/>
    <w:rsid w:val="004720A7"/>
    <w:rsid w:val="00483EE8"/>
    <w:rsid w:val="004848F8"/>
    <w:rsid w:val="00484B49"/>
    <w:rsid w:val="00485CB6"/>
    <w:rsid w:val="00487A81"/>
    <w:rsid w:val="00493C40"/>
    <w:rsid w:val="00496C7F"/>
    <w:rsid w:val="004A0074"/>
    <w:rsid w:val="004A2E55"/>
    <w:rsid w:val="004B72DD"/>
    <w:rsid w:val="004C3286"/>
    <w:rsid w:val="004C67B5"/>
    <w:rsid w:val="004D6012"/>
    <w:rsid w:val="004D6BFC"/>
    <w:rsid w:val="004D7BF8"/>
    <w:rsid w:val="004E221D"/>
    <w:rsid w:val="004E3AAB"/>
    <w:rsid w:val="004E612D"/>
    <w:rsid w:val="004E7DA8"/>
    <w:rsid w:val="004F01C8"/>
    <w:rsid w:val="004F25FF"/>
    <w:rsid w:val="004F269E"/>
    <w:rsid w:val="004F6FED"/>
    <w:rsid w:val="004F7B06"/>
    <w:rsid w:val="00500E66"/>
    <w:rsid w:val="00505F1C"/>
    <w:rsid w:val="00510198"/>
    <w:rsid w:val="00517563"/>
    <w:rsid w:val="00520E1D"/>
    <w:rsid w:val="00520E54"/>
    <w:rsid w:val="00522734"/>
    <w:rsid w:val="005246F0"/>
    <w:rsid w:val="005260E2"/>
    <w:rsid w:val="00526B5A"/>
    <w:rsid w:val="005332B3"/>
    <w:rsid w:val="00533E39"/>
    <w:rsid w:val="00534D75"/>
    <w:rsid w:val="0053677A"/>
    <w:rsid w:val="00537E25"/>
    <w:rsid w:val="00542447"/>
    <w:rsid w:val="00545FB8"/>
    <w:rsid w:val="00546D3B"/>
    <w:rsid w:val="00550E0C"/>
    <w:rsid w:val="005614F8"/>
    <w:rsid w:val="005630E5"/>
    <w:rsid w:val="005646B0"/>
    <w:rsid w:val="00565321"/>
    <w:rsid w:val="00566EEE"/>
    <w:rsid w:val="00572DD3"/>
    <w:rsid w:val="00575443"/>
    <w:rsid w:val="0058280E"/>
    <w:rsid w:val="00583E90"/>
    <w:rsid w:val="005844FC"/>
    <w:rsid w:val="00584F3E"/>
    <w:rsid w:val="005863AB"/>
    <w:rsid w:val="00586605"/>
    <w:rsid w:val="00595404"/>
    <w:rsid w:val="005A2BE6"/>
    <w:rsid w:val="005B078E"/>
    <w:rsid w:val="005B0ED5"/>
    <w:rsid w:val="005B382C"/>
    <w:rsid w:val="005B43FA"/>
    <w:rsid w:val="005B579D"/>
    <w:rsid w:val="005C4447"/>
    <w:rsid w:val="005C5CCA"/>
    <w:rsid w:val="005C7F45"/>
    <w:rsid w:val="005D5912"/>
    <w:rsid w:val="005D6202"/>
    <w:rsid w:val="005E3948"/>
    <w:rsid w:val="005E5C82"/>
    <w:rsid w:val="0060192D"/>
    <w:rsid w:val="00612F8A"/>
    <w:rsid w:val="0061364F"/>
    <w:rsid w:val="00614122"/>
    <w:rsid w:val="0061746C"/>
    <w:rsid w:val="0062077C"/>
    <w:rsid w:val="006235D2"/>
    <w:rsid w:val="00623C0A"/>
    <w:rsid w:val="006258A9"/>
    <w:rsid w:val="00625D25"/>
    <w:rsid w:val="00626E4E"/>
    <w:rsid w:val="00631703"/>
    <w:rsid w:val="00631B50"/>
    <w:rsid w:val="0063215C"/>
    <w:rsid w:val="00634B67"/>
    <w:rsid w:val="0064278C"/>
    <w:rsid w:val="00642A0C"/>
    <w:rsid w:val="006433E6"/>
    <w:rsid w:val="00643E4E"/>
    <w:rsid w:val="0064685F"/>
    <w:rsid w:val="00646A8B"/>
    <w:rsid w:val="00647B4E"/>
    <w:rsid w:val="006522E7"/>
    <w:rsid w:val="00652EEE"/>
    <w:rsid w:val="00652FF5"/>
    <w:rsid w:val="006660E2"/>
    <w:rsid w:val="00670D2B"/>
    <w:rsid w:val="00673077"/>
    <w:rsid w:val="00676A1F"/>
    <w:rsid w:val="00685DDE"/>
    <w:rsid w:val="006A0A44"/>
    <w:rsid w:val="006A0F1F"/>
    <w:rsid w:val="006A18B6"/>
    <w:rsid w:val="006A2D35"/>
    <w:rsid w:val="006A7B57"/>
    <w:rsid w:val="006B31FB"/>
    <w:rsid w:val="006B45DC"/>
    <w:rsid w:val="006B6334"/>
    <w:rsid w:val="006B7A5E"/>
    <w:rsid w:val="006C6EB0"/>
    <w:rsid w:val="006D7066"/>
    <w:rsid w:val="006D7992"/>
    <w:rsid w:val="006E092B"/>
    <w:rsid w:val="006E1C41"/>
    <w:rsid w:val="006E2350"/>
    <w:rsid w:val="006E3578"/>
    <w:rsid w:val="006E4C8B"/>
    <w:rsid w:val="006F4570"/>
    <w:rsid w:val="0071202A"/>
    <w:rsid w:val="007153EB"/>
    <w:rsid w:val="007175A8"/>
    <w:rsid w:val="00724E73"/>
    <w:rsid w:val="00727D29"/>
    <w:rsid w:val="007342E4"/>
    <w:rsid w:val="00734759"/>
    <w:rsid w:val="007442B4"/>
    <w:rsid w:val="007468C3"/>
    <w:rsid w:val="00747F11"/>
    <w:rsid w:val="007504B2"/>
    <w:rsid w:val="00752034"/>
    <w:rsid w:val="00755109"/>
    <w:rsid w:val="007617FA"/>
    <w:rsid w:val="00764756"/>
    <w:rsid w:val="00767733"/>
    <w:rsid w:val="007679CA"/>
    <w:rsid w:val="00770194"/>
    <w:rsid w:val="00780A51"/>
    <w:rsid w:val="00782228"/>
    <w:rsid w:val="007910EC"/>
    <w:rsid w:val="007956FA"/>
    <w:rsid w:val="007A4F3E"/>
    <w:rsid w:val="007A6B3D"/>
    <w:rsid w:val="007A72B0"/>
    <w:rsid w:val="007B66FD"/>
    <w:rsid w:val="007B7BCF"/>
    <w:rsid w:val="007C2F32"/>
    <w:rsid w:val="007C44D6"/>
    <w:rsid w:val="007C5D8F"/>
    <w:rsid w:val="007D3515"/>
    <w:rsid w:val="007E1227"/>
    <w:rsid w:val="007E261C"/>
    <w:rsid w:val="007E2FB9"/>
    <w:rsid w:val="007E3CEA"/>
    <w:rsid w:val="007E50AA"/>
    <w:rsid w:val="007E5F4C"/>
    <w:rsid w:val="007F578F"/>
    <w:rsid w:val="007F5F11"/>
    <w:rsid w:val="007F7530"/>
    <w:rsid w:val="0080217C"/>
    <w:rsid w:val="00803735"/>
    <w:rsid w:val="00806A33"/>
    <w:rsid w:val="008122F1"/>
    <w:rsid w:val="00812503"/>
    <w:rsid w:val="00822AAA"/>
    <w:rsid w:val="00825E38"/>
    <w:rsid w:val="00826EF9"/>
    <w:rsid w:val="0083406E"/>
    <w:rsid w:val="00835792"/>
    <w:rsid w:val="008653B5"/>
    <w:rsid w:val="008659EA"/>
    <w:rsid w:val="00866B99"/>
    <w:rsid w:val="00874209"/>
    <w:rsid w:val="00875396"/>
    <w:rsid w:val="00876771"/>
    <w:rsid w:val="00882CEC"/>
    <w:rsid w:val="00886B30"/>
    <w:rsid w:val="008870A8"/>
    <w:rsid w:val="00887D52"/>
    <w:rsid w:val="008914BB"/>
    <w:rsid w:val="00891759"/>
    <w:rsid w:val="008924C5"/>
    <w:rsid w:val="00892870"/>
    <w:rsid w:val="00892E07"/>
    <w:rsid w:val="0089662E"/>
    <w:rsid w:val="008968C4"/>
    <w:rsid w:val="008A4004"/>
    <w:rsid w:val="008A4CEF"/>
    <w:rsid w:val="008B01FD"/>
    <w:rsid w:val="008B2758"/>
    <w:rsid w:val="008B43EF"/>
    <w:rsid w:val="008C0FDF"/>
    <w:rsid w:val="008C5850"/>
    <w:rsid w:val="008D2497"/>
    <w:rsid w:val="008D472C"/>
    <w:rsid w:val="008D4849"/>
    <w:rsid w:val="008D72BA"/>
    <w:rsid w:val="008E2F91"/>
    <w:rsid w:val="008E316D"/>
    <w:rsid w:val="008E4D72"/>
    <w:rsid w:val="008F1499"/>
    <w:rsid w:val="008F16D1"/>
    <w:rsid w:val="008F18BE"/>
    <w:rsid w:val="009046DE"/>
    <w:rsid w:val="0090623D"/>
    <w:rsid w:val="0090773F"/>
    <w:rsid w:val="00912AA2"/>
    <w:rsid w:val="00915995"/>
    <w:rsid w:val="0091795D"/>
    <w:rsid w:val="009201F6"/>
    <w:rsid w:val="00922BD6"/>
    <w:rsid w:val="00933BBE"/>
    <w:rsid w:val="00940651"/>
    <w:rsid w:val="00940DF2"/>
    <w:rsid w:val="009414A5"/>
    <w:rsid w:val="0094173A"/>
    <w:rsid w:val="00947447"/>
    <w:rsid w:val="00950C0B"/>
    <w:rsid w:val="00951199"/>
    <w:rsid w:val="0095293F"/>
    <w:rsid w:val="00954501"/>
    <w:rsid w:val="00956F98"/>
    <w:rsid w:val="0096250E"/>
    <w:rsid w:val="00967863"/>
    <w:rsid w:val="00972D22"/>
    <w:rsid w:val="0097565A"/>
    <w:rsid w:val="00980411"/>
    <w:rsid w:val="00980F3C"/>
    <w:rsid w:val="009812EE"/>
    <w:rsid w:val="00985C8A"/>
    <w:rsid w:val="0098673A"/>
    <w:rsid w:val="00987DBC"/>
    <w:rsid w:val="00993B99"/>
    <w:rsid w:val="009974E4"/>
    <w:rsid w:val="009A703B"/>
    <w:rsid w:val="009B0774"/>
    <w:rsid w:val="009C0D1B"/>
    <w:rsid w:val="009C24B6"/>
    <w:rsid w:val="009C6FC1"/>
    <w:rsid w:val="009C709D"/>
    <w:rsid w:val="009C76CF"/>
    <w:rsid w:val="009D01B9"/>
    <w:rsid w:val="009D0CD0"/>
    <w:rsid w:val="009D6807"/>
    <w:rsid w:val="009E2719"/>
    <w:rsid w:val="009E6B5A"/>
    <w:rsid w:val="009F037E"/>
    <w:rsid w:val="009F176F"/>
    <w:rsid w:val="009F1A4D"/>
    <w:rsid w:val="009F2F8A"/>
    <w:rsid w:val="009F3F36"/>
    <w:rsid w:val="00A009A4"/>
    <w:rsid w:val="00A03CAC"/>
    <w:rsid w:val="00A07549"/>
    <w:rsid w:val="00A11047"/>
    <w:rsid w:val="00A13C18"/>
    <w:rsid w:val="00A15279"/>
    <w:rsid w:val="00A22093"/>
    <w:rsid w:val="00A24B67"/>
    <w:rsid w:val="00A24DDB"/>
    <w:rsid w:val="00A31E88"/>
    <w:rsid w:val="00A33869"/>
    <w:rsid w:val="00A36919"/>
    <w:rsid w:val="00A4117F"/>
    <w:rsid w:val="00A4376D"/>
    <w:rsid w:val="00A442BB"/>
    <w:rsid w:val="00A44309"/>
    <w:rsid w:val="00A466A5"/>
    <w:rsid w:val="00A469DE"/>
    <w:rsid w:val="00A56136"/>
    <w:rsid w:val="00A572A8"/>
    <w:rsid w:val="00A628ED"/>
    <w:rsid w:val="00A65B65"/>
    <w:rsid w:val="00A70B45"/>
    <w:rsid w:val="00A807E8"/>
    <w:rsid w:val="00A81BBA"/>
    <w:rsid w:val="00A9019B"/>
    <w:rsid w:val="00A912A7"/>
    <w:rsid w:val="00A94807"/>
    <w:rsid w:val="00A96F55"/>
    <w:rsid w:val="00AA00BC"/>
    <w:rsid w:val="00AA0778"/>
    <w:rsid w:val="00AA144F"/>
    <w:rsid w:val="00AA274F"/>
    <w:rsid w:val="00AA30BF"/>
    <w:rsid w:val="00AA69B5"/>
    <w:rsid w:val="00AC07F2"/>
    <w:rsid w:val="00AC1E9C"/>
    <w:rsid w:val="00AC2591"/>
    <w:rsid w:val="00AD35C7"/>
    <w:rsid w:val="00AD393D"/>
    <w:rsid w:val="00AE1324"/>
    <w:rsid w:val="00AE2385"/>
    <w:rsid w:val="00AE4C6C"/>
    <w:rsid w:val="00AE789D"/>
    <w:rsid w:val="00AE7A30"/>
    <w:rsid w:val="00AF07D3"/>
    <w:rsid w:val="00AF2D3E"/>
    <w:rsid w:val="00AF3FD2"/>
    <w:rsid w:val="00B02672"/>
    <w:rsid w:val="00B02788"/>
    <w:rsid w:val="00B04FC5"/>
    <w:rsid w:val="00B100DB"/>
    <w:rsid w:val="00B137E7"/>
    <w:rsid w:val="00B162A7"/>
    <w:rsid w:val="00B17C99"/>
    <w:rsid w:val="00B20AC7"/>
    <w:rsid w:val="00B21282"/>
    <w:rsid w:val="00B23D42"/>
    <w:rsid w:val="00B321AC"/>
    <w:rsid w:val="00B336A0"/>
    <w:rsid w:val="00B37D62"/>
    <w:rsid w:val="00B40628"/>
    <w:rsid w:val="00B41E75"/>
    <w:rsid w:val="00B435E8"/>
    <w:rsid w:val="00B4565C"/>
    <w:rsid w:val="00B46C6B"/>
    <w:rsid w:val="00B52442"/>
    <w:rsid w:val="00B5532C"/>
    <w:rsid w:val="00B5591A"/>
    <w:rsid w:val="00B56C5A"/>
    <w:rsid w:val="00B62069"/>
    <w:rsid w:val="00B6323B"/>
    <w:rsid w:val="00B6671C"/>
    <w:rsid w:val="00B72E7D"/>
    <w:rsid w:val="00B76D33"/>
    <w:rsid w:val="00B77875"/>
    <w:rsid w:val="00B80A63"/>
    <w:rsid w:val="00B85CFB"/>
    <w:rsid w:val="00B86966"/>
    <w:rsid w:val="00B91B97"/>
    <w:rsid w:val="00B95BD9"/>
    <w:rsid w:val="00BA1284"/>
    <w:rsid w:val="00BA1305"/>
    <w:rsid w:val="00BA6399"/>
    <w:rsid w:val="00BB0384"/>
    <w:rsid w:val="00BB4C45"/>
    <w:rsid w:val="00BB7198"/>
    <w:rsid w:val="00BB77FB"/>
    <w:rsid w:val="00BD0B12"/>
    <w:rsid w:val="00BD496C"/>
    <w:rsid w:val="00BD584A"/>
    <w:rsid w:val="00BE3908"/>
    <w:rsid w:val="00BE6EC9"/>
    <w:rsid w:val="00BE76C2"/>
    <w:rsid w:val="00BF2225"/>
    <w:rsid w:val="00BF4040"/>
    <w:rsid w:val="00C03D10"/>
    <w:rsid w:val="00C052BF"/>
    <w:rsid w:val="00C05FEA"/>
    <w:rsid w:val="00C10C00"/>
    <w:rsid w:val="00C13F89"/>
    <w:rsid w:val="00C2072A"/>
    <w:rsid w:val="00C26201"/>
    <w:rsid w:val="00C310FF"/>
    <w:rsid w:val="00C520FB"/>
    <w:rsid w:val="00C52EB1"/>
    <w:rsid w:val="00C57F86"/>
    <w:rsid w:val="00C609E4"/>
    <w:rsid w:val="00C7099F"/>
    <w:rsid w:val="00C72E26"/>
    <w:rsid w:val="00C7478B"/>
    <w:rsid w:val="00C7539D"/>
    <w:rsid w:val="00C82CCD"/>
    <w:rsid w:val="00C879EB"/>
    <w:rsid w:val="00C90DFA"/>
    <w:rsid w:val="00C91D54"/>
    <w:rsid w:val="00C9263F"/>
    <w:rsid w:val="00C95E11"/>
    <w:rsid w:val="00C97F9B"/>
    <w:rsid w:val="00CA1858"/>
    <w:rsid w:val="00CA3485"/>
    <w:rsid w:val="00CA670F"/>
    <w:rsid w:val="00CA6FA5"/>
    <w:rsid w:val="00CA736C"/>
    <w:rsid w:val="00CB23D7"/>
    <w:rsid w:val="00CB4E2E"/>
    <w:rsid w:val="00CB67C4"/>
    <w:rsid w:val="00CB682D"/>
    <w:rsid w:val="00CC0E4F"/>
    <w:rsid w:val="00CC38F2"/>
    <w:rsid w:val="00CC4C63"/>
    <w:rsid w:val="00CC77D9"/>
    <w:rsid w:val="00CD6A85"/>
    <w:rsid w:val="00CE36F7"/>
    <w:rsid w:val="00CF40A3"/>
    <w:rsid w:val="00CF748C"/>
    <w:rsid w:val="00D10DEE"/>
    <w:rsid w:val="00D10E42"/>
    <w:rsid w:val="00D116B8"/>
    <w:rsid w:val="00D172A9"/>
    <w:rsid w:val="00D22E37"/>
    <w:rsid w:val="00D308A4"/>
    <w:rsid w:val="00D34FC3"/>
    <w:rsid w:val="00D37F91"/>
    <w:rsid w:val="00D40AAF"/>
    <w:rsid w:val="00D5331D"/>
    <w:rsid w:val="00D56498"/>
    <w:rsid w:val="00D57409"/>
    <w:rsid w:val="00D70006"/>
    <w:rsid w:val="00D70BAE"/>
    <w:rsid w:val="00D7493E"/>
    <w:rsid w:val="00D74FB8"/>
    <w:rsid w:val="00D7744F"/>
    <w:rsid w:val="00D83C04"/>
    <w:rsid w:val="00D861F7"/>
    <w:rsid w:val="00D94C85"/>
    <w:rsid w:val="00D958DA"/>
    <w:rsid w:val="00DA185C"/>
    <w:rsid w:val="00DA4117"/>
    <w:rsid w:val="00DA7C9C"/>
    <w:rsid w:val="00DB17B9"/>
    <w:rsid w:val="00DB2766"/>
    <w:rsid w:val="00DB4C78"/>
    <w:rsid w:val="00DC1078"/>
    <w:rsid w:val="00DC76E1"/>
    <w:rsid w:val="00DD7EEF"/>
    <w:rsid w:val="00DE6397"/>
    <w:rsid w:val="00DE735C"/>
    <w:rsid w:val="00DF1DBD"/>
    <w:rsid w:val="00E00B95"/>
    <w:rsid w:val="00E0371B"/>
    <w:rsid w:val="00E04FC3"/>
    <w:rsid w:val="00E11994"/>
    <w:rsid w:val="00E213BF"/>
    <w:rsid w:val="00E22734"/>
    <w:rsid w:val="00E23AFD"/>
    <w:rsid w:val="00E25B56"/>
    <w:rsid w:val="00E31ADB"/>
    <w:rsid w:val="00E32BB6"/>
    <w:rsid w:val="00E34E24"/>
    <w:rsid w:val="00E377E3"/>
    <w:rsid w:val="00E40938"/>
    <w:rsid w:val="00E45133"/>
    <w:rsid w:val="00E50DE8"/>
    <w:rsid w:val="00E519E3"/>
    <w:rsid w:val="00E55914"/>
    <w:rsid w:val="00E562B2"/>
    <w:rsid w:val="00E6697E"/>
    <w:rsid w:val="00E67580"/>
    <w:rsid w:val="00E72339"/>
    <w:rsid w:val="00E76A9A"/>
    <w:rsid w:val="00E80E7E"/>
    <w:rsid w:val="00E83550"/>
    <w:rsid w:val="00E8685A"/>
    <w:rsid w:val="00EA31B6"/>
    <w:rsid w:val="00EB1F2B"/>
    <w:rsid w:val="00EB677D"/>
    <w:rsid w:val="00EC05A2"/>
    <w:rsid w:val="00EC267C"/>
    <w:rsid w:val="00ED08CB"/>
    <w:rsid w:val="00ED2736"/>
    <w:rsid w:val="00ED62A4"/>
    <w:rsid w:val="00EE128B"/>
    <w:rsid w:val="00EE1A23"/>
    <w:rsid w:val="00EE3028"/>
    <w:rsid w:val="00EE5837"/>
    <w:rsid w:val="00EE62CD"/>
    <w:rsid w:val="00EE7AB3"/>
    <w:rsid w:val="00EF554B"/>
    <w:rsid w:val="00EF59C5"/>
    <w:rsid w:val="00F04493"/>
    <w:rsid w:val="00F07455"/>
    <w:rsid w:val="00F11E1D"/>
    <w:rsid w:val="00F23419"/>
    <w:rsid w:val="00F2445E"/>
    <w:rsid w:val="00F26582"/>
    <w:rsid w:val="00F30C20"/>
    <w:rsid w:val="00F35ED6"/>
    <w:rsid w:val="00F44A85"/>
    <w:rsid w:val="00F462A7"/>
    <w:rsid w:val="00F6127E"/>
    <w:rsid w:val="00F65EAC"/>
    <w:rsid w:val="00F71678"/>
    <w:rsid w:val="00F74B44"/>
    <w:rsid w:val="00F75D95"/>
    <w:rsid w:val="00F81405"/>
    <w:rsid w:val="00F81D73"/>
    <w:rsid w:val="00F86A17"/>
    <w:rsid w:val="00F87AA0"/>
    <w:rsid w:val="00F93B71"/>
    <w:rsid w:val="00F96CB0"/>
    <w:rsid w:val="00FA125E"/>
    <w:rsid w:val="00FA1435"/>
    <w:rsid w:val="00FA260E"/>
    <w:rsid w:val="00FB455F"/>
    <w:rsid w:val="00FC2EE6"/>
    <w:rsid w:val="00FC3FDD"/>
    <w:rsid w:val="00FC5B66"/>
    <w:rsid w:val="00FD0C97"/>
    <w:rsid w:val="00FD3525"/>
    <w:rsid w:val="00FD364A"/>
    <w:rsid w:val="00FD60DB"/>
    <w:rsid w:val="00FE0F5D"/>
    <w:rsid w:val="00FE1DC2"/>
    <w:rsid w:val="00FE2607"/>
    <w:rsid w:val="00FF1EF3"/>
    <w:rsid w:val="00FF24C9"/>
    <w:rsid w:val="00FF7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2309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0F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7D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DBC"/>
  </w:style>
  <w:style w:type="paragraph" w:styleId="Footer">
    <w:name w:val="footer"/>
    <w:basedOn w:val="Normal"/>
    <w:link w:val="FooterChar"/>
    <w:uiPriority w:val="99"/>
    <w:unhideWhenUsed/>
    <w:rsid w:val="00987D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DBC"/>
  </w:style>
  <w:style w:type="character" w:styleId="Hyperlink">
    <w:name w:val="Hyperlink"/>
    <w:basedOn w:val="DefaultParagraphFont"/>
    <w:uiPriority w:val="99"/>
    <w:unhideWhenUsed/>
    <w:rsid w:val="00950C0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0C0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B6F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0B6F39"/>
    <w:rPr>
      <w:b/>
      <w:bCs/>
    </w:rPr>
  </w:style>
  <w:style w:type="character" w:styleId="HTMLDefinition">
    <w:name w:val="HTML Definition"/>
    <w:basedOn w:val="DefaultParagraphFont"/>
    <w:uiPriority w:val="99"/>
    <w:semiHidden/>
    <w:unhideWhenUsed/>
    <w:rsid w:val="000B6F39"/>
    <w:rPr>
      <w:i/>
      <w:iCs/>
    </w:rPr>
  </w:style>
  <w:style w:type="table" w:styleId="TableGrid">
    <w:name w:val="Table Grid"/>
    <w:basedOn w:val="TableNormal"/>
    <w:uiPriority w:val="59"/>
    <w:rsid w:val="007A4F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4E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E2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F74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4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4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4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4CD"/>
    <w:rPr>
      <w:b/>
      <w:bCs/>
      <w:sz w:val="20"/>
      <w:szCs w:val="20"/>
    </w:rPr>
  </w:style>
  <w:style w:type="table" w:styleId="LightList-Accent1">
    <w:name w:val="Light List Accent 1"/>
    <w:basedOn w:val="TableNormal"/>
    <w:uiPriority w:val="61"/>
    <w:rsid w:val="00D5740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ColorfulGrid-Accent1">
    <w:name w:val="Colorful Grid Accent 1"/>
    <w:basedOn w:val="TableNormal"/>
    <w:uiPriority w:val="73"/>
    <w:rsid w:val="00D5740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3-Accent1">
    <w:name w:val="Medium Grid 3 Accent 1"/>
    <w:basedOn w:val="TableNormal"/>
    <w:uiPriority w:val="69"/>
    <w:rsid w:val="00D5740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List2-Accent1">
    <w:name w:val="Medium List 2 Accent 1"/>
    <w:basedOn w:val="TableNormal"/>
    <w:uiPriority w:val="66"/>
    <w:rsid w:val="00D574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D5740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D5740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D5740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customStyle="1" w:styleId="NadiaForm">
    <w:name w:val="Nadia Form"/>
    <w:basedOn w:val="DefaultParagraphFont"/>
    <w:uiPriority w:val="1"/>
    <w:rsid w:val="004C67B5"/>
    <w:rPr>
      <w:rFonts w:ascii="Calibri" w:hAnsi="Calibri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0F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7D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DBC"/>
  </w:style>
  <w:style w:type="paragraph" w:styleId="Footer">
    <w:name w:val="footer"/>
    <w:basedOn w:val="Normal"/>
    <w:link w:val="FooterChar"/>
    <w:uiPriority w:val="99"/>
    <w:unhideWhenUsed/>
    <w:rsid w:val="00987D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DBC"/>
  </w:style>
  <w:style w:type="character" w:styleId="Hyperlink">
    <w:name w:val="Hyperlink"/>
    <w:basedOn w:val="DefaultParagraphFont"/>
    <w:uiPriority w:val="99"/>
    <w:unhideWhenUsed/>
    <w:rsid w:val="00950C0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0C0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B6F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0B6F39"/>
    <w:rPr>
      <w:b/>
      <w:bCs/>
    </w:rPr>
  </w:style>
  <w:style w:type="character" w:styleId="HTMLDefinition">
    <w:name w:val="HTML Definition"/>
    <w:basedOn w:val="DefaultParagraphFont"/>
    <w:uiPriority w:val="99"/>
    <w:semiHidden/>
    <w:unhideWhenUsed/>
    <w:rsid w:val="000B6F39"/>
    <w:rPr>
      <w:i/>
      <w:iCs/>
    </w:rPr>
  </w:style>
  <w:style w:type="table" w:styleId="TableGrid">
    <w:name w:val="Table Grid"/>
    <w:basedOn w:val="TableNormal"/>
    <w:uiPriority w:val="59"/>
    <w:rsid w:val="007A4F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4E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E2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F74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4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4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4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4CD"/>
    <w:rPr>
      <w:b/>
      <w:bCs/>
      <w:sz w:val="20"/>
      <w:szCs w:val="20"/>
    </w:rPr>
  </w:style>
  <w:style w:type="table" w:styleId="LightList-Accent1">
    <w:name w:val="Light List Accent 1"/>
    <w:basedOn w:val="TableNormal"/>
    <w:uiPriority w:val="61"/>
    <w:rsid w:val="00D5740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ColorfulGrid-Accent1">
    <w:name w:val="Colorful Grid Accent 1"/>
    <w:basedOn w:val="TableNormal"/>
    <w:uiPriority w:val="73"/>
    <w:rsid w:val="00D5740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3-Accent1">
    <w:name w:val="Medium Grid 3 Accent 1"/>
    <w:basedOn w:val="TableNormal"/>
    <w:uiPriority w:val="69"/>
    <w:rsid w:val="00D5740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List2-Accent1">
    <w:name w:val="Medium List 2 Accent 1"/>
    <w:basedOn w:val="TableNormal"/>
    <w:uiPriority w:val="66"/>
    <w:rsid w:val="00D5740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D5740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D5740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D5740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customStyle="1" w:styleId="NadiaForm">
    <w:name w:val="Nadia Form"/>
    <w:basedOn w:val="DefaultParagraphFont"/>
    <w:uiPriority w:val="1"/>
    <w:rsid w:val="004C67B5"/>
    <w:rPr>
      <w:rFonts w:ascii="Calibri" w:hAnsi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89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3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3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7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0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9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9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9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0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8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8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6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63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5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2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0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74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76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1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0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4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4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6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1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6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7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0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1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5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4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1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9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18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1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2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6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9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6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9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8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6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0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5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0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2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0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0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0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4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8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4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1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6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06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6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4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1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86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6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3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3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0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0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0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7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0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0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3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9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2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8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6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5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3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0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5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84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8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23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5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2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0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4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0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8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4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73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9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9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4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8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1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7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1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6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1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2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5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9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7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2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0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1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4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2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4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57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7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8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3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4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1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1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2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44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7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9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6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8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1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3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9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5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91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5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2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0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06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8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7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24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3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0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7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9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04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9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63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8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13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3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6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2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9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8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4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3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2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6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1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74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7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9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53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1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5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1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3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6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9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1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4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4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7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2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1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8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9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4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26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9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9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5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5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2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6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1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5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2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42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5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25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6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2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3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03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1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6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9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9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2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7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5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0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4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5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3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9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2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1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1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5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8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9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5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4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73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2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96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0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8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9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9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8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9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3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8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56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6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1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4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7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5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3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3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6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8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6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2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4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6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6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1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56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1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2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6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0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5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2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2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2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8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50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3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7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1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4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8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8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7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6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7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56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9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7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9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3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6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6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22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89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1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9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3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1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6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2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0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9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8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8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1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2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7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0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6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2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8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3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5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0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0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0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7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6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0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70A3D12D3DD04996B10D3DC15DA8C2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1128DB5-DBB5-4863-BD74-67DBBD0BDE20}"/>
      </w:docPartPr>
      <w:docPartBody>
        <w:p w:rsidR="00EC2796" w:rsidRDefault="00263906" w:rsidP="00263906">
          <w:pPr>
            <w:pStyle w:val="70A3D12D3DD04996B10D3DC15DA8C27D"/>
          </w:pPr>
          <w:r w:rsidRPr="00FE2690">
            <w:rPr>
              <w:rStyle w:val="PlaceholderText"/>
            </w:rPr>
            <w:t>Click here to enter text.</w:t>
          </w:r>
        </w:p>
      </w:docPartBody>
    </w:docPart>
    <w:docPart>
      <w:docPartPr>
        <w:name w:val="57AAC9D189984BAD811EEDAAD47C98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8BA542-7107-4E9E-B21B-55B4066264E5}"/>
      </w:docPartPr>
      <w:docPartBody>
        <w:p w:rsidR="00EC2796" w:rsidRDefault="00263906" w:rsidP="00263906">
          <w:pPr>
            <w:pStyle w:val="57AAC9D189984BAD811EEDAAD47C980B"/>
          </w:pPr>
          <w:r w:rsidRPr="00D85189">
            <w:rPr>
              <w:rStyle w:val="PlaceholderText"/>
            </w:rPr>
            <w:t>Click here to enter text.</w:t>
          </w:r>
        </w:p>
      </w:docPartBody>
    </w:docPart>
    <w:docPart>
      <w:docPartPr>
        <w:name w:val="29934B621567428CAE1EE17A6465E98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8F0D54-73F3-4EE0-A250-52DD0C30F175}"/>
      </w:docPartPr>
      <w:docPartBody>
        <w:p w:rsidR="00EC2796" w:rsidRDefault="00263906" w:rsidP="00263906">
          <w:pPr>
            <w:pStyle w:val="29934B621567428CAE1EE17A6465E984"/>
          </w:pPr>
          <w:r w:rsidRPr="00D85189">
            <w:rPr>
              <w:rStyle w:val="PlaceholderText"/>
            </w:rPr>
            <w:t>Click here to enter text.</w:t>
          </w:r>
        </w:p>
      </w:docPartBody>
    </w:docPart>
    <w:docPart>
      <w:docPartPr>
        <w:name w:val="259E588EB908437B83FE748616AAB4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F0CE923-1BE3-425A-9454-0890BC8537DE}"/>
      </w:docPartPr>
      <w:docPartBody>
        <w:p w:rsidR="00EC2796" w:rsidRDefault="00263906" w:rsidP="00263906">
          <w:pPr>
            <w:pStyle w:val="259E588EB908437B83FE748616AAB460"/>
          </w:pPr>
          <w:r w:rsidRPr="00D85189">
            <w:rPr>
              <w:rStyle w:val="PlaceholderText"/>
            </w:rPr>
            <w:t>Click here to enter text.</w:t>
          </w:r>
        </w:p>
      </w:docPartBody>
    </w:docPart>
    <w:docPart>
      <w:docPartPr>
        <w:name w:val="CDCE64520D5C465B806D112C3B943B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A93BB9-410C-4F5F-97EF-B385055008A2}"/>
      </w:docPartPr>
      <w:docPartBody>
        <w:p w:rsidR="00EC2796" w:rsidRDefault="00263906" w:rsidP="00263906">
          <w:pPr>
            <w:pStyle w:val="CDCE64520D5C465B806D112C3B943BA5"/>
          </w:pPr>
          <w:r w:rsidRPr="00D85189">
            <w:rPr>
              <w:rStyle w:val="PlaceholderText"/>
            </w:rPr>
            <w:t>Click here to enter text.</w:t>
          </w:r>
        </w:p>
      </w:docPartBody>
    </w:docPart>
    <w:docPart>
      <w:docPartPr>
        <w:name w:val="6EF64308BEA541F9960973FCBB7CE8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3E60970-80B3-4A8F-A87E-732920D8ED1C}"/>
      </w:docPartPr>
      <w:docPartBody>
        <w:p w:rsidR="00EC2796" w:rsidRDefault="00263906" w:rsidP="00263906">
          <w:pPr>
            <w:pStyle w:val="6EF64308BEA541F9960973FCBB7CE800"/>
          </w:pPr>
          <w:r w:rsidRPr="00D85189">
            <w:rPr>
              <w:rStyle w:val="PlaceholderText"/>
            </w:rPr>
            <w:t>Click here to enter text.</w:t>
          </w:r>
        </w:p>
      </w:docPartBody>
    </w:docPart>
    <w:docPart>
      <w:docPartPr>
        <w:name w:val="5C633D42A1CC4E47A9420D89439751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100366-A4D1-4C92-8999-5BC91E88652A}"/>
      </w:docPartPr>
      <w:docPartBody>
        <w:p w:rsidR="00EC2796" w:rsidRDefault="00263906" w:rsidP="00263906">
          <w:pPr>
            <w:pStyle w:val="5C633D42A1CC4E47A9420D89439751FF"/>
          </w:pPr>
          <w:r w:rsidRPr="00D85189">
            <w:rPr>
              <w:rStyle w:val="PlaceholderText"/>
            </w:rPr>
            <w:t>Click here to enter text.</w:t>
          </w:r>
        </w:p>
      </w:docPartBody>
    </w:docPart>
    <w:docPart>
      <w:docPartPr>
        <w:name w:val="45AEE0E8C69749EEAABE002D4F99A8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04D4AE-7AA7-437B-B23C-481CED839D17}"/>
      </w:docPartPr>
      <w:docPartBody>
        <w:p w:rsidR="00EC2796" w:rsidRDefault="00263906" w:rsidP="00263906">
          <w:pPr>
            <w:pStyle w:val="45AEE0E8C69749EEAABE002D4F99A85D"/>
          </w:pPr>
          <w:r w:rsidRPr="00D85189">
            <w:rPr>
              <w:rStyle w:val="PlaceholderText"/>
            </w:rPr>
            <w:t>Click here to enter text.</w:t>
          </w:r>
        </w:p>
      </w:docPartBody>
    </w:docPart>
    <w:docPart>
      <w:docPartPr>
        <w:name w:val="CC050DE641E348D287896C13EC0DDC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BA5467-C1F1-48CC-BA65-769C91C394B3}"/>
      </w:docPartPr>
      <w:docPartBody>
        <w:p w:rsidR="00EC2796" w:rsidRDefault="00263906" w:rsidP="00263906">
          <w:pPr>
            <w:pStyle w:val="CC050DE641E348D287896C13EC0DDCE0"/>
          </w:pPr>
          <w:r w:rsidRPr="00D85189">
            <w:rPr>
              <w:rStyle w:val="PlaceholderText"/>
            </w:rPr>
            <w:t>Click here to enter text.</w:t>
          </w:r>
        </w:p>
      </w:docPartBody>
    </w:docPart>
    <w:docPart>
      <w:docPartPr>
        <w:name w:val="EC18D1A5192348E3A538B015CC3048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72E3AE-9381-45D8-B60A-7244922C9506}"/>
      </w:docPartPr>
      <w:docPartBody>
        <w:p w:rsidR="00EC2796" w:rsidRDefault="00263906" w:rsidP="00263906">
          <w:pPr>
            <w:pStyle w:val="EC18D1A5192348E3A538B015CC304834"/>
          </w:pPr>
          <w:r w:rsidRPr="00D85189">
            <w:rPr>
              <w:rStyle w:val="PlaceholderText"/>
            </w:rPr>
            <w:t>Click here to enter text.</w:t>
          </w:r>
        </w:p>
      </w:docPartBody>
    </w:docPart>
    <w:docPart>
      <w:docPartPr>
        <w:name w:val="B82C79C0F76847FDA6C2C97D38D513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010D6E-5542-42F7-B170-87F451ED5B47}"/>
      </w:docPartPr>
      <w:docPartBody>
        <w:p w:rsidR="00EC2796" w:rsidRDefault="00263906" w:rsidP="00263906">
          <w:pPr>
            <w:pStyle w:val="B82C79C0F76847FDA6C2C97D38D513E6"/>
          </w:pPr>
          <w:r w:rsidRPr="00D85189">
            <w:rPr>
              <w:rStyle w:val="PlaceholderText"/>
            </w:rPr>
            <w:t>Click here to enter text.</w:t>
          </w:r>
        </w:p>
      </w:docPartBody>
    </w:docPart>
    <w:docPart>
      <w:docPartPr>
        <w:name w:val="48E8B043C53845F5950D13F29BC11F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6F0E061-8ACC-4674-9F3B-F6BB7DE7A649}"/>
      </w:docPartPr>
      <w:docPartBody>
        <w:p w:rsidR="00EC2796" w:rsidRDefault="00263906" w:rsidP="00263906">
          <w:pPr>
            <w:pStyle w:val="48E8B043C53845F5950D13F29BC11F20"/>
          </w:pPr>
          <w:r w:rsidRPr="00D85189">
            <w:rPr>
              <w:rStyle w:val="PlaceholderText"/>
            </w:rPr>
            <w:t>Click here to enter text.</w:t>
          </w:r>
        </w:p>
      </w:docPartBody>
    </w:docPart>
    <w:docPart>
      <w:docPartPr>
        <w:name w:val="711B739715A942FDAF6145A37A1E71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1F4FFE-8BB9-4F76-8977-E8A55E7A0159}"/>
      </w:docPartPr>
      <w:docPartBody>
        <w:p w:rsidR="00EC2796" w:rsidRDefault="00263906" w:rsidP="00263906">
          <w:pPr>
            <w:pStyle w:val="711B739715A942FDAF6145A37A1E719D"/>
          </w:pPr>
          <w:r w:rsidRPr="00D85189">
            <w:rPr>
              <w:rStyle w:val="PlaceholderText"/>
            </w:rPr>
            <w:t>Click here to enter text.</w:t>
          </w:r>
        </w:p>
      </w:docPartBody>
    </w:docPart>
    <w:docPart>
      <w:docPartPr>
        <w:name w:val="130360B04D9E4B3BB140FDF78ADAB9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31CF35-9EE7-4383-AF38-F7590CDBCF8D}"/>
      </w:docPartPr>
      <w:docPartBody>
        <w:p w:rsidR="00EC2796" w:rsidRDefault="00263906" w:rsidP="00263906">
          <w:pPr>
            <w:pStyle w:val="130360B04D9E4B3BB140FDF78ADAB9F0"/>
          </w:pPr>
          <w:r w:rsidRPr="00D85189">
            <w:rPr>
              <w:rStyle w:val="PlaceholderText"/>
            </w:rPr>
            <w:t>Click here to enter text.</w:t>
          </w:r>
        </w:p>
      </w:docPartBody>
    </w:docPart>
    <w:docPart>
      <w:docPartPr>
        <w:name w:val="456812DDCA7D447789D652A8E7F5B7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ADBE08-FDFE-4940-BE58-4B80A5DE6C77}"/>
      </w:docPartPr>
      <w:docPartBody>
        <w:p w:rsidR="00EC2796" w:rsidRDefault="00263906" w:rsidP="00263906">
          <w:pPr>
            <w:pStyle w:val="456812DDCA7D447789D652A8E7F5B7EF"/>
          </w:pPr>
          <w:r w:rsidRPr="00883679">
            <w:rPr>
              <w:rStyle w:val="PlaceholderText"/>
              <w:rFonts w:ascii="Calibri" w:hAnsi="Calibri"/>
            </w:rPr>
            <w:t>Click here to enter text.</w:t>
          </w:r>
        </w:p>
      </w:docPartBody>
    </w:docPart>
    <w:docPart>
      <w:docPartPr>
        <w:name w:val="806041ABF6C74616949DF889A94E85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5C5E4C-A386-4FFC-ADE5-828DB5F524C4}"/>
      </w:docPartPr>
      <w:docPartBody>
        <w:p w:rsidR="00EC2796" w:rsidRDefault="00263906" w:rsidP="00263906">
          <w:pPr>
            <w:pStyle w:val="806041ABF6C74616949DF889A94E8572"/>
          </w:pPr>
          <w:r w:rsidRPr="00883679">
            <w:rPr>
              <w:rStyle w:val="PlaceholderText"/>
              <w:rFonts w:ascii="Calibri" w:hAnsi="Calibri"/>
            </w:rPr>
            <w:t>Click here to enter text.</w:t>
          </w:r>
        </w:p>
      </w:docPartBody>
    </w:docPart>
    <w:docPart>
      <w:docPartPr>
        <w:name w:val="7740E9C9F8C74EDE9810D8BEA7C414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F234CF-C07B-46F2-8F6B-998D0DA15CC6}"/>
      </w:docPartPr>
      <w:docPartBody>
        <w:p w:rsidR="00EC2796" w:rsidRDefault="00263906" w:rsidP="00263906">
          <w:pPr>
            <w:pStyle w:val="7740E9C9F8C74EDE9810D8BEA7C4147C"/>
          </w:pPr>
          <w:r w:rsidRPr="00BE48B9">
            <w:rPr>
              <w:rStyle w:val="PlaceholderText"/>
            </w:rPr>
            <w:t>Click here to enter text.</w:t>
          </w:r>
        </w:p>
      </w:docPartBody>
    </w:docPart>
    <w:docPart>
      <w:docPartPr>
        <w:name w:val="7EB4BAE6DB8E4F49AF20EBD6E693F36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6AEA08-6122-42B0-896B-705B04341F29}"/>
      </w:docPartPr>
      <w:docPartBody>
        <w:p w:rsidR="00EC2796" w:rsidRDefault="00263906" w:rsidP="00263906">
          <w:pPr>
            <w:pStyle w:val="7EB4BAE6DB8E4F49AF20EBD6E693F36A"/>
          </w:pPr>
          <w:r w:rsidRPr="00BE48B9">
            <w:rPr>
              <w:rStyle w:val="PlaceholderText"/>
            </w:rPr>
            <w:t>Click here to enter text.</w:t>
          </w:r>
        </w:p>
      </w:docPartBody>
    </w:docPart>
    <w:docPart>
      <w:docPartPr>
        <w:name w:val="9D81F60527C6409D9C0D7A47F36839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044831-AAD3-4FBD-BF53-DF15C02930A1}"/>
      </w:docPartPr>
      <w:docPartBody>
        <w:p w:rsidR="00EC2796" w:rsidRDefault="00263906" w:rsidP="00263906">
          <w:pPr>
            <w:pStyle w:val="9D81F60527C6409D9C0D7A47F3683968"/>
          </w:pPr>
          <w:r w:rsidRPr="00883679">
            <w:rPr>
              <w:rStyle w:val="PlaceholderText"/>
              <w:rFonts w:ascii="Calibri" w:hAnsi="Calibri"/>
            </w:rPr>
            <w:t>Click here to enter text.</w:t>
          </w:r>
        </w:p>
      </w:docPartBody>
    </w:docPart>
    <w:docPart>
      <w:docPartPr>
        <w:name w:val="CE69A861B953441AA6E96540ED5A6A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06B9D5B-F1FE-45BE-82CB-0354F0C544E7}"/>
      </w:docPartPr>
      <w:docPartBody>
        <w:p w:rsidR="00EC2796" w:rsidRDefault="00263906" w:rsidP="00263906">
          <w:pPr>
            <w:pStyle w:val="CE69A861B953441AA6E96540ED5A6AD2"/>
          </w:pPr>
          <w:r w:rsidRPr="00883679">
            <w:rPr>
              <w:rStyle w:val="PlaceholderText"/>
              <w:rFonts w:ascii="Calibri" w:hAnsi="Calibri"/>
            </w:rPr>
            <w:t>Click here to enter text.</w:t>
          </w:r>
        </w:p>
      </w:docPartBody>
    </w:docPart>
    <w:docPart>
      <w:docPartPr>
        <w:name w:val="1563EAD3A7EE4B029DDF1D988CD3363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3E18C8-7131-4126-A49A-3559A50440D9}"/>
      </w:docPartPr>
      <w:docPartBody>
        <w:p w:rsidR="00EC2796" w:rsidRDefault="00263906" w:rsidP="00263906">
          <w:pPr>
            <w:pStyle w:val="1563EAD3A7EE4B029DDF1D988CD33638"/>
          </w:pPr>
          <w:r w:rsidRPr="00767249">
            <w:rPr>
              <w:rStyle w:val="PlaceholderText"/>
            </w:rPr>
            <w:t>Click here to enter text.</w:t>
          </w:r>
        </w:p>
      </w:docPartBody>
    </w:docPart>
    <w:docPart>
      <w:docPartPr>
        <w:name w:val="00E203247EF14EFFA6EE1C6967055C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78A071-245C-409F-860B-0E2E53222BAF}"/>
      </w:docPartPr>
      <w:docPartBody>
        <w:p w:rsidR="00EC2796" w:rsidRDefault="00263906" w:rsidP="00263906">
          <w:pPr>
            <w:pStyle w:val="00E203247EF14EFFA6EE1C6967055C6E"/>
          </w:pPr>
          <w:r w:rsidRPr="00767249">
            <w:rPr>
              <w:rStyle w:val="PlaceholderText"/>
            </w:rPr>
            <w:t>Click here to enter text.</w:t>
          </w:r>
        </w:p>
      </w:docPartBody>
    </w:docPart>
    <w:docPart>
      <w:docPartPr>
        <w:name w:val="D9C60B33C6744A4A9EA9D96226B46AB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C63DC5-7387-4459-9B88-341B2A580E92}"/>
      </w:docPartPr>
      <w:docPartBody>
        <w:p w:rsidR="00EC2796" w:rsidRDefault="00263906" w:rsidP="00263906">
          <w:pPr>
            <w:pStyle w:val="D9C60B33C6744A4A9EA9D96226B46AB8"/>
          </w:pPr>
          <w:r w:rsidRPr="00767249">
            <w:rPr>
              <w:rStyle w:val="PlaceholderText"/>
            </w:rPr>
            <w:t>Click here to enter text.</w:t>
          </w:r>
        </w:p>
      </w:docPartBody>
    </w:docPart>
    <w:docPart>
      <w:docPartPr>
        <w:name w:val="F5DA1F79C68045288AE6E3EF9E6F36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F6A9923-4916-460D-8522-BDF79AB01F5A}"/>
      </w:docPartPr>
      <w:docPartBody>
        <w:p w:rsidR="00EC2796" w:rsidRDefault="00263906" w:rsidP="00263906">
          <w:pPr>
            <w:pStyle w:val="F5DA1F79C68045288AE6E3EF9E6F3668"/>
          </w:pPr>
          <w:r w:rsidRPr="00767249">
            <w:rPr>
              <w:rStyle w:val="PlaceholderText"/>
            </w:rPr>
            <w:t>Click here to enter text.</w:t>
          </w:r>
        </w:p>
      </w:docPartBody>
    </w:docPart>
    <w:docPart>
      <w:docPartPr>
        <w:name w:val="15BE8DDE2E0B4B37BF1BAFBA788B4C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CAE819-4BC7-456F-8427-5863A3DD8FFE}"/>
      </w:docPartPr>
      <w:docPartBody>
        <w:p w:rsidR="00EC2796" w:rsidRDefault="00263906" w:rsidP="00263906">
          <w:pPr>
            <w:pStyle w:val="15BE8DDE2E0B4B37BF1BAFBA788B4C6C"/>
          </w:pPr>
          <w:r w:rsidRPr="00904C9F">
            <w:rPr>
              <w:rStyle w:val="PlaceholderText"/>
            </w:rPr>
            <w:t>Click here to enter text.</w:t>
          </w:r>
        </w:p>
      </w:docPartBody>
    </w:docPart>
    <w:docPart>
      <w:docPartPr>
        <w:name w:val="E8E583658EF6467F9AEB355C7DC0E5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D80C5D-F905-42BB-8803-48A1936B6C46}"/>
      </w:docPartPr>
      <w:docPartBody>
        <w:p w:rsidR="00EC2796" w:rsidRDefault="00263906" w:rsidP="00263906">
          <w:pPr>
            <w:pStyle w:val="E8E583658EF6467F9AEB355C7DC0E5F4"/>
          </w:pPr>
          <w:r w:rsidRPr="00904C9F">
            <w:rPr>
              <w:rStyle w:val="PlaceholderText"/>
            </w:rPr>
            <w:t>Click here to enter text.</w:t>
          </w:r>
        </w:p>
      </w:docPartBody>
    </w:docPart>
    <w:docPart>
      <w:docPartPr>
        <w:name w:val="BE3D11D65A5C47A69D74F8F4662AD7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0E99AF-DDD1-42AB-9EB2-ADEC766374AA}"/>
      </w:docPartPr>
      <w:docPartBody>
        <w:p w:rsidR="00EC2796" w:rsidRDefault="00263906" w:rsidP="00263906">
          <w:pPr>
            <w:pStyle w:val="BE3D11D65A5C47A69D74F8F4662AD7D8"/>
          </w:pPr>
          <w:r w:rsidRPr="00904C9F">
            <w:rPr>
              <w:rStyle w:val="PlaceholderText"/>
            </w:rPr>
            <w:t>Click here to enter text.</w:t>
          </w:r>
        </w:p>
      </w:docPartBody>
    </w:docPart>
    <w:docPart>
      <w:docPartPr>
        <w:name w:val="3F9CF79CB94B4F23B8112F51A6B526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CCC16A-4BD8-452B-B3CF-D13059ABADAE}"/>
      </w:docPartPr>
      <w:docPartBody>
        <w:p w:rsidR="00EC2796" w:rsidRDefault="00263906" w:rsidP="00263906">
          <w:pPr>
            <w:pStyle w:val="3F9CF79CB94B4F23B8112F51A6B52628"/>
          </w:pPr>
          <w:r w:rsidRPr="00904C9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enlo Regular">
    <w:altName w:val="Lucida Console"/>
    <w:charset w:val="00"/>
    <w:family w:val="auto"/>
    <w:pitch w:val="variable"/>
    <w:sig w:usb0="E60022FF" w:usb1="D200F9FB" w:usb2="02000028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906"/>
    <w:rsid w:val="000771AC"/>
    <w:rsid w:val="00263906"/>
    <w:rsid w:val="00290577"/>
    <w:rsid w:val="004C0455"/>
    <w:rsid w:val="00634464"/>
    <w:rsid w:val="006702D3"/>
    <w:rsid w:val="009D13FF"/>
    <w:rsid w:val="00EC2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63906"/>
    <w:rPr>
      <w:color w:val="808080"/>
    </w:rPr>
  </w:style>
  <w:style w:type="paragraph" w:customStyle="1" w:styleId="70A3D12D3DD04996B10D3DC15DA8C27D">
    <w:name w:val="70A3D12D3DD04996B10D3DC15DA8C27D"/>
    <w:rsid w:val="00263906"/>
  </w:style>
  <w:style w:type="paragraph" w:customStyle="1" w:styleId="57AAC9D189984BAD811EEDAAD47C980B">
    <w:name w:val="57AAC9D189984BAD811EEDAAD47C980B"/>
    <w:rsid w:val="00263906"/>
  </w:style>
  <w:style w:type="paragraph" w:customStyle="1" w:styleId="29934B621567428CAE1EE17A6465E984">
    <w:name w:val="29934B621567428CAE1EE17A6465E984"/>
    <w:rsid w:val="00263906"/>
  </w:style>
  <w:style w:type="paragraph" w:customStyle="1" w:styleId="259E588EB908437B83FE748616AAB460">
    <w:name w:val="259E588EB908437B83FE748616AAB460"/>
    <w:rsid w:val="00263906"/>
  </w:style>
  <w:style w:type="paragraph" w:customStyle="1" w:styleId="CDCE64520D5C465B806D112C3B943BA5">
    <w:name w:val="CDCE64520D5C465B806D112C3B943BA5"/>
    <w:rsid w:val="00263906"/>
  </w:style>
  <w:style w:type="paragraph" w:customStyle="1" w:styleId="6EF64308BEA541F9960973FCBB7CE800">
    <w:name w:val="6EF64308BEA541F9960973FCBB7CE800"/>
    <w:rsid w:val="00263906"/>
  </w:style>
  <w:style w:type="paragraph" w:customStyle="1" w:styleId="5C633D42A1CC4E47A9420D89439751FF">
    <w:name w:val="5C633D42A1CC4E47A9420D89439751FF"/>
    <w:rsid w:val="00263906"/>
  </w:style>
  <w:style w:type="paragraph" w:customStyle="1" w:styleId="45AEE0E8C69749EEAABE002D4F99A85D">
    <w:name w:val="45AEE0E8C69749EEAABE002D4F99A85D"/>
    <w:rsid w:val="00263906"/>
  </w:style>
  <w:style w:type="paragraph" w:customStyle="1" w:styleId="CC050DE641E348D287896C13EC0DDCE0">
    <w:name w:val="CC050DE641E348D287896C13EC0DDCE0"/>
    <w:rsid w:val="00263906"/>
  </w:style>
  <w:style w:type="paragraph" w:customStyle="1" w:styleId="EC18D1A5192348E3A538B015CC304834">
    <w:name w:val="EC18D1A5192348E3A538B015CC304834"/>
    <w:rsid w:val="00263906"/>
  </w:style>
  <w:style w:type="paragraph" w:customStyle="1" w:styleId="B82C79C0F76847FDA6C2C97D38D513E6">
    <w:name w:val="B82C79C0F76847FDA6C2C97D38D513E6"/>
    <w:rsid w:val="00263906"/>
  </w:style>
  <w:style w:type="paragraph" w:customStyle="1" w:styleId="48E8B043C53845F5950D13F29BC11F20">
    <w:name w:val="48E8B043C53845F5950D13F29BC11F20"/>
    <w:rsid w:val="00263906"/>
  </w:style>
  <w:style w:type="paragraph" w:customStyle="1" w:styleId="711B739715A942FDAF6145A37A1E719D">
    <w:name w:val="711B739715A942FDAF6145A37A1E719D"/>
    <w:rsid w:val="00263906"/>
  </w:style>
  <w:style w:type="paragraph" w:customStyle="1" w:styleId="130360B04D9E4B3BB140FDF78ADAB9F0">
    <w:name w:val="130360B04D9E4B3BB140FDF78ADAB9F0"/>
    <w:rsid w:val="00263906"/>
  </w:style>
  <w:style w:type="paragraph" w:customStyle="1" w:styleId="456812DDCA7D447789D652A8E7F5B7EF">
    <w:name w:val="456812DDCA7D447789D652A8E7F5B7EF"/>
    <w:rsid w:val="00263906"/>
  </w:style>
  <w:style w:type="paragraph" w:customStyle="1" w:styleId="806041ABF6C74616949DF889A94E8572">
    <w:name w:val="806041ABF6C74616949DF889A94E8572"/>
    <w:rsid w:val="00263906"/>
  </w:style>
  <w:style w:type="paragraph" w:customStyle="1" w:styleId="7740E9C9F8C74EDE9810D8BEA7C4147C">
    <w:name w:val="7740E9C9F8C74EDE9810D8BEA7C4147C"/>
    <w:rsid w:val="00263906"/>
  </w:style>
  <w:style w:type="paragraph" w:customStyle="1" w:styleId="7EB4BAE6DB8E4F49AF20EBD6E693F36A">
    <w:name w:val="7EB4BAE6DB8E4F49AF20EBD6E693F36A"/>
    <w:rsid w:val="00263906"/>
  </w:style>
  <w:style w:type="paragraph" w:customStyle="1" w:styleId="9D81F60527C6409D9C0D7A47F3683968">
    <w:name w:val="9D81F60527C6409D9C0D7A47F3683968"/>
    <w:rsid w:val="00263906"/>
  </w:style>
  <w:style w:type="paragraph" w:customStyle="1" w:styleId="CE69A861B953441AA6E96540ED5A6AD2">
    <w:name w:val="CE69A861B953441AA6E96540ED5A6AD2"/>
    <w:rsid w:val="00263906"/>
  </w:style>
  <w:style w:type="paragraph" w:customStyle="1" w:styleId="1563EAD3A7EE4B029DDF1D988CD33638">
    <w:name w:val="1563EAD3A7EE4B029DDF1D988CD33638"/>
    <w:rsid w:val="00263906"/>
  </w:style>
  <w:style w:type="paragraph" w:customStyle="1" w:styleId="00E203247EF14EFFA6EE1C6967055C6E">
    <w:name w:val="00E203247EF14EFFA6EE1C6967055C6E"/>
    <w:rsid w:val="00263906"/>
  </w:style>
  <w:style w:type="paragraph" w:customStyle="1" w:styleId="D9C60B33C6744A4A9EA9D96226B46AB8">
    <w:name w:val="D9C60B33C6744A4A9EA9D96226B46AB8"/>
    <w:rsid w:val="00263906"/>
  </w:style>
  <w:style w:type="paragraph" w:customStyle="1" w:styleId="F5DA1F79C68045288AE6E3EF9E6F3668">
    <w:name w:val="F5DA1F79C68045288AE6E3EF9E6F3668"/>
    <w:rsid w:val="00263906"/>
  </w:style>
  <w:style w:type="paragraph" w:customStyle="1" w:styleId="15BE8DDE2E0B4B37BF1BAFBA788B4C6C">
    <w:name w:val="15BE8DDE2E0B4B37BF1BAFBA788B4C6C"/>
    <w:rsid w:val="00263906"/>
  </w:style>
  <w:style w:type="paragraph" w:customStyle="1" w:styleId="E8E583658EF6467F9AEB355C7DC0E5F4">
    <w:name w:val="E8E583658EF6467F9AEB355C7DC0E5F4"/>
    <w:rsid w:val="00263906"/>
  </w:style>
  <w:style w:type="paragraph" w:customStyle="1" w:styleId="BE3D11D65A5C47A69D74F8F4662AD7D8">
    <w:name w:val="BE3D11D65A5C47A69D74F8F4662AD7D8"/>
    <w:rsid w:val="00263906"/>
  </w:style>
  <w:style w:type="paragraph" w:customStyle="1" w:styleId="3F9CF79CB94B4F23B8112F51A6B52628">
    <w:name w:val="3F9CF79CB94B4F23B8112F51A6B52628"/>
    <w:rsid w:val="00263906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63906"/>
    <w:rPr>
      <w:color w:val="808080"/>
    </w:rPr>
  </w:style>
  <w:style w:type="paragraph" w:customStyle="1" w:styleId="70A3D12D3DD04996B10D3DC15DA8C27D">
    <w:name w:val="70A3D12D3DD04996B10D3DC15DA8C27D"/>
    <w:rsid w:val="00263906"/>
  </w:style>
  <w:style w:type="paragraph" w:customStyle="1" w:styleId="57AAC9D189984BAD811EEDAAD47C980B">
    <w:name w:val="57AAC9D189984BAD811EEDAAD47C980B"/>
    <w:rsid w:val="00263906"/>
  </w:style>
  <w:style w:type="paragraph" w:customStyle="1" w:styleId="29934B621567428CAE1EE17A6465E984">
    <w:name w:val="29934B621567428CAE1EE17A6465E984"/>
    <w:rsid w:val="00263906"/>
  </w:style>
  <w:style w:type="paragraph" w:customStyle="1" w:styleId="259E588EB908437B83FE748616AAB460">
    <w:name w:val="259E588EB908437B83FE748616AAB460"/>
    <w:rsid w:val="00263906"/>
  </w:style>
  <w:style w:type="paragraph" w:customStyle="1" w:styleId="CDCE64520D5C465B806D112C3B943BA5">
    <w:name w:val="CDCE64520D5C465B806D112C3B943BA5"/>
    <w:rsid w:val="00263906"/>
  </w:style>
  <w:style w:type="paragraph" w:customStyle="1" w:styleId="6EF64308BEA541F9960973FCBB7CE800">
    <w:name w:val="6EF64308BEA541F9960973FCBB7CE800"/>
    <w:rsid w:val="00263906"/>
  </w:style>
  <w:style w:type="paragraph" w:customStyle="1" w:styleId="5C633D42A1CC4E47A9420D89439751FF">
    <w:name w:val="5C633D42A1CC4E47A9420D89439751FF"/>
    <w:rsid w:val="00263906"/>
  </w:style>
  <w:style w:type="paragraph" w:customStyle="1" w:styleId="45AEE0E8C69749EEAABE002D4F99A85D">
    <w:name w:val="45AEE0E8C69749EEAABE002D4F99A85D"/>
    <w:rsid w:val="00263906"/>
  </w:style>
  <w:style w:type="paragraph" w:customStyle="1" w:styleId="CC050DE641E348D287896C13EC0DDCE0">
    <w:name w:val="CC050DE641E348D287896C13EC0DDCE0"/>
    <w:rsid w:val="00263906"/>
  </w:style>
  <w:style w:type="paragraph" w:customStyle="1" w:styleId="EC18D1A5192348E3A538B015CC304834">
    <w:name w:val="EC18D1A5192348E3A538B015CC304834"/>
    <w:rsid w:val="00263906"/>
  </w:style>
  <w:style w:type="paragraph" w:customStyle="1" w:styleId="B82C79C0F76847FDA6C2C97D38D513E6">
    <w:name w:val="B82C79C0F76847FDA6C2C97D38D513E6"/>
    <w:rsid w:val="00263906"/>
  </w:style>
  <w:style w:type="paragraph" w:customStyle="1" w:styleId="48E8B043C53845F5950D13F29BC11F20">
    <w:name w:val="48E8B043C53845F5950D13F29BC11F20"/>
    <w:rsid w:val="00263906"/>
  </w:style>
  <w:style w:type="paragraph" w:customStyle="1" w:styleId="711B739715A942FDAF6145A37A1E719D">
    <w:name w:val="711B739715A942FDAF6145A37A1E719D"/>
    <w:rsid w:val="00263906"/>
  </w:style>
  <w:style w:type="paragraph" w:customStyle="1" w:styleId="130360B04D9E4B3BB140FDF78ADAB9F0">
    <w:name w:val="130360B04D9E4B3BB140FDF78ADAB9F0"/>
    <w:rsid w:val="00263906"/>
  </w:style>
  <w:style w:type="paragraph" w:customStyle="1" w:styleId="456812DDCA7D447789D652A8E7F5B7EF">
    <w:name w:val="456812DDCA7D447789D652A8E7F5B7EF"/>
    <w:rsid w:val="00263906"/>
  </w:style>
  <w:style w:type="paragraph" w:customStyle="1" w:styleId="806041ABF6C74616949DF889A94E8572">
    <w:name w:val="806041ABF6C74616949DF889A94E8572"/>
    <w:rsid w:val="00263906"/>
  </w:style>
  <w:style w:type="paragraph" w:customStyle="1" w:styleId="7740E9C9F8C74EDE9810D8BEA7C4147C">
    <w:name w:val="7740E9C9F8C74EDE9810D8BEA7C4147C"/>
    <w:rsid w:val="00263906"/>
  </w:style>
  <w:style w:type="paragraph" w:customStyle="1" w:styleId="7EB4BAE6DB8E4F49AF20EBD6E693F36A">
    <w:name w:val="7EB4BAE6DB8E4F49AF20EBD6E693F36A"/>
    <w:rsid w:val="00263906"/>
  </w:style>
  <w:style w:type="paragraph" w:customStyle="1" w:styleId="9D81F60527C6409D9C0D7A47F3683968">
    <w:name w:val="9D81F60527C6409D9C0D7A47F3683968"/>
    <w:rsid w:val="00263906"/>
  </w:style>
  <w:style w:type="paragraph" w:customStyle="1" w:styleId="CE69A861B953441AA6E96540ED5A6AD2">
    <w:name w:val="CE69A861B953441AA6E96540ED5A6AD2"/>
    <w:rsid w:val="00263906"/>
  </w:style>
  <w:style w:type="paragraph" w:customStyle="1" w:styleId="1563EAD3A7EE4B029DDF1D988CD33638">
    <w:name w:val="1563EAD3A7EE4B029DDF1D988CD33638"/>
    <w:rsid w:val="00263906"/>
  </w:style>
  <w:style w:type="paragraph" w:customStyle="1" w:styleId="00E203247EF14EFFA6EE1C6967055C6E">
    <w:name w:val="00E203247EF14EFFA6EE1C6967055C6E"/>
    <w:rsid w:val="00263906"/>
  </w:style>
  <w:style w:type="paragraph" w:customStyle="1" w:styleId="D9C60B33C6744A4A9EA9D96226B46AB8">
    <w:name w:val="D9C60B33C6744A4A9EA9D96226B46AB8"/>
    <w:rsid w:val="00263906"/>
  </w:style>
  <w:style w:type="paragraph" w:customStyle="1" w:styleId="F5DA1F79C68045288AE6E3EF9E6F3668">
    <w:name w:val="F5DA1F79C68045288AE6E3EF9E6F3668"/>
    <w:rsid w:val="00263906"/>
  </w:style>
  <w:style w:type="paragraph" w:customStyle="1" w:styleId="15BE8DDE2E0B4B37BF1BAFBA788B4C6C">
    <w:name w:val="15BE8DDE2E0B4B37BF1BAFBA788B4C6C"/>
    <w:rsid w:val="00263906"/>
  </w:style>
  <w:style w:type="paragraph" w:customStyle="1" w:styleId="E8E583658EF6467F9AEB355C7DC0E5F4">
    <w:name w:val="E8E583658EF6467F9AEB355C7DC0E5F4"/>
    <w:rsid w:val="00263906"/>
  </w:style>
  <w:style w:type="paragraph" w:customStyle="1" w:styleId="BE3D11D65A5C47A69D74F8F4662AD7D8">
    <w:name w:val="BE3D11D65A5C47A69D74F8F4662AD7D8"/>
    <w:rsid w:val="00263906"/>
  </w:style>
  <w:style w:type="paragraph" w:customStyle="1" w:styleId="3F9CF79CB94B4F23B8112F51A6B52628">
    <w:name w:val="3F9CF79CB94B4F23B8112F51A6B52628"/>
    <w:rsid w:val="0026390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78</Words>
  <Characters>500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5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a Corp</dc:creator>
  <cp:lastModifiedBy>Nadia Corp</cp:lastModifiedBy>
  <cp:revision>9</cp:revision>
  <cp:lastPrinted>2014-07-31T13:40:00Z</cp:lastPrinted>
  <dcterms:created xsi:type="dcterms:W3CDTF">2015-06-22T09:38:00Z</dcterms:created>
  <dcterms:modified xsi:type="dcterms:W3CDTF">2016-02-04T09:06:00Z</dcterms:modified>
</cp:coreProperties>
</file>